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853AF" w14:textId="6A1671C4" w:rsidR="008A24F9" w:rsidRPr="007B51A8" w:rsidRDefault="008A24F9" w:rsidP="005275B5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  <w:r w:rsidRPr="007B51A8">
        <w:rPr>
          <w:rFonts w:asciiTheme="minorHAnsi" w:hAnsiTheme="minorHAnsi" w:cstheme="minorHAnsi"/>
          <w:b/>
          <w:bCs/>
          <w:sz w:val="18"/>
          <w:szCs w:val="18"/>
          <w:lang w:val="en-US"/>
        </w:rPr>
        <w:t>Table S1. S</w:t>
      </w:r>
      <w:r w:rsidRPr="007B51A8">
        <w:rPr>
          <w:rFonts w:asciiTheme="minorHAnsi" w:hAnsiTheme="minorHAnsi" w:cstheme="minorHAnsi"/>
          <w:b/>
          <w:bCs/>
          <w:sz w:val="18"/>
          <w:szCs w:val="18"/>
        </w:rPr>
        <w:t xml:space="preserve">earch strategy for PubMed </w:t>
      </w:r>
    </w:p>
    <w:p w14:paraId="7A1750C1" w14:textId="77777777" w:rsidR="005275B5" w:rsidRPr="007B51A8" w:rsidRDefault="005275B5" w:rsidP="005275B5">
      <w:pPr>
        <w:shd w:val="clear" w:color="auto" w:fill="FFFFFF"/>
        <w:rPr>
          <w:rFonts w:asciiTheme="minorHAnsi" w:hAnsiTheme="minorHAnsi" w:cstheme="minorHAnsi"/>
          <w:b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A24F9" w:rsidRPr="007B51A8" w14:paraId="05F1B523" w14:textId="77777777" w:rsidTr="00106E63">
        <w:tc>
          <w:tcPr>
            <w:tcW w:w="9350" w:type="dxa"/>
          </w:tcPr>
          <w:p w14:paraId="640F4A39" w14:textId="77777777" w:rsidR="008A24F9" w:rsidRPr="007B51A8" w:rsidRDefault="008A24F9" w:rsidP="00106E63">
            <w:pPr>
              <w:shd w:val="clear" w:color="auto" w:fill="FFFFFF"/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  <w:p w14:paraId="399F4B0B" w14:textId="77777777" w:rsidR="008A24F9" w:rsidRPr="007B51A8" w:rsidRDefault="008A24F9" w:rsidP="00106E63">
            <w:pPr>
              <w:shd w:val="clear" w:color="auto" w:fill="FFFFFF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B51A8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oral health”[mesh] OR</w:t>
            </w:r>
            <w:r w:rsidRPr="007B51A8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oral healt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oral care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gingival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dental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R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mental health”[mesh] OR “mental healt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social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emotional healt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wellbeing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environment”[mesh] OR “environment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pollution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smoking”[mesh] Or “smoking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tobacco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sleep”[mesh] OR “sleep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nutritional sciences”[mesh] OR “child nutrition sciences”[mesh] OR “nutrition assessment”[mesh] OR “nutrition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nutrition education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diet”[mesh] OR “diet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snack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"meal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"lunchbox"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dietary behavior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breakfast consumption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</w:t>
            </w:r>
          </w:p>
          <w:p w14:paraId="2F0EB2C6" w14:textId="77777777" w:rsidR="008A24F9" w:rsidRPr="007B51A8" w:rsidRDefault="008A24F9" w:rsidP="00106E6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ercise”[</w:t>
            </w:r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sh] OR “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ercise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OR “physical 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tivity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tness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ort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vement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tive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OR “physical 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ducation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OR “sedentary 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havior”[</w:t>
            </w:r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sh] OR “sedentary 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havior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OR “screen </w:t>
            </w:r>
            <w:proofErr w:type="gram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”[</w:t>
            </w:r>
            <w:proofErr w:type="spellStart"/>
            <w:proofErr w:type="gram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</w:t>
            </w:r>
          </w:p>
          <w:p w14:paraId="61ED1E3C" w14:textId="77777777" w:rsidR="008A24F9" w:rsidRPr="007B51A8" w:rsidRDefault="008A24F9" w:rsidP="00106E6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 "curriculum"[mesh] OR "curriculum"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"education"[mesh] OR "education"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OR “obesity”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obesity”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sh] OR ”overweight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sual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visual impairment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vision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vision health” 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vision screening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eye healt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 “asthma”[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sh] OR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“asthma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asthmatic”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morbidity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morbidity”[mesh] OR “mortality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 OR “mortality”[mesh] AND “school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school healt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wellness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>child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”[mesh] OR “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>child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child health”[mesh] OR “child healt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>adolescent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”[mesh] OR “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>adolescent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adolescent healt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school children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OR 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schoolchildren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</w:t>
            </w:r>
            <w:r w:rsidRPr="007B51A8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childhood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] OR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>youth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] </w:t>
            </w:r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 xml:space="preserve"> OR “students”[</w:t>
            </w:r>
            <w:proofErr w:type="spellStart"/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eastAsiaTheme="minorEastAsia" w:hAnsiTheme="minorHAnsi" w:cstheme="minorHAnsi"/>
                <w:sz w:val="18"/>
                <w:szCs w:val="18"/>
                <w:lang w:val="en-GB"/>
              </w:rPr>
              <w:t>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ND “Saudi Arabia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Saudi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Riyad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Jeddah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Mecca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Dammam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Abha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Khobar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Taif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Tabuk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 OR “Aseer”[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ab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 “animal”  </w:t>
            </w:r>
          </w:p>
          <w:p w14:paraId="60ADC880" w14:textId="77777777" w:rsidR="008A24F9" w:rsidRPr="007B51A8" w:rsidRDefault="008A24F9" w:rsidP="00106E63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</w:tbl>
    <w:p w14:paraId="5D106220" w14:textId="77777777" w:rsidR="008A24F9" w:rsidRPr="007B51A8" w:rsidRDefault="008A24F9" w:rsidP="008A24F9">
      <w:pPr>
        <w:pStyle w:val="Caption"/>
        <w:keepNext/>
        <w:shd w:val="clear" w:color="auto" w:fill="FFFFFF" w:themeFill="background1"/>
        <w:rPr>
          <w:rFonts w:cstheme="minorHAnsi"/>
          <w:b/>
          <w:bCs/>
          <w:i w:val="0"/>
          <w:iCs w:val="0"/>
          <w:color w:val="000000" w:themeColor="text1"/>
        </w:rPr>
        <w:sectPr w:rsidR="008A24F9" w:rsidRPr="007B51A8" w:rsidSect="008A24F9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3CC9FF8A" w14:textId="05B80EFF" w:rsidR="007A07F0" w:rsidRPr="007B51A8" w:rsidRDefault="007A07F0" w:rsidP="008A24F9">
      <w:pPr>
        <w:pStyle w:val="Caption"/>
        <w:keepNext/>
        <w:shd w:val="clear" w:color="auto" w:fill="FFFFFF" w:themeFill="background1"/>
        <w:ind w:left="142"/>
        <w:rPr>
          <w:rFonts w:cstheme="minorHAnsi"/>
          <w:b/>
          <w:bCs/>
          <w:i w:val="0"/>
          <w:iCs w:val="0"/>
          <w:color w:val="000000" w:themeColor="text1"/>
        </w:rPr>
      </w:pPr>
      <w:r w:rsidRPr="007B51A8">
        <w:rPr>
          <w:rFonts w:cstheme="minorHAnsi"/>
          <w:b/>
          <w:bCs/>
          <w:i w:val="0"/>
          <w:iCs w:val="0"/>
          <w:color w:val="000000" w:themeColor="text1"/>
        </w:rPr>
        <w:lastRenderedPageBreak/>
        <w:t xml:space="preserve">Table </w:t>
      </w:r>
      <w:r w:rsidRPr="007B51A8">
        <w:rPr>
          <w:rFonts w:cstheme="minorHAnsi"/>
          <w:b/>
          <w:bCs/>
          <w:i w:val="0"/>
          <w:iCs w:val="0"/>
          <w:color w:val="000000" w:themeColor="text1"/>
          <w:lang w:val="en-US"/>
        </w:rPr>
        <w:t>S</w:t>
      </w:r>
      <w:r w:rsidR="008A24F9" w:rsidRPr="007B51A8">
        <w:rPr>
          <w:rFonts w:cstheme="minorHAnsi"/>
          <w:b/>
          <w:bCs/>
          <w:i w:val="0"/>
          <w:iCs w:val="0"/>
          <w:color w:val="000000" w:themeColor="text1"/>
          <w:lang w:val="en-US"/>
        </w:rPr>
        <w:t>2</w:t>
      </w:r>
      <w:r w:rsidRPr="007B51A8">
        <w:rPr>
          <w:rFonts w:cstheme="minorHAnsi"/>
          <w:b/>
          <w:bCs/>
          <w:i w:val="0"/>
          <w:iCs w:val="0"/>
          <w:color w:val="000000" w:themeColor="text1"/>
        </w:rPr>
        <w:t>. overview of publications presented by health conditions and risk factors</w:t>
      </w:r>
    </w:p>
    <w:tbl>
      <w:tblPr>
        <w:tblW w:w="1377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977"/>
        <w:gridCol w:w="9097"/>
      </w:tblGrid>
      <w:tr w:rsidR="007A07F0" w:rsidRPr="007B51A8" w14:paraId="1360F1FD" w14:textId="77777777" w:rsidTr="005275B5">
        <w:trPr>
          <w:trHeight w:val="61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C5D33AA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Health issue/risk facto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E93D521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90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8641AB2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5275B5" w:rsidRPr="007B51A8" w14:paraId="128E0393" w14:textId="77777777" w:rsidTr="005275B5">
        <w:trPr>
          <w:trHeight w:val="453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093029CA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 and o</w:t>
            </w: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besity</w:t>
            </w:r>
          </w:p>
          <w:p w14:paraId="17BFEAAD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89A9C7B" w14:textId="249BF01D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ajani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 Daajani&lt;/Author&gt;&lt;Year&gt;2021&lt;/Year&gt;&lt;RecNum&gt;18&lt;/RecNum&gt;&lt;DisplayText&gt;[1]&lt;/DisplayText&gt;&lt;record&gt;&lt;rec-number&gt;18&lt;/rec-number&gt;&lt;foreign-keys&gt;&lt;key app="EN" db-id="sxwxxw59vpstv6estv2pe5e1f2pzp50s2sf0" timestamp="1654501483"&gt;18&lt;/key&gt;&lt;/foreign-keys&gt;&lt;ref-type name="Journal Article"&gt;17&lt;/ref-type&gt;&lt;contributors&gt;&lt;authors&gt;&lt;author&gt;Al Daajani, M. M.&lt;/author&gt;&lt;author&gt;Al-Habib, D. M.&lt;/author&gt;&lt;author&gt;Ibrahim, M. H.&lt;/author&gt;&lt;author&gt;Al Shewear, N. A.&lt;/author&gt;&lt;author&gt;Fagihi, Y. M.&lt;/author&gt;&lt;author&gt;Alzaher, A. A.&lt;/author&gt;&lt;author&gt;Alfaleh, A. F.&lt;/author&gt;&lt;author&gt;Alabdulkareem, K. I.&lt;/author&gt;&lt;/authors&gt;&lt;/contributors&gt;&lt;titles&gt;&lt;title&gt;Prevalence of Health Problems Targeted by the National School-Based Screening Program among Primary School Students in Saudi Arabia, 2019&lt;/title&gt;&lt;secondary-title&gt;Healthcare (Basel)&lt;/secondary-title&gt;&lt;/titles&gt;&lt;periodical&gt;&lt;full-title&gt;Healthcare (Basel)&lt;/full-title&gt;&lt;/periodical&gt;&lt;volume&gt;9&lt;/volume&gt;&lt;number&gt;10&lt;/number&gt;&lt;dates&gt;&lt;year&gt;2021&lt;/year&gt;&lt;/dates&gt;&lt;accession-num&gt;34682990&lt;/accession-num&gt;&lt;urls&gt;&lt;related-urls&gt;&lt;url&gt;https://mdpi-res.com/d_attachment/healthcare/healthcare-09-01310/article_deploy/healthcare-09-01310-v2.pdf&lt;/url&gt;&lt;url&gt;https://mdpi-res.com/d_attachment/healthcare/healthcare-09-01310/article_deploy/healthcare-09-01310-v2.pdf?version=1633941427&lt;/url&gt;&lt;/related-urls&gt;&lt;/urls&gt;&lt;electronic-resource-num&gt;10.3390/healthcare9101310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8A24F9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tcBorders>
              <w:top w:val="single" w:sz="4" w:space="0" w:color="auto"/>
            </w:tcBorders>
            <w:shd w:val="clear" w:color="000000" w:fill="FFFFFF"/>
          </w:tcPr>
          <w:p w14:paraId="1E71E5EA" w14:textId="77777777" w:rsidR="007A07F0" w:rsidRPr="007B51A8" w:rsidRDefault="007A07F0" w:rsidP="005275B5">
            <w:pPr>
              <w:shd w:val="clear" w:color="auto" w:fill="FFFFFF" w:themeFill="background1"/>
              <w:spacing w:after="240"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verweight (85th to &lt;95th percentile), 6.40% (girls: 7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vs. boys: 5.8%); obese (≥95th percentile), 4.10% (girls: 4.3% vs. boys: 3.8%); overweight and obese, 10.50% (girls:11.3% vs. boys: 9.6%)</w:t>
            </w:r>
          </w:p>
        </w:tc>
      </w:tr>
      <w:tr w:rsidR="005275B5" w:rsidRPr="007B51A8" w14:paraId="3AB6D51B" w14:textId="77777777" w:rsidTr="005275B5">
        <w:trPr>
          <w:trHeight w:val="790"/>
        </w:trPr>
        <w:tc>
          <w:tcPr>
            <w:tcW w:w="1696" w:type="dxa"/>
            <w:vMerge/>
            <w:shd w:val="clear" w:color="000000" w:fill="FFFFFF"/>
            <w:hideMark/>
          </w:tcPr>
          <w:p w14:paraId="6D2BCF67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44C09AAE" w14:textId="058370FE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hewear-AlAbdulrhma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Shewear-Al Abdulrhman N&lt;/Author&gt;&lt;Year&gt;2022&lt;/Year&gt;&lt;RecNum&gt;20&lt;/RecNum&gt;&lt;DisplayText&gt;[2]&lt;/DisplayText&gt;&lt;record&gt;&lt;rec-number&gt;20&lt;/rec-number&gt;&lt;foreign-keys&gt;&lt;key app="EN" db-id="sxwxxw59vpstv6estv2pe5e1f2pzp50s2sf0" timestamp="1654501483"&gt;20&lt;/key&gt;&lt;/foreign-keys&gt;&lt;ref-type name="Journal Article"&gt;17&lt;/ref-type&gt;&lt;contributors&gt;&lt;authors&gt;&lt;author&gt;Shewear-Al Abdulrhman N, Bawazir A. A.&lt;/author&gt;&lt;/authors&gt;&lt;/contributors&gt;&lt;titles&gt;&lt;title&gt;Assessment of School Health in Saudi Arabia: The Path to Improved Future Students Health. (Implications of the Saudi School Health Program)&lt;/title&gt;&lt;secondary-title&gt;J Public Health Dis Prev&lt;/secondary-title&gt;&lt;/titles&gt;&lt;periodical&gt;&lt;full-title&gt;J Public Health Dis Prev&lt;/full-title&gt;&lt;/periodical&gt;&lt;pages&gt;102&lt;/pages&gt;&lt;volume&gt;5&lt;/volume&gt;&lt;dates&gt;&lt;year&gt;2022&lt;/year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8A24F9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</w:rPr>
              <w:t>[2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2BFACD38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derweight (BMI&lt;5th percentile), 29.8% (girls: 30.8% vs. boys: 28.8%); normal weight (5th to &lt;85th percentile), 51.7% (girls: 53.3% vs. boys: 49.8%); overweight (85th to &lt;95th percentile), 9.7% (girls: 9% vs. boys: 10.4%); obese (≥95th percentile), 8.8% (girls: 6.9% vs. boys: 11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  <w:p w14:paraId="4F9FA62C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3346B8C6" w14:textId="77777777" w:rsidTr="005275B5">
        <w:trPr>
          <w:trHeight w:val="829"/>
        </w:trPr>
        <w:tc>
          <w:tcPr>
            <w:tcW w:w="1696" w:type="dxa"/>
            <w:vMerge/>
            <w:shd w:val="clear" w:color="000000" w:fill="FFFFFF"/>
            <w:hideMark/>
          </w:tcPr>
          <w:p w14:paraId="131A2E99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6E7A697D" w14:textId="59D9903B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Global Health Observatory data repository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WHO 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instrText xml:space="preserve"> ADDIN EN.CITE &lt;EndNote&gt;&lt;Cite&gt;&lt;RecNum&gt;92&lt;/RecNum&gt;&lt;DisplayText&gt;[3]&lt;/DisplayText&gt;&lt;record&gt;&lt;rec-number&gt;92&lt;/rec-number&gt;&lt;foreign-keys&gt;&lt;key app="EN" db-id="sxwxxw59vpstv6estv2pe5e1f2pzp50s2sf0" timestamp="1660151527"&gt;92&lt;/key&gt;&lt;/foreign-keys&gt;&lt;ref-type name="Journal Article"&gt;17&lt;/ref-type&gt;&lt;contributors&gt;&lt;/contributors&gt;&lt;titles&gt;&lt;title&gt;WHO (World Health Organization). Global Health Observatory data repository. Prevalence of obesity among children and adolescents, by country. Geneva: WHO. Available from: https://apps.who.int/gho/data/view.main.BMIPLUS2C05-09v?lang=en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fldChar w:fldCharType="separate"/>
            </w:r>
            <w:r w:rsidR="008A24F9" w:rsidRPr="007B51A8">
              <w:rPr>
                <w:rFonts w:asciiTheme="minorHAnsi" w:hAnsiTheme="minorHAnsi" w:cstheme="minorHAnsi"/>
                <w:noProof/>
                <w:color w:val="000000" w:themeColor="text1"/>
                <w:kern w:val="2"/>
                <w:sz w:val="18"/>
                <w:szCs w:val="18"/>
                <w:lang w:eastAsia="ko-KR"/>
              </w:rPr>
              <w:t>[3]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fldChar w:fldCharType="end"/>
            </w:r>
          </w:p>
          <w:p w14:paraId="692DCC4E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97" w:type="dxa"/>
            <w:shd w:val="clear" w:color="000000" w:fill="FFFFFF"/>
          </w:tcPr>
          <w:p w14:paraId="1D03BBC2" w14:textId="726B8644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O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>verweight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85th to &lt;95th percentile),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>36.5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 xml:space="preserve">%; 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>obesity 18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% (overall)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 xml:space="preserve">. 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A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>ges 10–19 y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: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 xml:space="preserve"> overweight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 xml:space="preserve">, 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>35.1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%,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 xml:space="preserve"> obesity 16.7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%. Ages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 xml:space="preserve"> 5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eastAsia="ko-KR"/>
              </w:rPr>
              <w:t>–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>9 y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: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 xml:space="preserve"> overweight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,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 xml:space="preserve"> 36.5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%;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eastAsia="ko-KR"/>
              </w:rPr>
              <w:t xml:space="preserve"> obesity 18.5</w:t>
            </w:r>
            <w:r w:rsidRPr="007B51A8"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  <w:t>%</w:t>
            </w:r>
          </w:p>
        </w:tc>
      </w:tr>
      <w:tr w:rsidR="005275B5" w:rsidRPr="007B51A8" w14:paraId="20EBFF20" w14:textId="77777777" w:rsidTr="005275B5">
        <w:trPr>
          <w:trHeight w:val="700"/>
        </w:trPr>
        <w:tc>
          <w:tcPr>
            <w:tcW w:w="1696" w:type="dxa"/>
            <w:vMerge/>
            <w:shd w:val="clear" w:color="000000" w:fill="FFFFFF"/>
            <w:hideMark/>
          </w:tcPr>
          <w:p w14:paraId="3B2B5FB8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0A03DCE1" w14:textId="0EFBF336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brahim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et al.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Ibrahim&lt;/Author&gt;&lt;Year&gt;2021&lt;/Year&gt;&lt;RecNum&gt;19&lt;/RecNum&gt;&lt;DisplayText&gt;[4]&lt;/DisplayText&gt;&lt;record&gt;&lt;rec-number&gt;19&lt;/rec-number&gt;&lt;foreign-keys&gt;&lt;key app="EN" db-id="sxwxxw59vpstv6estv2pe5e1f2pzp50s2sf0" timestamp="1654501483"&gt;19&lt;/key&gt;&lt;/foreign-keys&gt;&lt;ref-type name="Journal Article"&gt;17&lt;/ref-type&gt;&lt;contributors&gt;&lt;authors&gt;&lt;author&gt;Ibrahim, Mona&lt;/author&gt;&lt;author&gt;Albwardi, Sara&lt;/author&gt;&lt;author&gt;Althagafi, wael&lt;/author&gt;&lt;author&gt;Alzaher, Abrar&lt;/author&gt;&lt;author&gt;Nahhas, Mahmoud&lt;/author&gt;&lt;author&gt;Alabdulkareem, Khaled&lt;/author&gt;&lt;/authors&gt;&lt;/contributors&gt;&lt;titles&gt;&lt;title&gt;School-Based Body Mass Index Survey: A national study of Obesity Prevalence among School Students in Saudi Arabia, 2018: Obesity Prevalence among School Students in Saudi Arabia, 2018&lt;/title&gt;&lt;secondary-title&gt;Journal of Health Informatics in Developing Countries&lt;/secondary-title&gt;&lt;/titles&gt;&lt;periodical&gt;&lt;full-title&gt;Journal of Health Informatics in Developing Countries&lt;/full-title&gt;&lt;/periodical&gt;&lt;volume&gt;15&lt;/volume&gt;&lt;number&gt;2&lt;/number&gt;&lt;dates&gt;&lt;year&gt;2021&lt;/year&gt;&lt;pub-dates&gt;&lt;date&gt;12/31&lt;/date&gt;&lt;/pub-dates&gt;&lt;/dates&gt;&lt;urls&gt;&lt;related-urls&gt;&lt;url&gt;https://jhidc.org/index.php/jhidc/article/view/348&lt;/url&gt;&lt;/related-urls&gt;&lt;/urls&gt;&lt;access-date&gt;2022/05/09&lt;/access-date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8A24F9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</w:rPr>
              <w:t>[4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  <w:hideMark/>
          </w:tcPr>
          <w:p w14:paraId="513D5EB5" w14:textId="11D9FA7F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nderweight (BMI&lt;5th percentile), 28.4% (girls: 29.8% vs. boys: 27.2%); normal weight (5th to &lt;85th percentile), 53% (54% vs. 51.7%); overweight (85th to &lt;95th percentile), 11</w:t>
            </w:r>
            <w:r w:rsidR="0053253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(girls: 11.7% vs. boys: 10.3%); obese (≥95th percentile), 7.6% (girls: 7.1% vs. boys: 8.2%)</w:t>
            </w:r>
          </w:p>
          <w:p w14:paraId="3A671DB8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295B4C10" w14:textId="77777777" w:rsidTr="005275B5">
        <w:trPr>
          <w:trHeight w:val="542"/>
        </w:trPr>
        <w:tc>
          <w:tcPr>
            <w:tcW w:w="1696" w:type="dxa"/>
            <w:vMerge/>
            <w:shd w:val="clear" w:color="000000" w:fill="FFFFFF"/>
          </w:tcPr>
          <w:p w14:paraId="18A73BF4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62B3C47F" w14:textId="42D837CF" w:rsidR="007A07F0" w:rsidRPr="007B51A8" w:rsidRDefault="007A07F0" w:rsidP="005275B5">
            <w:pPr>
              <w:spacing w:line="220" w:lineRule="exac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radi-Lake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oradi-Lakeh&lt;/Author&gt;&lt;Year&gt;2016&lt;/Year&gt;&lt;RecNum&gt;29&lt;/RecNum&gt;&lt;DisplayText&gt;[5]&lt;/DisplayText&gt;&lt;record&gt;&lt;rec-number&gt;29&lt;/rec-number&gt;&lt;foreign-keys&gt;&lt;key app="EN" db-id="sxwxxw59vpstv6estv2pe5e1f2pzp50s2sf0" timestamp="1654501483"&gt;29&lt;/key&gt;&lt;/foreign-keys&gt;&lt;ref-type name="Journal Article"&gt;17&lt;/ref-type&gt;&lt;contributors&gt;&lt;authors&gt;&lt;author&gt;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 Mazroa, M. A.&lt;/author&gt;&lt;author&gt;Al Rabeeah, A. A.&lt;/author&gt;&lt;author&gt;Mokdad, A. H.&lt;/author&gt;&lt;/authors&gt;&lt;/contributors&gt;&lt;titles&gt;&lt;title&gt;The health of Saudi youths: current challenges and future opportunities&lt;/title&gt;&lt;secondary-title&gt;BMC Fam Pract&lt;/secondary-title&gt;&lt;/titles&gt;&lt;periodical&gt;&lt;full-title&gt;BMC Fam Pract&lt;/full-title&gt;&lt;/periodical&gt;&lt;pages&gt;26&lt;/pages&gt;&lt;volume&gt;17&lt;/volume&gt;&lt;dates&gt;&lt;year&gt;2016&lt;/year&gt;&lt;/dates&gt;&lt;accession-num&gt;26946327&lt;/accession-num&gt;&lt;urls&gt;&lt;related-urls&gt;&lt;url&gt;https://www.ncbi.nlm.nih.gov/pmc/articles/PMC4779578/pdf/12875_2016_Article_425.pdf&lt;/url&gt;&lt;/related-urls&gt;&lt;/urls&gt;&lt;electronic-resource-num&gt;10.1186/s12875-016-0425-z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8A24F9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5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25863992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kern w:val="2"/>
                <w:sz w:val="18"/>
                <w:szCs w:val="18"/>
                <w:lang w:val="en-US" w:eastAsia="ko-KR"/>
              </w:rPr>
            </w:pP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val="en-US" w:eastAsia="ko-KR"/>
              </w:rPr>
              <w:t>O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eastAsia="ko-KR"/>
              </w:rPr>
              <w:t>verweight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val="en-US" w:eastAsia="ko-KR"/>
              </w:rPr>
              <w:t xml:space="preserve">, 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eastAsia="ko-KR"/>
              </w:rPr>
              <w:t>2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val="en-US" w:eastAsia="ko-KR"/>
              </w:rPr>
              <w:t>0.9%;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eastAsia="ko-KR"/>
              </w:rPr>
              <w:t xml:space="preserve"> obesity 1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val="en-US" w:eastAsia="ko-KR"/>
              </w:rPr>
              <w:t>1.6%</w:t>
            </w:r>
          </w:p>
        </w:tc>
      </w:tr>
      <w:tr w:rsidR="005275B5" w:rsidRPr="007B51A8" w14:paraId="4A28D707" w14:textId="77777777" w:rsidTr="005275B5">
        <w:trPr>
          <w:trHeight w:val="824"/>
        </w:trPr>
        <w:tc>
          <w:tcPr>
            <w:tcW w:w="1696" w:type="dxa"/>
            <w:vMerge/>
            <w:shd w:val="clear" w:color="000000" w:fill="FFFFFF"/>
          </w:tcPr>
          <w:p w14:paraId="2E81DA3B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469DC9CC" w14:textId="7C8E012F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aqal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Baqal&lt;/Author&gt;&lt;Year&gt;2020&lt;/Year&gt;&lt;RecNum&gt;21&lt;/RecNum&gt;&lt;DisplayText&gt;[6]&lt;/DisplayText&gt;&lt;record&gt;&lt;rec-number&gt;21&lt;/rec-number&gt;&lt;foreign-keys&gt;&lt;key app="EN" db-id="sxwxxw59vpstv6estv2pe5e1f2pzp50s2sf0" timestamp="1654501483"&gt;21&lt;/key&gt;&lt;/foreign-keys&gt;&lt;ref-type name="Journal Article"&gt;17&lt;/ref-type&gt;&lt;contributors&gt;&lt;authors&gt;&lt;author&gt;Baqal, O. J.&lt;/author&gt;&lt;author&gt;Saleheen, H.&lt;/author&gt;&lt;author&gt;AlBuhairan, F. S.&lt;/author&gt;&lt;/authors&gt;&lt;/contributors&gt;&lt;titles&gt;&lt;title&gt;Urgent Need for Adolescent Physical Activity Policies and Promotion: Lessons from &amp;quot;Jeeluna&amp;quot;&lt;/title&gt;&lt;secondary-title&gt;Int J Environ Res Public Health&lt;/secondary-title&gt;&lt;/titles&gt;&lt;periodical&gt;&lt;full-title&gt;Int J Environ Res Public Health&lt;/full-title&gt;&lt;/periodical&gt;&lt;volume&gt;17&lt;/volume&gt;&lt;number&gt;12&lt;/number&gt;&lt;dates&gt;&lt;year&gt;2020&lt;/year&gt;&lt;/dates&gt;&lt;accession-num&gt;32575900&lt;/accession-num&gt;&lt;urls&gt;&lt;related-urls&gt;&lt;url&gt;https://mdpi-res.com/d_attachment/ijerph/ijerph-17-04464/article_deploy/ijerph-17-04464.pdf&lt;/url&gt;&lt;url&gt;https://mdpi-res.com/d_attachment/ijerph/ijerph-17-04464/article_deploy/ijerph-17-04464.pdf?version=1592734543&lt;/url&gt;&lt;/related-urls&gt;&lt;/urls&gt;&lt;electronic-resource-num&gt;10.3390/ijerph17124464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8A24F9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6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2E537213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rmal weight (5th to &lt;85th percentile), 54.8% (girls: 61.5% vs. boys: 48.8%); overweight (85th to &lt;95th percentile), 14.1% (girls: 14.5% vs. boys: 13.9%); obese (</w:t>
            </w:r>
            <w:r w:rsidRPr="007B51A8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≥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5th percentiles), 15.9% (girls: 11.0% vs. boys: 20.2%); underweight (&lt;5th percentile), 15.2% (girls: 13.0% vs. 17.2%)</w:t>
            </w:r>
          </w:p>
          <w:p w14:paraId="524C0A02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275B5" w:rsidRPr="007B51A8" w14:paraId="310E9030" w14:textId="77777777" w:rsidTr="005275B5">
        <w:trPr>
          <w:trHeight w:val="849"/>
        </w:trPr>
        <w:tc>
          <w:tcPr>
            <w:tcW w:w="1696" w:type="dxa"/>
            <w:vMerge w:val="restart"/>
            <w:shd w:val="clear" w:color="000000" w:fill="FFFFFF"/>
          </w:tcPr>
          <w:p w14:paraId="1BCDFB6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2977" w:type="dxa"/>
            <w:shd w:val="clear" w:color="000000" w:fill="FFFFFF"/>
            <w:noWrap/>
          </w:tcPr>
          <w:p w14:paraId="4831E89F" w14:textId="39C7B7ED" w:rsidR="005275B5" w:rsidRPr="007B51A8" w:rsidRDefault="005275B5" w:rsidP="005275B5">
            <w:pPr>
              <w:spacing w:line="220" w:lineRule="exac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Global Burden of Disease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(GBD)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ta </w:t>
            </w:r>
            <w:r w:rsidR="00B01D49"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4&lt;/RecNum&gt;&lt;DisplayText&gt;[7]&lt;/DisplayText&gt;&lt;record&gt;&lt;rec-number&gt;64&lt;/rec-number&gt;&lt;foreign-keys&gt;&lt;key app="EN" db-id="sxwxxw59vpstv6estv2pe5e1f2pzp50s2sf0" timestamp="1656751427"&gt;64&lt;/key&gt;&lt;/foreign-keys&gt;&lt;ref-type name="Journal Article"&gt;17&lt;/ref-type&gt;&lt;contributors&gt;&lt;/contributors&gt;&lt;titles&gt;&lt;title&gt;IHME (Institute for Health Metrics and Evaluation). Global Burden of Disease Compare. Seattle, WA: IHME, University of Washington, 2015. Available from: https://vizhub.healthdata.org/gbd-compare (Accessed [2 July 2022]) &lt;/title&gt;&lt;/titles&gt;&lt;dates&gt;&lt;/dates&gt;&lt;urls&gt;&lt;/urls&gt;&lt;/record&gt;&lt;/Cite&gt;&lt;/EndNote&gt;</w:instrText>
            </w:r>
            <w:r w:rsidR="00B01D49"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7]</w:t>
            </w:r>
            <w:r w:rsidR="00B01D49"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3DB5E59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shd w:val="clear" w:color="000000" w:fill="FFFFFF"/>
          </w:tcPr>
          <w:p w14:paraId="0634C24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ges 5–14 y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 t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otal number of DALY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 xml:space="preserve">5,370 per 100,000 total population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ges 15–19 y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mental health condition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 xml:space="preserve"> of DALY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. Ages 5–14 y: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mental disorder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 xml:space="preserve"> 19.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%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of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DALYS</w:t>
            </w:r>
          </w:p>
        </w:tc>
      </w:tr>
      <w:tr w:rsidR="005275B5" w:rsidRPr="007B51A8" w14:paraId="488D4B7F" w14:textId="77777777" w:rsidTr="005275B5">
        <w:trPr>
          <w:trHeight w:val="536"/>
        </w:trPr>
        <w:tc>
          <w:tcPr>
            <w:tcW w:w="1696" w:type="dxa"/>
            <w:vMerge/>
            <w:shd w:val="clear" w:color="000000" w:fill="FFFFFF"/>
          </w:tcPr>
          <w:p w14:paraId="16BE4C38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1D7EBE76" w14:textId="1C1DEF7F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audi Mental Health Survey (SNMHS)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RecNum&gt;68&lt;/RecNum&gt;&lt;DisplayText&gt;[8]&lt;/DisplayText&gt;&lt;record&gt;&lt;rec-number&gt;68&lt;/rec-number&gt;&lt;foreign-keys&gt;&lt;key app="EN" db-id="sxwxxw59vpstv6estv2pe5e1f2pzp50s2sf0" timestamp="1656854582"&gt;68&lt;/key&gt;&lt;/foreign-keys&gt;&lt;ref-type name="Journal Article"&gt;17&lt;/ref-type&gt;&lt;contributors&gt;&lt;/contributors&gt;&lt;titles&gt;&lt;title&gt;SNMHS (Saudi National Mental Health Survey). Saudi Arabia: King Salman Center for Disability Research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8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225D7E99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Lifetime mental disorder: Any anxiety disorders, 23.3%; any mood disorder, 8.4%; any impulse disorders, 15.4%; any substance disorders, 3.2%; any eating disorders, 7.5%; any disorder, 40.4%</w:t>
            </w:r>
          </w:p>
          <w:p w14:paraId="77CE833A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41CDE52D" w14:textId="77777777" w:rsidTr="005275B5">
        <w:trPr>
          <w:trHeight w:val="1157"/>
        </w:trPr>
        <w:tc>
          <w:tcPr>
            <w:tcW w:w="1696" w:type="dxa"/>
            <w:vMerge/>
            <w:shd w:val="clear" w:color="000000" w:fill="FFFFFF"/>
          </w:tcPr>
          <w:p w14:paraId="6F9611B0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6B3182DF" w14:textId="4CF59156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bouAbbas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bou Abbas&lt;/Author&gt;&lt;Year&gt;2017&lt;/Year&gt;&lt;RecNum&gt;25&lt;/RecNum&gt;&lt;DisplayText&gt;[9]&lt;/DisplayText&gt;&lt;record&gt;&lt;rec-number&gt;25&lt;/rec-number&gt;&lt;foreign-keys&gt;&lt;key app="EN" db-id="sxwxxw59vpstv6estv2pe5e1f2pzp50s2sf0" timestamp="1654501483"&gt;25&lt;/key&gt;&lt;/foreign-keys&gt;&lt;ref-type name="Journal Article"&gt;17&lt;/ref-type&gt;&lt;contributors&gt;&lt;authors&gt;&lt;author&gt;Abou Abbas, O.&lt;/author&gt;&lt;author&gt;AlBuhairan, F.&lt;/author&gt;&lt;/authors&gt;&lt;/contributors&gt;&lt;titles&gt;&lt;title&gt;Predictors of adolescents&amp;apos; mental health problems in Saudi Arabia: findings from the Jeeluna(®) national study&lt;/title&gt;&lt;secondary-title&gt;Child Adolesc Psychiatry Ment Health&lt;/secondary-title&gt;&lt;/titles&gt;&lt;periodical&gt;&lt;full-title&gt;Child Adolesc Psychiatry Ment Health&lt;/full-title&gt;&lt;/periodical&gt;&lt;pages&gt;52&lt;/pages&gt;&lt;volume&gt;11&lt;/volume&gt;&lt;dates&gt;&lt;year&gt;2017&lt;/year&gt;&lt;/dates&gt;&lt;accession-num&gt;28959356&lt;/accession-num&gt;&lt;urls&gt;&lt;related-urls&gt;&lt;url&gt;https://www.ncbi.nlm.nih.gov/pmc/articles/PMC5615485/pdf/13034_2017_Article_188.pdf&lt;/url&gt;&lt;/related-urls&gt;&lt;/urls&gt;&lt;electronic-resource-num&gt;10.1186/s13034-017-0188-x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9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6576A19E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adness/depression, 14.3% (girls: 19% vs. boys: 10.1%); anxiety, 6.7% (girls: 9.1% vs. boys: 4.6%); older adolescents (&gt;15 y) reported feeling so sad or hopeless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59%; worried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66%; exposure to bullying at school during the preceding 30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25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(girls: 22.7% vs. boys: 27.1%); involved in physical violence at school in the preceding year, 2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(girls: 11.7% vs. boys: 28.9%)</w:t>
            </w:r>
          </w:p>
          <w:p w14:paraId="132306F0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1C4C07C4" w14:textId="77777777" w:rsidTr="005275B5">
        <w:trPr>
          <w:trHeight w:val="235"/>
        </w:trPr>
        <w:tc>
          <w:tcPr>
            <w:tcW w:w="1696" w:type="dxa"/>
            <w:vMerge w:val="restart"/>
            <w:shd w:val="clear" w:color="000000" w:fill="FFFFFF"/>
          </w:tcPr>
          <w:p w14:paraId="12DDCDD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Eye health</w:t>
            </w:r>
          </w:p>
        </w:tc>
        <w:tc>
          <w:tcPr>
            <w:tcW w:w="2977" w:type="dxa"/>
            <w:shd w:val="clear" w:color="000000" w:fill="FFFFFF"/>
            <w:noWrap/>
          </w:tcPr>
          <w:p w14:paraId="622E4017" w14:textId="6E61DF63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aajani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 Daajani&lt;/Author&gt;&lt;Year&gt;2021&lt;/Year&gt;&lt;RecNum&gt;18&lt;/RecNum&gt;&lt;DisplayText&gt;[1]&lt;/DisplayText&gt;&lt;record&gt;&lt;rec-number&gt;18&lt;/rec-number&gt;&lt;foreign-keys&gt;&lt;key app="EN" db-id="sxwxxw59vpstv6estv2pe5e1f2pzp50s2sf0" timestamp="1654501483"&gt;18&lt;/key&gt;&lt;/foreign-keys&gt;&lt;ref-type name="Journal Article"&gt;17&lt;/ref-type&gt;&lt;contributors&gt;&lt;authors&gt;&lt;author&gt;Al Daajani, M. M.&lt;/author&gt;&lt;author&gt;Al-Habib, D. M.&lt;/author&gt;&lt;author&gt;Ibrahim, M. H.&lt;/author&gt;&lt;author&gt;Al Shewear, N. A.&lt;/author&gt;&lt;author&gt;Fagihi, Y. M.&lt;/author&gt;&lt;author&gt;Alzaher, A. A.&lt;/author&gt;&lt;author&gt;Alfaleh, A. F.&lt;/author&gt;&lt;author&gt;Alabdulkareem, K. I.&lt;/author&gt;&lt;/authors&gt;&lt;/contributors&gt;&lt;titles&gt;&lt;title&gt;Prevalence of Health Problems Targeted by the National School-Based Screening Program among Primary School Students in Saudi Arabia, 2019&lt;/title&gt;&lt;secondary-title&gt;Healthcare (Basel)&lt;/secondary-title&gt;&lt;/titles&gt;&lt;periodical&gt;&lt;full-title&gt;Healthcare (Basel)&lt;/full-title&gt;&lt;/periodical&gt;&lt;volume&gt;9&lt;/volume&gt;&lt;number&gt;10&lt;/number&gt;&lt;dates&gt;&lt;year&gt;2021&lt;/year&gt;&lt;/dates&gt;&lt;accession-num&gt;34682990&lt;/accession-num&gt;&lt;urls&gt;&lt;related-urls&gt;&lt;url&gt;https://mdpi-res.com/d_attachment/healthcare/healthcare-09-01310/article_deploy/healthcare-09-01310-v2.pdf&lt;/url&gt;&lt;url&gt;https://mdpi-res.com/d_attachment/healthcare/healthcare-09-01310/article_deploy/healthcare-09-01310-v2.pdf?version=1633941427&lt;/url&gt;&lt;/related-urls&gt;&lt;/urls&gt;&lt;electronic-resource-num&gt;10.3390/healthcare9101310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235D98C9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ye refractory errors, 10.90% (girls: 12.1% vs. boys: 9.4%)</w:t>
            </w:r>
          </w:p>
          <w:p w14:paraId="58BB161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15767315" w14:textId="77777777" w:rsidTr="005275B5">
        <w:trPr>
          <w:trHeight w:val="274"/>
        </w:trPr>
        <w:tc>
          <w:tcPr>
            <w:tcW w:w="1696" w:type="dxa"/>
            <w:vMerge/>
            <w:shd w:val="clear" w:color="000000" w:fill="FFFFFF"/>
          </w:tcPr>
          <w:p w14:paraId="2BD2AAA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4BE93782" w14:textId="66F1171B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hewear-AlAbdulrhma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hewear-Al Abdulrhman N&lt;/Author&gt;&lt;Year&gt;2022&lt;/Year&gt;&lt;RecNum&gt;20&lt;/RecNum&gt;&lt;DisplayText&gt;[2]&lt;/DisplayText&gt;&lt;record&gt;&lt;rec-number&gt;20&lt;/rec-number&gt;&lt;foreign-keys&gt;&lt;key app="EN" db-id="sxwxxw59vpstv6estv2pe5e1f2pzp50s2sf0" timestamp="1654501483"&gt;20&lt;/key&gt;&lt;/foreign-keys&gt;&lt;ref-type name="Journal Article"&gt;17&lt;/ref-type&gt;&lt;contributors&gt;&lt;authors&gt;&lt;author&gt;Shewear-Al Abdulrhman N, Bawazir A. A.&lt;/author&gt;&lt;/authors&gt;&lt;/contributors&gt;&lt;titles&gt;&lt;title&gt;Assessment of School Health in Saudi Arabia: The Path to Improved Future Students Health. (Implications of the Saudi School Health Program)&lt;/title&gt;&lt;secondary-title&gt;J Public Health Dis Prev&lt;/secondary-title&gt;&lt;/titles&gt;&lt;periodical&gt;&lt;full-title&gt;J Public Health Dis Prev&lt;/full-title&gt;&lt;/periodical&gt;&lt;pages&gt;102&lt;/pages&gt;&lt;volume&gt;5&lt;/volume&gt;&lt;dates&gt;&lt;year&gt;2022&lt;/year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2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7ABD9BA8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ow visual acuity, 15.3% (girls: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7.9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vs. boys: 12.3%)</w:t>
            </w:r>
          </w:p>
          <w:p w14:paraId="4D035F93" w14:textId="77E3D70A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5F7A8A3F" w14:textId="77777777" w:rsidTr="005275B5">
        <w:trPr>
          <w:trHeight w:val="732"/>
        </w:trPr>
        <w:tc>
          <w:tcPr>
            <w:tcW w:w="1696" w:type="dxa"/>
            <w:vMerge w:val="restart"/>
            <w:shd w:val="clear" w:color="000000" w:fill="FFFFFF"/>
          </w:tcPr>
          <w:p w14:paraId="7C29969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Dental </w:t>
            </w: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health</w:t>
            </w:r>
          </w:p>
        </w:tc>
        <w:tc>
          <w:tcPr>
            <w:tcW w:w="2977" w:type="dxa"/>
            <w:shd w:val="clear" w:color="000000" w:fill="FFFFFF"/>
            <w:noWrap/>
          </w:tcPr>
          <w:p w14:paraId="6282EDE7" w14:textId="044DCCCE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hewear-AlAbdulrhma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hewear-Al Abdulrhman N&lt;/Author&gt;&lt;Year&gt;2022&lt;/Year&gt;&lt;RecNum&gt;20&lt;/RecNum&gt;&lt;DisplayText&gt;[2]&lt;/DisplayText&gt;&lt;record&gt;&lt;rec-number&gt;20&lt;/rec-number&gt;&lt;foreign-keys&gt;&lt;key app="EN" db-id="sxwxxw59vpstv6estv2pe5e1f2pzp50s2sf0" timestamp="1654501483"&gt;20&lt;/key&gt;&lt;/foreign-keys&gt;&lt;ref-type name="Journal Article"&gt;17&lt;/ref-type&gt;&lt;contributors&gt;&lt;authors&gt;&lt;author&gt;Shewear-Al Abdulrhman N, Bawazir A. A.&lt;/author&gt;&lt;/authors&gt;&lt;/contributors&gt;&lt;titles&gt;&lt;title&gt;Assessment of School Health in Saudi Arabia: The Path to Improved Future Students Health. (Implications of the Saudi School Health Program)&lt;/title&gt;&lt;secondary-title&gt;J Public Health Dis Prev&lt;/secondary-title&gt;&lt;/titles&gt;&lt;periodical&gt;&lt;full-title&gt;J Public Health Dis Prev&lt;/full-title&gt;&lt;/periodical&gt;&lt;pages&gt;102&lt;/pages&gt;&lt;volume&gt;5&lt;/volume&gt;&lt;dates&gt;&lt;year&gt;2022&lt;/year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2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53EDA908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ntal caries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2.8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% (girls: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.9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% vs. boys: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8.5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5275B5" w:rsidRPr="007B51A8" w14:paraId="76B0FD3B" w14:textId="77777777" w:rsidTr="005275B5">
        <w:trPr>
          <w:trHeight w:val="282"/>
        </w:trPr>
        <w:tc>
          <w:tcPr>
            <w:tcW w:w="1696" w:type="dxa"/>
            <w:vMerge/>
            <w:shd w:val="clear" w:color="000000" w:fill="FFFFFF"/>
          </w:tcPr>
          <w:p w14:paraId="7B1673C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27642116" w14:textId="79EA4138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aajani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 Daajani&lt;/Author&gt;&lt;Year&gt;2021&lt;/Year&gt;&lt;RecNum&gt;18&lt;/RecNum&gt;&lt;DisplayText&gt;[1]&lt;/DisplayText&gt;&lt;record&gt;&lt;rec-number&gt;18&lt;/rec-number&gt;&lt;foreign-keys&gt;&lt;key app="EN" db-id="sxwxxw59vpstv6estv2pe5e1f2pzp50s2sf0" timestamp="1654501483"&gt;18&lt;/key&gt;&lt;/foreign-keys&gt;&lt;ref-type name="Journal Article"&gt;17&lt;/ref-type&gt;&lt;contributors&gt;&lt;authors&gt;&lt;author&gt;Al Daajani, M. M.&lt;/author&gt;&lt;author&gt;Al-Habib, D. M.&lt;/author&gt;&lt;author&gt;Ibrahim, M. H.&lt;/author&gt;&lt;author&gt;Al Shewear, N. A.&lt;/author&gt;&lt;author&gt;Fagihi, Y. M.&lt;/author&gt;&lt;author&gt;Alzaher, A. A.&lt;/author&gt;&lt;author&gt;Alfaleh, A. F.&lt;/author&gt;&lt;author&gt;Alabdulkareem, K. I.&lt;/author&gt;&lt;/authors&gt;&lt;/contributors&gt;&lt;titles&gt;&lt;title&gt;Prevalence of Health Problems Targeted by the National School-Based Screening Program among Primary School Students in Saudi Arabia, 2019&lt;/title&gt;&lt;secondary-title&gt;Healthcare (Basel)&lt;/secondary-title&gt;&lt;/titles&gt;&lt;periodical&gt;&lt;full-title&gt;Healthcare (Basel)&lt;/full-title&gt;&lt;/periodical&gt;&lt;volume&gt;9&lt;/volume&gt;&lt;number&gt;10&lt;/number&gt;&lt;dates&gt;&lt;year&gt;2021&lt;/year&gt;&lt;/dates&gt;&lt;accession-num&gt;34682990&lt;/accession-num&gt;&lt;urls&gt;&lt;related-urls&gt;&lt;url&gt;https://mdpi-res.com/d_attachment/healthcare/healthcare-09-01310/article_deploy/healthcare-09-01310-v2.pdf&lt;/url&gt;&lt;url&gt;https://mdpi-res.com/d_attachment/healthcare/healthcare-09-01310/article_deploy/healthcare-09-01310-v2.pdf?version=1633941427&lt;/url&gt;&lt;/related-urls&gt;&lt;/urls&gt;&lt;electronic-resource-num&gt;10.3390/healthcare9101310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47561EA3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ntal caries, 38.7% (girls: 41.5% vs. boys: 35.6%)</w:t>
            </w:r>
          </w:p>
          <w:p w14:paraId="4DE21E4B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53195A13" w14:textId="77777777" w:rsidTr="005275B5">
        <w:trPr>
          <w:trHeight w:val="580"/>
        </w:trPr>
        <w:tc>
          <w:tcPr>
            <w:tcW w:w="1696" w:type="dxa"/>
            <w:vMerge/>
            <w:shd w:val="clear" w:color="000000" w:fill="FFFFFF"/>
          </w:tcPr>
          <w:p w14:paraId="7EEFC667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13084586" w14:textId="77777777" w:rsidR="007B51A8" w:rsidRPr="007B51A8" w:rsidRDefault="007B51A8" w:rsidP="007B51A8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usehold Health Survey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6&lt;/RecNum&gt;&lt;DisplayText&gt;[10]&lt;/DisplayText&gt;&lt;record&gt;&lt;rec-number&gt;66&lt;/rec-number&gt;&lt;foreign-keys&gt;&lt;key app="EN" db-id="sxwxxw59vpstv6estv2pe5e1f2pzp50s2sf0" timestamp="1656849667"&gt;66&lt;/key&gt;&lt;/foreign-keys&gt;&lt;ref-type name="Journal Article"&gt;17&lt;/ref-type&gt;&lt;contributors&gt;&lt;/contributors&gt;&lt;titles&gt;&lt;title&gt;GASTAT (General Authority for Statistics). 2018. Household Health Survey. Saudi Arabia: GASTAT. https://www.stats.gov.sa/en/965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0]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1515FD83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97" w:type="dxa"/>
            <w:shd w:val="clear" w:color="000000" w:fill="FFFFFF"/>
          </w:tcPr>
          <w:p w14:paraId="07AB564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ental health problem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17.6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(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girl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18.7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% vs. boys: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16.6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5275B5" w:rsidRPr="007B51A8" w14:paraId="23FD59CC" w14:textId="77777777" w:rsidTr="005275B5">
        <w:trPr>
          <w:trHeight w:val="203"/>
        </w:trPr>
        <w:tc>
          <w:tcPr>
            <w:tcW w:w="1696" w:type="dxa"/>
            <w:vMerge/>
            <w:shd w:val="clear" w:color="000000" w:fill="FFFFFF"/>
          </w:tcPr>
          <w:p w14:paraId="0EA16FE9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624EEB6D" w14:textId="0D75E22E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hamdi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Ghamdi&lt;/Author&gt;&lt;Year&gt;2020&lt;/Year&gt;&lt;RecNum&gt;33&lt;/RecNum&gt;&lt;DisplayText&gt;[11]&lt;/DisplayText&gt;&lt;record&gt;&lt;rec-number&gt;33&lt;/rec-number&gt;&lt;foreign-keys&gt;&lt;key app="EN" db-id="sxwxxw59vpstv6estv2pe5e1f2pzp50s2sf0" timestamp="1654501483"&gt;33&lt;/key&gt;&lt;/foreign-keys&gt;&lt;ref-type name="Journal Article"&gt;17&lt;/ref-type&gt;&lt;contributors&gt;&lt;authors&gt;&lt;author&gt;AlGhamdi, A.&lt;/author&gt;&lt;author&gt;Almarghlani, A.&lt;/author&gt;&lt;author&gt;Alyafi, R.&lt;/author&gt;&lt;author&gt;Ibraheem, W.&lt;/author&gt;&lt;author&gt;Assaggaf, M.&lt;/author&gt;&lt;author&gt;Howait, M.&lt;/author&gt;&lt;author&gt;Alsofi, L.&lt;/author&gt;&lt;author&gt;Banjar, A.&lt;/author&gt;&lt;author&gt;Al-Zahrani, M.&lt;/author&gt;&lt;author&gt;Kayal, R.&lt;/author&gt;&lt;/authors&gt;&lt;/contributors&gt;&lt;titles&gt;&lt;title&gt;Prevalence of periodontitis in high school children in Saudi Arabia: a national study&lt;/title&gt;&lt;secondary-title&gt;Ann Saudi Med&lt;/secondary-title&gt;&lt;/titles&gt;&lt;periodical&gt;&lt;full-title&gt;Ann Saudi Med&lt;/full-title&gt;&lt;/periodical&gt;&lt;pages&gt;7-14&lt;/pages&gt;&lt;volume&gt;40&lt;/volume&gt;&lt;number&gt;1&lt;/number&gt;&lt;dates&gt;&lt;year&gt;2020&lt;/year&gt;&lt;/dates&gt;&lt;accession-num&gt;32026714&lt;/accession-num&gt;&lt;urls&gt;&lt;related-urls&gt;&lt;url&gt;https://www.ncbi.nlm.nih.gov/pmc/articles/PMC7012028/pdf/0256-4947.2020.7.pdf&lt;/url&gt;&lt;/related-urls&gt;&lt;/urls&gt;&lt;electronic-resource-num&gt;10.5144/0256-4947.2020.7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1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08AA8DC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eriodontitis, 8.6% (girls: 9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vs. boys: 8.2%)</w:t>
            </w:r>
          </w:p>
          <w:p w14:paraId="120D5187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36555849" w14:textId="77777777" w:rsidTr="005275B5">
        <w:trPr>
          <w:trHeight w:val="203"/>
        </w:trPr>
        <w:tc>
          <w:tcPr>
            <w:tcW w:w="1696" w:type="dxa"/>
            <w:vMerge/>
            <w:shd w:val="clear" w:color="000000" w:fill="FFFFFF"/>
          </w:tcPr>
          <w:p w14:paraId="496AB1F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1D3A15D1" w14:textId="17176151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Ghamdi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Ghamdi&lt;/Author&gt;&lt;Year&gt;2020&lt;/Year&gt;&lt;RecNum&gt;34&lt;/RecNum&gt;&lt;DisplayText&gt;[12]&lt;/DisplayText&gt;&lt;record&gt;&lt;rec-number&gt;34&lt;/rec-number&gt;&lt;foreign-keys&gt;&lt;key app="EN" db-id="sxwxxw59vpstv6estv2pe5e1f2pzp50s2sf0" timestamp="1654501483"&gt;34&lt;/key&gt;&lt;/foreign-keys&gt;&lt;ref-type name="Journal Article"&gt;17&lt;/ref-type&gt;&lt;contributors&gt;&lt;authors&gt;&lt;author&gt;AlGhamdi, A. S.&lt;/author&gt;&lt;author&gt;Almarghlani, A. A.&lt;/author&gt;&lt;author&gt;Alyafi, R. A.&lt;/author&gt;&lt;author&gt;Kayal, R. A.&lt;/author&gt;&lt;author&gt;Al-Zahrani, M. S.&lt;/author&gt;&lt;/authors&gt;&lt;/contributors&gt;&lt;titles&gt;&lt;title&gt;Gingival health and oral hygiene practices among high school children in Saudi Arabia&lt;/title&gt;&lt;secondary-title&gt;Ann Saudi Med&lt;/secondary-title&gt;&lt;/titles&gt;&lt;periodical&gt;&lt;full-title&gt;Ann Saudi Med&lt;/full-title&gt;&lt;/periodical&gt;&lt;pages&gt;126-135&lt;/pages&gt;&lt;volume&gt;40&lt;/volume&gt;&lt;number&gt;2&lt;/number&gt;&lt;dates&gt;&lt;year&gt;2020&lt;/year&gt;&lt;/dates&gt;&lt;accession-num&gt;32241164&lt;/accession-num&gt;&lt;urls&gt;&lt;related-urls&gt;&lt;url&gt;https://www.ncbi.nlm.nih.gov/pmc/articles/PMC7118235/pdf/0256-4947.2020.126.pdf&lt;/url&gt;&lt;/related-urls&gt;&lt;/urls&gt;&lt;electronic-resource-num&gt;10.5144/0256-4947.2020.126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2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5863B888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ight gingivitis, 21% (girls: 17.7% vs. boys: 24.3%); moderate, 42.3% (girls: 41.2% vs. boys: 43.2%); severe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1.8% (girls: 1.9% vs. boys: 1.8%)</w:t>
            </w:r>
          </w:p>
          <w:p w14:paraId="04AB2FC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053A8C8C" w14:textId="77777777" w:rsidTr="005275B5">
        <w:trPr>
          <w:trHeight w:val="207"/>
        </w:trPr>
        <w:tc>
          <w:tcPr>
            <w:tcW w:w="1696" w:type="dxa"/>
            <w:vMerge w:val="restart"/>
            <w:shd w:val="clear" w:color="000000" w:fill="FFFFFF"/>
          </w:tcPr>
          <w:p w14:paraId="0328C4AF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977" w:type="dxa"/>
            <w:shd w:val="clear" w:color="000000" w:fill="FFFFFF"/>
            <w:noWrap/>
          </w:tcPr>
          <w:p w14:paraId="4E0E3116" w14:textId="56B7D33E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eastAsia="ko-KR"/>
              </w:rPr>
              <w:t>Saudi Health Interview Survey (SHIS)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RecNum&gt;105&lt;/RecNum&gt;&lt;DisplayText&gt;[13]&lt;/DisplayText&gt;&lt;record&gt;&lt;rec-number&gt;105&lt;/rec-number&gt;&lt;foreign-keys&gt;&lt;key app="EN" db-id="sxwxxw59vpstv6estv2pe5e1f2pzp50s2sf0" timestamp="1741991050"&gt;105&lt;/key&gt;&lt;/foreign-keys&gt;&lt;ref-type name="Journal Article"&gt;17&lt;/ref-type&gt;&lt;contributors&gt;&lt;/contributors&gt;&lt;titles&gt;&lt;title&gt;IHME (Institute for Health Metrics and Evaluation), Ministry of Health (Saudi Arabia). Saudi Arabia Health Interview Survey 2013. Available from: https://ghdx.healthdata.org/record/saudi-arabia-health-interview-survey-2013.&lt;/title&gt;&lt;/titles&gt;&lt;dates&gt;&lt;/dates&gt;&lt;urls&gt;&lt;/urls&gt;&lt;/record&gt;&lt;/Cite&gt;&lt;/EndNote&gt;</w:instrTex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3]</w: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  <w:p w14:paraId="117DE5B9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97" w:type="dxa"/>
            <w:shd w:val="clear" w:color="000000" w:fill="FFFFFF"/>
          </w:tcPr>
          <w:p w14:paraId="25E2B4B0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ported asthma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</w:p>
        </w:tc>
      </w:tr>
      <w:tr w:rsidR="005275B5" w:rsidRPr="007B51A8" w14:paraId="78E00DC0" w14:textId="77777777" w:rsidTr="005275B5">
        <w:trPr>
          <w:trHeight w:val="341"/>
        </w:trPr>
        <w:tc>
          <w:tcPr>
            <w:tcW w:w="1696" w:type="dxa"/>
            <w:vMerge/>
            <w:shd w:val="clear" w:color="000000" w:fill="FFFFFF"/>
          </w:tcPr>
          <w:p w14:paraId="322E8AB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3E8C3645" w14:textId="02A60982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usharrafie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usharrafieh&lt;/Author&gt;&lt;Year&gt;2020&lt;/Year&gt;&lt;RecNum&gt;27&lt;/RecNum&gt;&lt;DisplayText&gt;[14]&lt;/DisplayText&gt;&lt;record&gt;&lt;rec-number&gt;27&lt;/rec-number&gt;&lt;foreign-keys&gt;&lt;key app="EN" db-id="sxwxxw59vpstv6estv2pe5e1f2pzp50s2sf0" timestamp="1654501483"&gt;27&lt;/key&gt;&lt;/foreign-keys&gt;&lt;ref-type name="Journal Article"&gt;17&lt;/ref-type&gt;&lt;contributors&gt;&lt;authors&gt;&lt;author&gt;Musharrafieh, U.&lt;/author&gt;&lt;author&gt;Tamim, H.&lt;/author&gt;&lt;author&gt;Houry, R.&lt;/author&gt;&lt;author&gt;AlBuhairan, F.&lt;/author&gt;&lt;/authors&gt;&lt;/contributors&gt;&lt;titles&gt;&lt;title&gt;A nationwide study of asthma correlates among adolescents in Saudi Arabia&lt;/title&gt;&lt;secondary-title&gt;Asthma Res Pract&lt;/secondary-title&gt;&lt;/titles&gt;&lt;periodical&gt;&lt;full-title&gt;Asthma Res Pract&lt;/full-title&gt;&lt;/periodical&gt;&lt;pages&gt;3&lt;/pages&gt;&lt;volume&gt;6&lt;/volume&gt;&lt;dates&gt;&lt;year&gt;2020&lt;/year&gt;&lt;/dates&gt;&lt;accession-num&gt;32514367&lt;/accession-num&gt;&lt;urls&gt;&lt;related-urls&gt;&lt;url&gt;https://www.ncbi.nlm.nih.gov/pmc/articles/PMC7262750/pdf/40733_2020_Article_56.pdf&lt;/url&gt;&lt;/related-urls&gt;&lt;/urls&gt;&lt;electronic-resource-num&gt;10.1186/s40733-020-00056-8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4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240AB9DA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ported asthma, 8.2% (girls: 5.9% vs. boys 10.5%)</w:t>
            </w:r>
          </w:p>
          <w:p w14:paraId="4A88B04B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5FC43F3F" w14:textId="77777777" w:rsidTr="005275B5">
        <w:trPr>
          <w:trHeight w:val="207"/>
        </w:trPr>
        <w:tc>
          <w:tcPr>
            <w:tcW w:w="1696" w:type="dxa"/>
            <w:vMerge/>
            <w:shd w:val="clear" w:color="000000" w:fill="FFFFFF"/>
          </w:tcPr>
          <w:p w14:paraId="467C7D27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30DA2B7E" w14:textId="18F2069B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Q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htani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qahtani&lt;/Author&gt;&lt;Year&gt;2016&lt;/Year&gt;&lt;RecNum&gt;36&lt;/RecNum&gt;&lt;DisplayText&gt;[15]&lt;/DisplayText&gt;&lt;record&gt;&lt;rec-number&gt;36&lt;/rec-number&gt;&lt;foreign-keys&gt;&lt;key app="EN" db-id="sxwxxw59vpstv6estv2pe5e1f2pzp50s2sf0" timestamp="1654501483"&gt;36&lt;/key&gt;&lt;/foreign-keys&gt;&lt;ref-type name="Journal Article"&gt;17&lt;/ref-type&gt;&lt;contributors&gt;&lt;authors&gt;&lt;author&gt;Alqahtani, J. M.&lt;/author&gt;&lt;/authors&gt;&lt;/contributors&gt;&lt;titles&gt;&lt;title&gt;Asthma and other allergic diseases among Saudi schoolchildren in Najran: the need for a comprehensive intervention program&lt;/title&gt;&lt;secondary-title&gt;Ann Saudi Med&lt;/secondary-title&gt;&lt;/titles&gt;&lt;periodical&gt;&lt;full-title&gt;Ann Saudi Med&lt;/full-title&gt;&lt;/periodical&gt;&lt;pages&gt;379-385&lt;/pages&gt;&lt;volume&gt;36&lt;/volume&gt;&lt;number&gt;6&lt;/number&gt;&lt;dates&gt;&lt;year&gt;2016&lt;/year&gt;&lt;/dates&gt;&lt;accession-num&gt;27920408&lt;/accession-num&gt;&lt;urls&gt;&lt;related-urls&gt;&lt;url&gt;https://www.ncbi.nlm.nih.gov/pmc/articles/PMC6074205/pdf/asm-6-379.pdf&lt;/url&gt;&lt;/related-urls&gt;&lt;/urls&gt;&lt;electronic-resource-num&gt;10.5144/0256-4947.2016.379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5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3CC350F2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lf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ported asthma, 27.5% (girls: 22.7% vs. boys 32.3%)</w:t>
            </w:r>
          </w:p>
          <w:p w14:paraId="2C053B6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7EA29DA6" w14:textId="77777777" w:rsidTr="005275B5">
        <w:trPr>
          <w:trHeight w:val="778"/>
        </w:trPr>
        <w:tc>
          <w:tcPr>
            <w:tcW w:w="1696" w:type="dxa"/>
            <w:vMerge w:val="restart"/>
            <w:shd w:val="clear" w:color="000000" w:fill="FFFFFF"/>
          </w:tcPr>
          <w:p w14:paraId="06BB3E83" w14:textId="77777777" w:rsidR="005275B5" w:rsidRPr="007B51A8" w:rsidRDefault="005275B5" w:rsidP="005275B5">
            <w:pPr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Elevated blood glucose</w:t>
            </w:r>
          </w:p>
        </w:tc>
        <w:tc>
          <w:tcPr>
            <w:tcW w:w="2977" w:type="dxa"/>
            <w:shd w:val="clear" w:color="000000" w:fill="FFFFFF"/>
            <w:noWrap/>
          </w:tcPr>
          <w:p w14:paraId="3F5FD602" w14:textId="77777777" w:rsidR="007B51A8" w:rsidRPr="007B51A8" w:rsidRDefault="007B51A8" w:rsidP="007B51A8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usehold Health Survey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6&lt;/RecNum&gt;&lt;DisplayText&gt;[10]&lt;/DisplayText&gt;&lt;record&gt;&lt;rec-number&gt;66&lt;/rec-number&gt;&lt;foreign-keys&gt;&lt;key app="EN" db-id="sxwxxw59vpstv6estv2pe5e1f2pzp50s2sf0" timestamp="1656849667"&gt;66&lt;/key&gt;&lt;/foreign-keys&gt;&lt;ref-type name="Journal Article"&gt;17&lt;/ref-type&gt;&lt;contributors&gt;&lt;/contributors&gt;&lt;titles&gt;&lt;title&gt;GASTAT (General Authority for Statistics). 2018. Household Health Survey. Saudi Arabia: GASTAT. https://www.stats.gov.sa/en/965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0]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5859ED46" w14:textId="0AD383C5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97" w:type="dxa"/>
            <w:shd w:val="clear" w:color="000000" w:fill="FFFFFF"/>
          </w:tcPr>
          <w:p w14:paraId="0CF06D6D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iabetes, 2.9%</w:t>
            </w:r>
          </w:p>
        </w:tc>
      </w:tr>
      <w:tr w:rsidR="005275B5" w:rsidRPr="007B51A8" w14:paraId="5896D951" w14:textId="77777777" w:rsidTr="005275B5">
        <w:trPr>
          <w:trHeight w:val="181"/>
        </w:trPr>
        <w:tc>
          <w:tcPr>
            <w:tcW w:w="1696" w:type="dxa"/>
            <w:vMerge/>
            <w:shd w:val="clear" w:color="000000" w:fill="FFFFFF"/>
          </w:tcPr>
          <w:p w14:paraId="3F86EC3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36206D52" w14:textId="6DE41792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eastAsia="ko-KR"/>
              </w:rPr>
              <w:t>Saudi Health Interview Survey (SHIS)</w:t>
            </w:r>
            <w:r w:rsidRPr="007B51A8">
              <w:rPr>
                <w:rFonts w:asciiTheme="minorHAnsi" w:hAnsiTheme="minorHAnsi" w:cstheme="minorHAnsi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RecNum&gt;105&lt;/RecNum&gt;&lt;DisplayText&gt;[13]&lt;/DisplayText&gt;&lt;record&gt;&lt;rec-number&gt;105&lt;/rec-number&gt;&lt;foreign-keys&gt;&lt;key app="EN" db-id="sxwxxw59vpstv6estv2pe5e1f2pzp50s2sf0" timestamp="1741991050"&gt;105&lt;/key&gt;&lt;/foreign-keys&gt;&lt;ref-type name="Journal Article"&gt;17&lt;/ref-type&gt;&lt;contributors&gt;&lt;/contributors&gt;&lt;titles&gt;&lt;title&gt;IHME (Institute for Health Metrics and Evaluation), Ministry of Health (Saudi Arabia). Saudi Arabia Health Interview Survey 2013. Available from: https://ghdx.healthdata.org/record/saudi-arabia-health-interview-survey-2013.&lt;/title&gt;&lt;/titles&gt;&lt;dates&gt;&lt;/dates&gt;&lt;urls&gt;&lt;/urls&gt;&lt;/record&gt;&lt;/Cite&gt;&lt;/EndNote&gt;</w:instrTex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3]</w: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  <w:p w14:paraId="150EA1E2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97" w:type="dxa"/>
            <w:shd w:val="clear" w:color="000000" w:fill="FFFFFF"/>
          </w:tcPr>
          <w:p w14:paraId="6D650C5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Diabetes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%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girls: 0.9% vs. boys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)</w:t>
            </w:r>
          </w:p>
        </w:tc>
      </w:tr>
      <w:tr w:rsidR="005275B5" w:rsidRPr="007B51A8" w14:paraId="5B3B4CE7" w14:textId="77777777" w:rsidTr="005275B5">
        <w:trPr>
          <w:trHeight w:val="500"/>
        </w:trPr>
        <w:tc>
          <w:tcPr>
            <w:tcW w:w="1696" w:type="dxa"/>
            <w:vMerge/>
            <w:shd w:val="clear" w:color="000000" w:fill="FFFFFF"/>
          </w:tcPr>
          <w:p w14:paraId="2E1BDA5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7D94BE68" w14:textId="6E8BCA84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uhaira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Buhairan&lt;/Author&gt;&lt;Year&gt;2015&lt;/Year&gt;&lt;RecNum&gt;26&lt;/RecNum&gt;&lt;DisplayText&gt;[16]&lt;/DisplayText&gt;&lt;record&gt;&lt;rec-number&gt;26&lt;/rec-number&gt;&lt;foreign-keys&gt;&lt;key app="EN" db-id="sxwxxw59vpstv6estv2pe5e1f2pzp50s2sf0" timestamp="1654501483"&gt;26&lt;/key&gt;&lt;/foreign-keys&gt;&lt;ref-type name="Journal Article"&gt;17&lt;/ref-type&gt;&lt;contributors&gt;&lt;authors&gt;&lt;author&gt;AlBuhairan, F. S.&lt;/author&gt;&lt;author&gt;Tamim, H.&lt;/author&gt;&lt;author&gt;Al Dubayee, M.&lt;/author&gt;&lt;author&gt;AlDhukair, S.&lt;/author&gt;&lt;author&gt;Al Shehri, S.&lt;/author&gt;&lt;author&gt;Tamimi, W.&lt;/author&gt;&lt;author&gt;El Bcheraoui, C.&lt;/author&gt;&lt;author&gt;Magzoub, M. E.&lt;/author&gt;&lt;author&gt;de Vries, N.&lt;/author&gt;&lt;author&gt;Al Alwan, I.&lt;/author&gt;&lt;/authors&gt;&lt;/contributors&gt;&lt;titles&gt;&lt;title&gt;Time for an Adolescent Health Surveillance System in Saudi Arabia: Findings From &amp;quot;Jeeluna&amp;quot;&lt;/title&gt;&lt;secondary-title&gt;J Adolesc Health&lt;/secondary-title&gt;&lt;/titles&gt;&lt;periodical&gt;&lt;full-title&gt;J Adolesc Health&lt;/full-title&gt;&lt;/periodical&gt;&lt;pages&gt;263-9&lt;/pages&gt;&lt;volume&gt;57&lt;/volume&gt;&lt;number&gt;3&lt;/number&gt;&lt;dates&gt;&lt;year&gt;2015&lt;/year&gt;&lt;/dates&gt;&lt;accession-num&gt;26299553&lt;/accession-num&gt;&lt;urls&gt;&lt;related-urls&gt;&lt;url&gt;https://www.jahonline.org/article/S1054-139X(15)00254-2/pdf&lt;/url&gt;&lt;/related-urls&gt;&lt;/urls&gt;&lt;electronic-resource-num&gt;10.1016/j.jadohealth.2015.06.009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6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4E59847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abetes, 0.7% (girls: 0.6% vs. boys: 0.9%)</w:t>
            </w:r>
          </w:p>
        </w:tc>
      </w:tr>
      <w:tr w:rsidR="005275B5" w:rsidRPr="007B51A8" w14:paraId="4C2E9643" w14:textId="77777777" w:rsidTr="005275B5">
        <w:trPr>
          <w:trHeight w:val="239"/>
        </w:trPr>
        <w:tc>
          <w:tcPr>
            <w:tcW w:w="1696" w:type="dxa"/>
            <w:vMerge/>
            <w:shd w:val="clear" w:color="000000" w:fill="FFFFFF"/>
          </w:tcPr>
          <w:p w14:paraId="0D020FF0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232A31BF" w14:textId="108AA4B1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l-Hussei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-Hussein&lt;/Author&gt;&lt;Year&gt;2014&lt;/Year&gt;&lt;RecNum&gt;32&lt;/RecNum&gt;&lt;DisplayText&gt;[17]&lt;/DisplayText&gt;&lt;record&gt;&lt;rec-number&gt;32&lt;/rec-number&gt;&lt;foreign-keys&gt;&lt;key app="EN" db-id="sxwxxw59vpstv6estv2pe5e1f2pzp50s2sf0" timestamp="1654501483"&gt;32&lt;/key&gt;&lt;/foreign-keys&gt;&lt;ref-type name="Journal Article"&gt;17&lt;/ref-type&gt;&lt;contributors&gt;&lt;authors&gt;&lt;author&gt;Al-Hussein, F. A.&lt;/author&gt;&lt;author&gt;Tamimi, W.&lt;/author&gt;&lt;author&gt;Al Banyan, E.&lt;/author&gt;&lt;author&gt;Al-Twaijri, Y. A.&lt;/author&gt;&lt;author&gt;Tamim, H.&lt;/author&gt;&lt;/authors&gt;&lt;/contributors&gt;&lt;titles&gt;&lt;title&gt;Cardiometabolic risk among Saudi children and adolescents: Saudi childrens overweight, obesity, and lifestyles (S.Ch.O.O.Ls) study&lt;/title&gt;&lt;secondary-title&gt;Ann Saudi Med&lt;/secondary-title&gt;&lt;/titles&gt;&lt;periodical&gt;&lt;full-title&gt;Ann Saudi Med&lt;/full-title&gt;&lt;/periodical&gt;&lt;pages&gt;46-53&lt;/pages&gt;&lt;volume&gt;34&lt;/volume&gt;&lt;number&gt;1&lt;/number&gt;&lt;dates&gt;&lt;year&gt;2014&lt;/year&gt;&lt;/dates&gt;&lt;accession-num&gt;24658553&lt;/accession-num&gt;&lt;urls&gt;&lt;related-urls&gt;&lt;url&gt;https://www.ncbi.nlm.nih.gov/pmc/articles/PMC6074937/pdf/asm-1-46.pdf&lt;/url&gt;&lt;/related-urls&gt;&lt;/urls&gt;&lt;electronic-resource-num&gt;10.5144/0256-4947.2014.46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7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14:paraId="24C331C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shd w:val="clear" w:color="000000" w:fill="FFFFFF"/>
          </w:tcPr>
          <w:p w14:paraId="6F59340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Elevated f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sting blood sugar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≥6.1 mmol/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0.6% (girls: 0.9% vs. boys: 0.4%)</w:t>
            </w:r>
          </w:p>
        </w:tc>
      </w:tr>
      <w:tr w:rsidR="005275B5" w:rsidRPr="007B51A8" w14:paraId="7BEC4E06" w14:textId="77777777" w:rsidTr="005275B5">
        <w:trPr>
          <w:trHeight w:val="526"/>
        </w:trPr>
        <w:tc>
          <w:tcPr>
            <w:tcW w:w="1696" w:type="dxa"/>
            <w:vMerge w:val="restart"/>
            <w:shd w:val="clear" w:color="000000" w:fill="FFFFFF"/>
          </w:tcPr>
          <w:p w14:paraId="3247636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Blood pressure</w:t>
            </w:r>
          </w:p>
        </w:tc>
        <w:tc>
          <w:tcPr>
            <w:tcW w:w="2977" w:type="dxa"/>
            <w:shd w:val="clear" w:color="000000" w:fill="FFFFFF"/>
            <w:noWrap/>
          </w:tcPr>
          <w:p w14:paraId="5AA1EAA2" w14:textId="77777777" w:rsidR="007B51A8" w:rsidRPr="007B51A8" w:rsidRDefault="007B51A8" w:rsidP="007B51A8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usehold Health Survey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6&lt;/RecNum&gt;&lt;DisplayText&gt;[10]&lt;/DisplayText&gt;&lt;record&gt;&lt;rec-number&gt;66&lt;/rec-number&gt;&lt;foreign-keys&gt;&lt;key app="EN" db-id="sxwxxw59vpstv6estv2pe5e1f2pzp50s2sf0" timestamp="1656849667"&gt;66&lt;/key&gt;&lt;/foreign-keys&gt;&lt;ref-type name="Journal Article"&gt;17&lt;/ref-type&gt;&lt;contributors&gt;&lt;/contributors&gt;&lt;titles&gt;&lt;title&gt;GASTAT (General Authority for Statistics). 2018. Household Health Survey. Saudi Arabia: GASTAT. https://www.stats.gov.sa/en/965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0]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0E15373F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shd w:val="clear" w:color="000000" w:fill="FFFFFF"/>
          </w:tcPr>
          <w:p w14:paraId="5EF519D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pertension, 0.7%</w:t>
            </w:r>
          </w:p>
        </w:tc>
      </w:tr>
      <w:tr w:rsidR="005275B5" w:rsidRPr="007B51A8" w14:paraId="71E22CD7" w14:textId="77777777" w:rsidTr="005275B5">
        <w:trPr>
          <w:trHeight w:val="690"/>
        </w:trPr>
        <w:tc>
          <w:tcPr>
            <w:tcW w:w="1696" w:type="dxa"/>
            <w:vMerge/>
            <w:shd w:val="clear" w:color="000000" w:fill="FFFFFF"/>
          </w:tcPr>
          <w:p w14:paraId="337A39F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730F517C" w14:textId="604104EC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radi-Lake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oradi-Lakeh&lt;/Author&gt;&lt;Year&gt;2016&lt;/Year&gt;&lt;RecNum&gt;29&lt;/RecNum&gt;&lt;DisplayText&gt;[5]&lt;/DisplayText&gt;&lt;record&gt;&lt;rec-number&gt;29&lt;/rec-number&gt;&lt;foreign-keys&gt;&lt;key app="EN" db-id="sxwxxw59vpstv6estv2pe5e1f2pzp50s2sf0" timestamp="1654501483"&gt;29&lt;/key&gt;&lt;/foreign-keys&gt;&lt;ref-type name="Journal Article"&gt;17&lt;/ref-type&gt;&lt;contributors&gt;&lt;authors&gt;&lt;author&gt;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 Mazroa, M. A.&lt;/author&gt;&lt;author&gt;Al Rabeeah, A. A.&lt;/author&gt;&lt;author&gt;Mokdad, A. H.&lt;/author&gt;&lt;/authors&gt;&lt;/contributors&gt;&lt;titles&gt;&lt;title&gt;The health of Saudi youths: current challenges and future opportunities&lt;/title&gt;&lt;secondary-title&gt;BMC Fam Pract&lt;/secondary-title&gt;&lt;/titles&gt;&lt;periodical&gt;&lt;full-title&gt;BMC Fam Pract&lt;/full-title&gt;&lt;/periodical&gt;&lt;pages&gt;26&lt;/pages&gt;&lt;volume&gt;17&lt;/volume&gt;&lt;dates&gt;&lt;year&gt;2016&lt;/year&gt;&lt;/dates&gt;&lt;accession-num&gt;26946327&lt;/accession-num&gt;&lt;urls&gt;&lt;related-urls&gt;&lt;url&gt;https://www.ncbi.nlm.nih.gov/pmc/articles/PMC4779578/pdf/12875_2016_Article_425.pdf&lt;/url&gt;&lt;/related-urls&gt;&lt;/urls&gt;&lt;electronic-resource-num&gt;10.1186/s12875-016-0425-z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5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2DB5F33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rmal blood pressure (SBP ≤120 and DBP ≤80); 64.4%, pre-hypertension (120&lt; SBP &lt;140 or 80&lt; DBP &lt;90); 31.3%, Stage 1 hypertension (140≤ SBP &lt;160 or 90≤ DBP &lt;100), 3.9%; Stage 2 hypertension (SBP ≥160 or DBP ≥100), 0.4%</w:t>
            </w:r>
          </w:p>
          <w:p w14:paraId="383F5D1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2EB727A0" w14:textId="77777777" w:rsidTr="005275B5">
        <w:trPr>
          <w:trHeight w:val="305"/>
        </w:trPr>
        <w:tc>
          <w:tcPr>
            <w:tcW w:w="1696" w:type="dxa"/>
            <w:vMerge w:val="restart"/>
            <w:shd w:val="clear" w:color="000000" w:fill="FFFFFF"/>
          </w:tcPr>
          <w:p w14:paraId="0CDF21E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Tobacco use</w:t>
            </w:r>
          </w:p>
        </w:tc>
        <w:tc>
          <w:tcPr>
            <w:tcW w:w="2977" w:type="dxa"/>
            <w:shd w:val="clear" w:color="000000" w:fill="FFFFFF"/>
            <w:noWrap/>
          </w:tcPr>
          <w:p w14:paraId="10B335E0" w14:textId="77777777" w:rsidR="007B51A8" w:rsidRPr="007B51A8" w:rsidRDefault="007B51A8" w:rsidP="007B51A8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usehold Health Survey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6&lt;/RecNum&gt;&lt;DisplayText&gt;[10]&lt;/DisplayText&gt;&lt;record&gt;&lt;rec-number&gt;66&lt;/rec-number&gt;&lt;foreign-keys&gt;&lt;key app="EN" db-id="sxwxxw59vpstv6estv2pe5e1f2pzp50s2sf0" timestamp="1656849667"&gt;66&lt;/key&gt;&lt;/foreign-keys&gt;&lt;ref-type name="Journal Article"&gt;17&lt;/ref-type&gt;&lt;contributors&gt;&lt;/contributors&gt;&lt;titles&gt;&lt;title&gt;GASTAT (General Authority for Statistics). 2018. Household Health Survey. Saudi Arabia: GASTAT. https://www.stats.gov.sa/en/965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0]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54FD10AB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shd w:val="clear" w:color="000000" w:fill="FFFFFF"/>
          </w:tcPr>
          <w:p w14:paraId="0B755128" w14:textId="77777777" w:rsidR="005275B5" w:rsidRPr="007B51A8" w:rsidRDefault="005275B5" w:rsidP="005275B5">
            <w:pPr>
              <w:pStyle w:val="BodytextKSA"/>
              <w:spacing w:line="220" w:lineRule="exact"/>
              <w:ind w:firstLine="0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Current smoker, 2.1%, passive smokers (“second-hand” smokers), 25.8%</w:t>
            </w:r>
          </w:p>
        </w:tc>
      </w:tr>
      <w:tr w:rsidR="005275B5" w:rsidRPr="007B51A8" w14:paraId="32F8100B" w14:textId="77777777" w:rsidTr="005275B5">
        <w:trPr>
          <w:trHeight w:val="85"/>
        </w:trPr>
        <w:tc>
          <w:tcPr>
            <w:tcW w:w="1696" w:type="dxa"/>
            <w:vMerge/>
            <w:shd w:val="clear" w:color="000000" w:fill="FFFFFF"/>
          </w:tcPr>
          <w:p w14:paraId="4377F287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6B9FF0DE" w14:textId="5BB66AB3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radi-Lake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oradi-Lakeh&lt;/Author&gt;&lt;Year&gt;2016&lt;/Year&gt;&lt;RecNum&gt;29&lt;/RecNum&gt;&lt;DisplayText&gt;[5]&lt;/DisplayText&gt;&lt;record&gt;&lt;rec-number&gt;29&lt;/rec-number&gt;&lt;foreign-keys&gt;&lt;key app="EN" db-id="sxwxxw59vpstv6estv2pe5e1f2pzp50s2sf0" timestamp="1654501483"&gt;29&lt;/key&gt;&lt;/foreign-keys&gt;&lt;ref-type name="Journal Article"&gt;17&lt;/ref-type&gt;&lt;contributors&gt;&lt;authors&gt;&lt;author&gt;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 Mazroa, M. A.&lt;/author&gt;&lt;author&gt;Al Rabeeah, A. A.&lt;/author&gt;&lt;author&gt;Mokdad, A. H.&lt;/author&gt;&lt;/authors&gt;&lt;/contributors&gt;&lt;titles&gt;&lt;title&gt;The health of Saudi youths: current challenges and future opportunities&lt;/title&gt;&lt;secondary-title&gt;BMC Fam Pract&lt;/secondary-title&gt;&lt;/titles&gt;&lt;periodical&gt;&lt;full-title&gt;BMC Fam Pract&lt;/full-title&gt;&lt;/periodical&gt;&lt;pages&gt;26&lt;/pages&gt;&lt;volume&gt;17&lt;/volume&gt;&lt;dates&gt;&lt;year&gt;2016&lt;/year&gt;&lt;/dates&gt;&lt;accession-num&gt;26946327&lt;/accession-num&gt;&lt;urls&gt;&lt;related-urls&gt;&lt;url&gt;https://www.ncbi.nlm.nih.gov/pmc/articles/PMC4779578/pdf/12875_2016_Article_425.pdf&lt;/url&gt;&lt;/related-urls&gt;&lt;/urls&gt;&lt;electronic-resource-num&gt;10.1186/s12875-016-0425-z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5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71E86DF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urrent smoker, 3.5%; former smoker, 2.1%; never smoked, 94.4%;  sheesha (water pipe) daily, 1.5%,  other, 98.5%</w:t>
            </w:r>
          </w:p>
          <w:p w14:paraId="7CCF2CD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72179292" w14:textId="77777777" w:rsidTr="005275B5">
        <w:trPr>
          <w:trHeight w:val="93"/>
        </w:trPr>
        <w:tc>
          <w:tcPr>
            <w:tcW w:w="1696" w:type="dxa"/>
            <w:vMerge/>
            <w:shd w:val="clear" w:color="000000" w:fill="FFFFFF"/>
          </w:tcPr>
          <w:p w14:paraId="718C4B09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2E279EB1" w14:textId="636BF6C1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uhaira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Buhairan&lt;/Author&gt;&lt;Year&gt;2015&lt;/Year&gt;&lt;RecNum&gt;26&lt;/RecNum&gt;&lt;DisplayText&gt;[16]&lt;/DisplayText&gt;&lt;record&gt;&lt;rec-number&gt;26&lt;/rec-number&gt;&lt;foreign-keys&gt;&lt;key app="EN" db-id="sxwxxw59vpstv6estv2pe5e1f2pzp50s2sf0" timestamp="1654501483"&gt;26&lt;/key&gt;&lt;/foreign-keys&gt;&lt;ref-type name="Journal Article"&gt;17&lt;/ref-type&gt;&lt;contributors&gt;&lt;authors&gt;&lt;author&gt;AlBuhairan, F. S.&lt;/author&gt;&lt;author&gt;Tamim, H.&lt;/author&gt;&lt;author&gt;Al Dubayee, M.&lt;/author&gt;&lt;author&gt;AlDhukair, S.&lt;/author&gt;&lt;author&gt;Al Shehri, S.&lt;/author&gt;&lt;author&gt;Tamimi, W.&lt;/author&gt;&lt;author&gt;El Bcheraoui, C.&lt;/author&gt;&lt;author&gt;Magzoub, M. E.&lt;/author&gt;&lt;author&gt;de Vries, N.&lt;/author&gt;&lt;author&gt;Al Alwan, I.&lt;/author&gt;&lt;/authors&gt;&lt;/contributors&gt;&lt;titles&gt;&lt;title&gt;Time for an Adolescent Health Surveillance System in Saudi Arabia: Findings From &amp;quot;Jeeluna&amp;quot;&lt;/title&gt;&lt;secondary-title&gt;J Adolesc Health&lt;/secondary-title&gt;&lt;/titles&gt;&lt;periodical&gt;&lt;full-title&gt;J Adolesc Health&lt;/full-title&gt;&lt;/periodical&gt;&lt;pages&gt;263-9&lt;/pages&gt;&lt;volume&gt;57&lt;/volume&gt;&lt;number&gt;3&lt;/number&gt;&lt;dates&gt;&lt;year&gt;2015&lt;/year&gt;&lt;/dates&gt;&lt;accession-num&gt;26299553&lt;/accession-num&gt;&lt;urls&gt;&lt;related-urls&gt;&lt;url&gt;https://www.jahonline.org/article/S1054-139X(15)00254-2/pdf&lt;/url&gt;&lt;/related-urls&gt;&lt;/urls&gt;&lt;electronic-resource-num&gt;10.1016/j.jadohealth.2015.06.009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6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40FFC10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ver smoked cigarettes, 16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2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(girls: 9.6% vs. boys: 22.1%); sheesha (water pipe), 10.5% (girls: 7.1% vs. boys: 13.5%); solvent sniffing in the preceding month, 16% (girls: 21.4% vs. boys: 11.5%)</w:t>
            </w:r>
          </w:p>
          <w:p w14:paraId="2E9DAD8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02E69BAB" w14:textId="77777777" w:rsidTr="005275B5">
        <w:trPr>
          <w:trHeight w:val="270"/>
        </w:trPr>
        <w:tc>
          <w:tcPr>
            <w:tcW w:w="1696" w:type="dxa"/>
            <w:vMerge w:val="restart"/>
            <w:shd w:val="clear" w:color="000000" w:fill="FFFFFF"/>
          </w:tcPr>
          <w:p w14:paraId="0D5EEC8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lastRenderedPageBreak/>
              <w:t>PA and sedentary behavior</w:t>
            </w:r>
          </w:p>
        </w:tc>
        <w:tc>
          <w:tcPr>
            <w:tcW w:w="2977" w:type="dxa"/>
            <w:shd w:val="clear" w:color="000000" w:fill="FFFFFF"/>
            <w:noWrap/>
          </w:tcPr>
          <w:p w14:paraId="0DA45900" w14:textId="7C6A4B70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Household Sports Practice Survey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RecNum&gt;67&lt;/RecNum&gt;&lt;DisplayText&gt;[18]&lt;/DisplayText&gt;&lt;record&gt;&lt;rec-number&gt;67&lt;/rec-number&gt;&lt;foreign-keys&gt;&lt;key app="EN" db-id="sxwxxw59vpstv6estv2pe5e1f2pzp50s2sf0" timestamp="1656849679"&gt;67&lt;/key&gt;&lt;/foreign-keys&gt;&lt;ref-type name="Journal Article"&gt;17&lt;/ref-type&gt;&lt;contributors&gt;&lt;/contributors&gt;&lt;titles&gt;&lt;title&gt;GASTAT (General Authority for Statistics). 2019. Household Sport Practice Survey Bulletin. Saudi Arabia: GASTAT. https://www.stats.gov.sa/en/950-0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8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14:paraId="74F70EB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shd w:val="clear" w:color="000000" w:fill="FFFFFF"/>
          </w:tcPr>
          <w:p w14:paraId="44FB9742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actice sports activity (150 minutes and more per week), 23.8% (girls: 9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vs. boys: 38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)</w:t>
            </w:r>
          </w:p>
        </w:tc>
      </w:tr>
      <w:tr w:rsidR="005275B5" w:rsidRPr="007B51A8" w14:paraId="7AAF78C5" w14:textId="77777777" w:rsidTr="005275B5">
        <w:trPr>
          <w:trHeight w:val="292"/>
        </w:trPr>
        <w:tc>
          <w:tcPr>
            <w:tcW w:w="1696" w:type="dxa"/>
            <w:vMerge/>
            <w:shd w:val="clear" w:color="000000" w:fill="FFFFFF"/>
          </w:tcPr>
          <w:p w14:paraId="63EE96AE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53178DD1" w14:textId="52759503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radi-Lake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oradi-Lakeh&lt;/Author&gt;&lt;Year&gt;2016&lt;/Year&gt;&lt;RecNum&gt;29&lt;/RecNum&gt;&lt;DisplayText&gt;[5]&lt;/DisplayText&gt;&lt;record&gt;&lt;rec-number&gt;29&lt;/rec-number&gt;&lt;foreign-keys&gt;&lt;key app="EN" db-id="sxwxxw59vpstv6estv2pe5e1f2pzp50s2sf0" timestamp="1654501483"&gt;29&lt;/key&gt;&lt;/foreign-keys&gt;&lt;ref-type name="Journal Article"&gt;17&lt;/ref-type&gt;&lt;contributors&gt;&lt;authors&gt;&lt;author&gt;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 Mazroa, M. A.&lt;/author&gt;&lt;author&gt;Al Rabeeah, A. A.&lt;/author&gt;&lt;author&gt;Mokdad, A. H.&lt;/author&gt;&lt;/authors&gt;&lt;/contributors&gt;&lt;titles&gt;&lt;title&gt;The health of Saudi youths: current challenges and future opportunities&lt;/title&gt;&lt;secondary-title&gt;BMC Fam Pract&lt;/secondary-title&gt;&lt;/titles&gt;&lt;periodical&gt;&lt;full-title&gt;BMC Fam Pract&lt;/full-title&gt;&lt;/periodical&gt;&lt;pages&gt;26&lt;/pages&gt;&lt;volume&gt;17&lt;/volume&gt;&lt;dates&gt;&lt;year&gt;2016&lt;/year&gt;&lt;/dates&gt;&lt;accession-num&gt;26946327&lt;/accession-num&gt;&lt;urls&gt;&lt;related-urls&gt;&lt;url&gt;https://www.ncbi.nlm.nih.gov/pmc/articles/PMC4779578/pdf/12875_2016_Article_425.pdf&lt;/url&gt;&lt;/related-urls&gt;&lt;/urls&gt;&lt;electronic-resource-num&gt;10.1186/s12875-016-0425-z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5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14:paraId="49A87E6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97" w:type="dxa"/>
            <w:shd w:val="clear" w:color="000000" w:fill="FFFFFF"/>
          </w:tcPr>
          <w:p w14:paraId="600598A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 PA, 25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(girls: 42.8% vs. boys: 19.7%); insufficient PA, 29% (girls: 32.8% vs. boys: 22.1%); moderate PA, 12.6% (girls: 9% vs. boys 16%); vigorous PA, 33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% (girls: 15.4% vs. boys 42.1%), sedentary behavior, 4.5 (SE=0.1) hr (girls: 4.7 (0.1) vs. boys: 4.4 (0.1))</w:t>
            </w:r>
          </w:p>
          <w:p w14:paraId="51BDD55F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1ADBEA57" w14:textId="77777777" w:rsidTr="005275B5">
        <w:trPr>
          <w:trHeight w:val="460"/>
        </w:trPr>
        <w:tc>
          <w:tcPr>
            <w:tcW w:w="1696" w:type="dxa"/>
            <w:vMerge/>
            <w:shd w:val="clear" w:color="000000" w:fill="FFFFFF"/>
            <w:hideMark/>
          </w:tcPr>
          <w:p w14:paraId="38B926E9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shd w:val="clear" w:color="000000" w:fill="FFFFFF"/>
            <w:noWrap/>
            <w:hideMark/>
          </w:tcPr>
          <w:p w14:paraId="32169089" w14:textId="30E4EE0E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aqal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Baqal&lt;/Author&gt;&lt;Year&gt;2020&lt;/Year&gt;&lt;RecNum&gt;21&lt;/RecNum&gt;&lt;DisplayText&gt;[6]&lt;/DisplayText&gt;&lt;record&gt;&lt;rec-number&gt;21&lt;/rec-number&gt;&lt;foreign-keys&gt;&lt;key app="EN" db-id="sxwxxw59vpstv6estv2pe5e1f2pzp50s2sf0" timestamp="1654501483"&gt;21&lt;/key&gt;&lt;/foreign-keys&gt;&lt;ref-type name="Journal Article"&gt;17&lt;/ref-type&gt;&lt;contributors&gt;&lt;authors&gt;&lt;author&gt;Baqal, O. J.&lt;/author&gt;&lt;author&gt;Saleheen, H.&lt;/author&gt;&lt;author&gt;AlBuhairan, F. S.&lt;/author&gt;&lt;/authors&gt;&lt;/contributors&gt;&lt;titles&gt;&lt;title&gt;Urgent Need for Adolescent Physical Activity Policies and Promotion: Lessons from &amp;quot;Jeeluna&amp;quot;&lt;/title&gt;&lt;secondary-title&gt;Int J Environ Res Public Health&lt;/secondary-title&gt;&lt;/titles&gt;&lt;periodical&gt;&lt;full-title&gt;Int J Environ Res Public Health&lt;/full-title&gt;&lt;/periodical&gt;&lt;volume&gt;17&lt;/volume&gt;&lt;number&gt;12&lt;/number&gt;&lt;dates&gt;&lt;year&gt;2020&lt;/year&gt;&lt;/dates&gt;&lt;accession-num&gt;32575900&lt;/accession-num&gt;&lt;urls&gt;&lt;related-urls&gt;&lt;url&gt;https://mdpi-res.com/d_attachment/ijerph/ijerph-17-04464/article_deploy/ijerph-17-04464.pdf&lt;/url&gt;&lt;url&gt;https://mdpi-res.com/d_attachment/ijerph/ijerph-17-04464/article_deploy/ijerph-17-04464.pdf?version=1592734543&lt;/url&gt;&lt;/related-urls&gt;&lt;/urls&gt;&lt;electronic-resource-num&gt;10.3390/ijerph17124464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6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14:paraId="26B3B41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shd w:val="clear" w:color="000000" w:fill="FFFFFF"/>
            <w:hideMark/>
          </w:tcPr>
          <w:p w14:paraId="57105B13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ngage in PA, 53.4% (girls: 40.7% vs. boys: 68.3%); engage in PA (sports) at school, 35.4%; no of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pent on &gt;30 min exe</w:t>
            </w:r>
            <w:proofErr w:type="spellStart"/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cise</w:t>
            </w:r>
            <w:proofErr w:type="spellEnd"/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1.9 ± 2.4; television viewing (≥2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d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42% (girls: 44.7% vs. boys: 40.4%)</w:t>
            </w:r>
          </w:p>
          <w:p w14:paraId="2982D2C0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35CB060C" w14:textId="77777777" w:rsidTr="005275B5">
        <w:trPr>
          <w:trHeight w:val="432"/>
        </w:trPr>
        <w:tc>
          <w:tcPr>
            <w:tcW w:w="1696" w:type="dxa"/>
            <w:vMerge w:val="restart"/>
            <w:shd w:val="clear" w:color="000000" w:fill="FFFFFF"/>
          </w:tcPr>
          <w:p w14:paraId="01B9D63D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 xml:space="preserve">Dietary habits and </w:t>
            </w: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nutrient</w:t>
            </w: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 xml:space="preserve"> deficiencies</w:t>
            </w:r>
          </w:p>
        </w:tc>
        <w:tc>
          <w:tcPr>
            <w:tcW w:w="2977" w:type="dxa"/>
            <w:shd w:val="clear" w:color="000000" w:fill="FFFFFF"/>
            <w:noWrap/>
          </w:tcPr>
          <w:p w14:paraId="462690DD" w14:textId="77777777" w:rsidR="007B51A8" w:rsidRPr="007B51A8" w:rsidRDefault="007B51A8" w:rsidP="007B51A8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usehold Health Survey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6&lt;/RecNum&gt;&lt;DisplayText&gt;[10]&lt;/DisplayText&gt;&lt;record&gt;&lt;rec-number&gt;66&lt;/rec-number&gt;&lt;foreign-keys&gt;&lt;key app="EN" db-id="sxwxxw59vpstv6estv2pe5e1f2pzp50s2sf0" timestamp="1656849667"&gt;66&lt;/key&gt;&lt;/foreign-keys&gt;&lt;ref-type name="Journal Article"&gt;17&lt;/ref-type&gt;&lt;contributors&gt;&lt;/contributors&gt;&lt;titles&gt;&lt;title&gt;GASTAT (General Authority for Statistics). 2018. Household Health Survey. Saudi Arabia: GASTAT. https://www.stats.gov.sa/en/965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0]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6766E59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shd w:val="clear" w:color="000000" w:fill="FFFFFF"/>
          </w:tcPr>
          <w:p w14:paraId="718244AA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  <w:lang w:val="en-US"/>
              </w:rPr>
              <w:t>C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onsumed the recommended intake of fruits and vegetable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  <w:lang w:val="en-US"/>
              </w:rPr>
              <w:t>, 10%</w:t>
            </w:r>
          </w:p>
          <w:p w14:paraId="2D912F29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6ABD2F9E" w14:textId="77777777" w:rsidTr="005275B5">
        <w:trPr>
          <w:trHeight w:val="432"/>
        </w:trPr>
        <w:tc>
          <w:tcPr>
            <w:tcW w:w="1696" w:type="dxa"/>
            <w:vMerge/>
            <w:shd w:val="clear" w:color="000000" w:fill="FFFFFF"/>
          </w:tcPr>
          <w:p w14:paraId="48B3BF2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32B8BE8A" w14:textId="617F36CA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radi-Lake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oradi-Lakeh&lt;/Author&gt;&lt;Year&gt;2016&lt;/Year&gt;&lt;RecNum&gt;29&lt;/RecNum&gt;&lt;DisplayText&gt;[5]&lt;/DisplayText&gt;&lt;record&gt;&lt;rec-number&gt;29&lt;/rec-number&gt;&lt;foreign-keys&gt;&lt;key app="EN" db-id="sxwxxw59vpstv6estv2pe5e1f2pzp50s2sf0" timestamp="1654501483"&gt;29&lt;/key&gt;&lt;/foreign-keys&gt;&lt;ref-type name="Journal Article"&gt;17&lt;/ref-type&gt;&lt;contributors&gt;&lt;authors&gt;&lt;author&gt;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 Mazroa, M. A.&lt;/author&gt;&lt;author&gt;Al Rabeeah, A. A.&lt;/author&gt;&lt;author&gt;Mokdad, A. H.&lt;/author&gt;&lt;/authors&gt;&lt;/contributors&gt;&lt;titles&gt;&lt;title&gt;The health of Saudi youths: current challenges and future opportunities&lt;/title&gt;&lt;secondary-title&gt;BMC Fam Pract&lt;/secondary-title&gt;&lt;/titles&gt;&lt;periodical&gt;&lt;full-title&gt;BMC Fam Pract&lt;/full-title&gt;&lt;/periodical&gt;&lt;pages&gt;26&lt;/pages&gt;&lt;volume&gt;17&lt;/volume&gt;&lt;dates&gt;&lt;year&gt;2016&lt;/year&gt;&lt;/dates&gt;&lt;accession-num&gt;26946327&lt;/accession-num&gt;&lt;urls&gt;&lt;related-urls&gt;&lt;url&gt;https://www.ncbi.nlm.nih.gov/pmc/articles/PMC4779578/pdf/12875_2016_Article_425.pdf&lt;/url&gt;&lt;/related-urls&gt;&lt;/urls&gt;&lt;electronic-resource-num&gt;10.1186/s12875-016-0425-z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5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747294A3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ruit and vegetable intake: no servings/d, 37%, 1 to 4 servings/d, 57.2%, ≥5 servings/d, 5.3%</w:t>
            </w:r>
          </w:p>
        </w:tc>
      </w:tr>
      <w:tr w:rsidR="005275B5" w:rsidRPr="007B51A8" w14:paraId="745E1530" w14:textId="77777777" w:rsidTr="005275B5">
        <w:trPr>
          <w:trHeight w:val="432"/>
        </w:trPr>
        <w:tc>
          <w:tcPr>
            <w:tcW w:w="1696" w:type="dxa"/>
            <w:vMerge/>
            <w:shd w:val="clear" w:color="000000" w:fill="FFFFFF"/>
          </w:tcPr>
          <w:p w14:paraId="76D8AAB8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711A4B61" w14:textId="63324FFB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uhaira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Buhairan&lt;/Author&gt;&lt;Year&gt;2015&lt;/Year&gt;&lt;RecNum&gt;26&lt;/RecNum&gt;&lt;DisplayText&gt;[16]&lt;/DisplayText&gt;&lt;record&gt;&lt;rec-number&gt;26&lt;/rec-number&gt;&lt;foreign-keys&gt;&lt;key app="EN" db-id="sxwxxw59vpstv6estv2pe5e1f2pzp50s2sf0" timestamp="1654501483"&gt;26&lt;/key&gt;&lt;/foreign-keys&gt;&lt;ref-type name="Journal Article"&gt;17&lt;/ref-type&gt;&lt;contributors&gt;&lt;authors&gt;&lt;author&gt;AlBuhairan, F. S.&lt;/author&gt;&lt;author&gt;Tamim, H.&lt;/author&gt;&lt;author&gt;Al Dubayee, M.&lt;/author&gt;&lt;author&gt;AlDhukair, S.&lt;/author&gt;&lt;author&gt;Al Shehri, S.&lt;/author&gt;&lt;author&gt;Tamimi, W.&lt;/author&gt;&lt;author&gt;El Bcheraoui, C.&lt;/author&gt;&lt;author&gt;Magzoub, M. E.&lt;/author&gt;&lt;author&gt;de Vries, N.&lt;/author&gt;&lt;author&gt;Al Alwan, I.&lt;/author&gt;&lt;/authors&gt;&lt;/contributors&gt;&lt;titles&gt;&lt;title&gt;Time for an Adolescent Health Surveillance System in Saudi Arabia: Findings From &amp;quot;Jeeluna&amp;quot;&lt;/title&gt;&lt;secondary-title&gt;J Adolesc Health&lt;/secondary-title&gt;&lt;/titles&gt;&lt;periodical&gt;&lt;full-title&gt;J Adolesc Health&lt;/full-title&gt;&lt;/periodical&gt;&lt;pages&gt;263-9&lt;/pages&gt;&lt;volume&gt;57&lt;/volume&gt;&lt;number&gt;3&lt;/number&gt;&lt;dates&gt;&lt;year&gt;2015&lt;/year&gt;&lt;/dates&gt;&lt;accession-num&gt;26299553&lt;/accession-num&gt;&lt;urls&gt;&lt;related-urls&gt;&lt;url&gt;https://www.jahonline.org/article/S1054-139X(15)00254-2/pdf&lt;/url&gt;&lt;/related-urls&gt;&lt;/urls&gt;&lt;electronic-resource-num&gt;10.1016/j.jadohealth.2015.06.009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6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14:paraId="18CAAFDE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97" w:type="dxa"/>
            <w:shd w:val="clear" w:color="000000" w:fill="FFFFFF"/>
          </w:tcPr>
          <w:p w14:paraId="32C99338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uit intake (≥1 servings/d), 38% (girls: 31.8% vs. boys: 43.6%); vegetable intake (≥1 servings/d), 54.3% (girls: 52.8% vs. boys: 50.7%);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bonated beverage consumption (≥2 drinks/d), 37.5% (girls: 30.4% vs. boys: 43.9%); energy drinks consumption (≥1 drinks/d), 21.8% (girls: 17.7% vs. boys: 25.5%)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; v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tamin D deficiency (&lt;50 nmol/L)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95.6%</w:t>
            </w:r>
          </w:p>
          <w:p w14:paraId="7A218E5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1AF1924D" w14:textId="77777777" w:rsidTr="005275B5">
        <w:trPr>
          <w:trHeight w:val="432"/>
        </w:trPr>
        <w:tc>
          <w:tcPr>
            <w:tcW w:w="1696" w:type="dxa"/>
            <w:vMerge/>
            <w:shd w:val="clear" w:color="000000" w:fill="FFFFFF"/>
          </w:tcPr>
          <w:p w14:paraId="585FC933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000000" w:fill="FFFFFF"/>
            <w:noWrap/>
          </w:tcPr>
          <w:p w14:paraId="6DB67F9E" w14:textId="16FE5F44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l-Dakheel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-Dakheel&lt;/Author&gt;&lt;Year&gt;2016&lt;/Year&gt;&lt;RecNum&gt;28&lt;/RecNum&gt;&lt;DisplayText&gt;[19]&lt;/DisplayText&gt;&lt;record&gt;&lt;rec-number&gt;28&lt;/rec-number&gt;&lt;foreign-keys&gt;&lt;key app="EN" db-id="sxwxxw59vpstv6estv2pe5e1f2pzp50s2sf0" timestamp="1654501483"&gt;28&lt;/key&gt;&lt;/foreign-keys&gt;&lt;ref-type name="Journal Article"&gt;17&lt;/ref-type&gt;&lt;contributors&gt;&lt;authors&gt;&lt;author&gt;Al-Dakheel, M. H.&lt;/author&gt;&lt;author&gt;Haridi, H. K.&lt;/author&gt;&lt;author&gt;Al-Bashir, B. M.&lt;/author&gt;&lt;author&gt;Al-Shingiti, A.&lt;/author&gt;&lt;author&gt;Al-Shehri, S.&lt;/author&gt;&lt;author&gt;Gassem, M. A.&lt;/author&gt;&lt;author&gt;Hussein, I.&lt;/author&gt;&lt;/authors&gt;&lt;/contributors&gt;&lt;titles&gt;&lt;title&gt;Prevalence of iodine deficiency disorders among school children in Saudi Arabia: results of a national iodine nutrition study&lt;/title&gt;&lt;secondary-title&gt;East Mediterr Health J&lt;/secondary-title&gt;&lt;/titles&gt;&lt;periodical&gt;&lt;full-title&gt;East Mediterr Health J&lt;/full-title&gt;&lt;/periodical&gt;&lt;pages&gt;301-8&lt;/pages&gt;&lt;volume&gt;22&lt;/volume&gt;&lt;number&gt;5&lt;/number&gt;&lt;dates&gt;&lt;year&gt;2016&lt;/year&gt;&lt;/dates&gt;&lt;accession-num&gt;27553396&lt;/accession-num&gt;&lt;urls&gt;&lt;/urls&gt;&lt;electronic-resource-num&gt;10.26719/2016.22.5.301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9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0D4AC54A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goitre rate, 4.2% ( girls: 7.1%, boys: 3.1%); 3.6% for grade 1 and 0.6% for grade 2;  prevalence was &lt;5% in all parts of the country except the southern region, estimated at 12.7%</w:t>
            </w:r>
          </w:p>
          <w:p w14:paraId="087F692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40633009" w14:textId="77777777" w:rsidTr="005275B5">
        <w:trPr>
          <w:trHeight w:val="432"/>
        </w:trPr>
        <w:tc>
          <w:tcPr>
            <w:tcW w:w="1696" w:type="dxa"/>
            <w:vMerge w:val="restart"/>
            <w:shd w:val="clear" w:color="000000" w:fill="FFFFFF"/>
          </w:tcPr>
          <w:p w14:paraId="40864FFE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Sleep</w:t>
            </w: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habits</w:t>
            </w:r>
          </w:p>
        </w:tc>
        <w:tc>
          <w:tcPr>
            <w:tcW w:w="2977" w:type="dxa"/>
            <w:shd w:val="clear" w:color="000000" w:fill="FFFFFF"/>
            <w:noWrap/>
          </w:tcPr>
          <w:p w14:paraId="7BB789B4" w14:textId="1E6532FB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l-Hazzaa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-Hazzaa&lt;/Author&gt;&lt;Year&gt;2020&lt;/Year&gt;&lt;RecNum&gt;23&lt;/RecNum&gt;&lt;DisplayText&gt;[20]&lt;/DisplayText&gt;&lt;record&gt;&lt;rec-number&gt;23&lt;/rec-number&gt;&lt;foreign-keys&gt;&lt;key app="EN" db-id="sxwxxw59vpstv6estv2pe5e1f2pzp50s2sf0" timestamp="1654501483"&gt;23&lt;/key&gt;&lt;/foreign-keys&gt;&lt;ref-type name="Journal Article"&gt;17&lt;/ref-type&gt;&lt;contributors&gt;&lt;authors&gt;&lt;author&gt;Al-Hazzaa, H. M.&lt;/author&gt;&lt;author&gt;Al-Rasheedi, A. A.&lt;/author&gt;&lt;author&gt;Alsulaimani, R. A.&lt;/author&gt;&lt;author&gt;Jabri, L.&lt;/author&gt;&lt;/authors&gt;&lt;/contributors&gt;&lt;titles&gt;&lt;title&gt;Anthropometric, Familial- and Lifestyle-Related Characteristics of School Children Skipping Breakfast in Jeddah, Saudi Arabia&lt;/title&gt;&lt;secondary-title&gt;Nutrients&lt;/secondary-title&gt;&lt;/titles&gt;&lt;periodical&gt;&lt;full-title&gt;Nutrients&lt;/full-title&gt;&lt;/periodical&gt;&lt;volume&gt;12&lt;/volume&gt;&lt;number&gt;12&lt;/number&gt;&lt;dates&gt;&lt;year&gt;2020&lt;/year&gt;&lt;/dates&gt;&lt;accession-num&gt;33260292&lt;/accession-num&gt;&lt;urls&gt;&lt;related-urls&gt;&lt;url&gt;https://mdpi-res.com/d_attachment/nutrients/nutrients-12-03668/article_deploy/nutrients-12-03668-v3.pdf&lt;/url&gt;&lt;url&gt;https://mdpi-res.com/d_attachment/nutrients/nutrients-12-03668/article_deploy/nutrients-12-03668-v3.pdf?version=1606994868&lt;/url&gt;&lt;/related-urls&gt;&lt;/urls&gt;&lt;electronic-resource-num&gt;10.3390/nu12123668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20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shd w:val="clear" w:color="000000" w:fill="FFFFFF"/>
          </w:tcPr>
          <w:p w14:paraId="4B2AB4B4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cturnal sleep duration &lt;9 h, 65.8% (girls: 64.4% vs. boys: 67.5%)</w:t>
            </w:r>
          </w:p>
        </w:tc>
      </w:tr>
      <w:tr w:rsidR="005275B5" w:rsidRPr="007B51A8" w14:paraId="3486539C" w14:textId="77777777" w:rsidTr="005275B5">
        <w:trPr>
          <w:trHeight w:val="84"/>
        </w:trPr>
        <w:tc>
          <w:tcPr>
            <w:tcW w:w="1696" w:type="dxa"/>
            <w:vMerge/>
            <w:tcBorders>
              <w:bottom w:val="nil"/>
            </w:tcBorders>
            <w:shd w:val="clear" w:color="000000" w:fill="FFFFFF"/>
            <w:hideMark/>
          </w:tcPr>
          <w:p w14:paraId="3836B086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000000" w:fill="FFFFFF"/>
            <w:noWrap/>
            <w:hideMark/>
          </w:tcPr>
          <w:p w14:paraId="251EC3B2" w14:textId="4047C945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Nasim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Nasim&lt;/Author&gt;&lt;Year&gt;2019&lt;/Year&gt;&lt;RecNum&gt;24&lt;/RecNum&gt;&lt;DisplayText&gt;[21]&lt;/DisplayText&gt;&lt;record&gt;&lt;rec-number&gt;24&lt;/rec-number&gt;&lt;foreign-keys&gt;&lt;key app="EN" db-id="sxwxxw59vpstv6estv2pe5e1f2pzp50s2sf0" timestamp="1654501483"&gt;24&lt;/key&gt;&lt;/foreign-keys&gt;&lt;ref-type name="Journal Article"&gt;17&lt;/ref-type&gt;&lt;contributors&gt;&lt;authors&gt;&lt;author&gt;Nasim, M.&lt;/author&gt;&lt;author&gt;Saade, M.&lt;/author&gt;&lt;author&gt;AlBuhairan, F.&lt;/author&gt;&lt;/authors&gt;&lt;/contributors&gt;&lt;titles&gt;&lt;title&gt;Sleep deprivation: prevalence and associated factors among adolescents in Saudi Arabia&lt;/title&gt;&lt;secondary-title&gt;Sleep Med&lt;/secondary-title&gt;&lt;/titles&gt;&lt;periodical&gt;&lt;full-title&gt;Sleep Med&lt;/full-title&gt;&lt;/periodical&gt;&lt;pages&gt;165-171&lt;/pages&gt;&lt;volume&gt;53&lt;/volume&gt;&lt;dates&gt;&lt;year&gt;2019&lt;/year&gt;&lt;/dates&gt;&lt;accession-num&gt;30529632&lt;/accession-num&gt;&lt;urls&gt;&lt;related-urls&gt;&lt;url&gt;https://www.sciencedirect.com/science/article/pii/S1389945718307640?via%3Dihub&lt;/url&gt;&lt;/related-urls&gt;&lt;/urls&gt;&lt;electronic-resource-num&gt;10.1016/j.sleep.2018.08.031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21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tcBorders>
              <w:bottom w:val="nil"/>
            </w:tcBorders>
            <w:shd w:val="clear" w:color="000000" w:fill="FFFFFF"/>
            <w:hideMark/>
          </w:tcPr>
          <w:p w14:paraId="2846544A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leep deprivatio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&lt;7 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n weekdays, 45.7%; on weekends, 33.5%</w:t>
            </w:r>
          </w:p>
          <w:p w14:paraId="2D1C5F72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5275B5" w:rsidRPr="007B51A8" w14:paraId="0D67016C" w14:textId="77777777" w:rsidTr="005275B5">
        <w:trPr>
          <w:trHeight w:val="1133"/>
        </w:trPr>
        <w:tc>
          <w:tcPr>
            <w:tcW w:w="1696" w:type="dxa"/>
            <w:vMerge w:val="restart"/>
            <w:tcBorders>
              <w:top w:val="nil"/>
            </w:tcBorders>
            <w:shd w:val="clear" w:color="000000" w:fill="FFFFFF"/>
          </w:tcPr>
          <w:p w14:paraId="20424E2F" w14:textId="77777777" w:rsidR="005275B5" w:rsidRPr="007B51A8" w:rsidRDefault="005275B5" w:rsidP="005275B5">
            <w:pPr>
              <w:pStyle w:val="Heading2"/>
              <w:wordWrap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Road traffic safety</w:t>
            </w:r>
          </w:p>
          <w:p w14:paraId="2ABE11A1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000000" w:fill="FFFFFF"/>
            <w:noWrap/>
          </w:tcPr>
          <w:p w14:paraId="58B71BF0" w14:textId="3B001516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oradi-Lakeh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B22A89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oradi-Lakeh&lt;/Author&gt;&lt;Year&gt;2016&lt;/Year&gt;&lt;RecNum&gt;29&lt;/RecNum&gt;&lt;DisplayText&gt;[5]&lt;/DisplayText&gt;&lt;record&gt;&lt;rec-number&gt;29&lt;/rec-number&gt;&lt;foreign-keys&gt;&lt;key app="EN" db-id="sxwxxw59vpstv6estv2pe5e1f2pzp50s2sf0" timestamp="1654501483"&gt;29&lt;/key&gt;&lt;/foreign-keys&gt;&lt;ref-type name="Journal Article"&gt;17&lt;/ref-type&gt;&lt;contributors&gt;&lt;authors&gt;&lt;author&gt;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 Mazroa, M. A.&lt;/author&gt;&lt;author&gt;Al Rabeeah, A. A.&lt;/author&gt;&lt;author&gt;Mokdad, A. H.&lt;/author&gt;&lt;/authors&gt;&lt;/contributors&gt;&lt;titles&gt;&lt;title&gt;The health of Saudi youths: current challenges and future opportunities&lt;/title&gt;&lt;secondary-title&gt;BMC Fam Pract&lt;/secondary-title&gt;&lt;/titles&gt;&lt;periodical&gt;&lt;full-title&gt;BMC Fam Pract&lt;/full-title&gt;&lt;/periodical&gt;&lt;pages&gt;26&lt;/pages&gt;&lt;volume&gt;17&lt;/volume&gt;&lt;dates&gt;&lt;year&gt;2016&lt;/year&gt;&lt;/dates&gt;&lt;accession-num&gt;26946327&lt;/accession-num&gt;&lt;urls&gt;&lt;related-urls&gt;&lt;url&gt;https://www.ncbi.nlm.nih.gov/pmc/articles/PMC4779578/pdf/12875_2016_Article_425.pdf&lt;/url&gt;&lt;/related-urls&gt;&lt;/urls&gt;&lt;electronic-resource-num&gt;10.1186/s12875-016-0425-z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5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97" w:type="dxa"/>
            <w:tcBorders>
              <w:top w:val="nil"/>
            </w:tcBorders>
            <w:shd w:val="clear" w:color="000000" w:fill="FFFFFF"/>
          </w:tcPr>
          <w:p w14:paraId="03B7A6D9" w14:textId="77777777" w:rsidR="005275B5" w:rsidRPr="007B51A8" w:rsidRDefault="005275B5" w:rsidP="005275B5">
            <w:pPr>
              <w:pStyle w:val="BodytextKSApara1"/>
              <w:spacing w:line="220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Always wore a seatbelt as a driver, 4.8%; never used a seatbelt as a driver, 60.6%; never used seatbelts as front passengers, 75.3%; always using a seatbelt, 2.8%; never used a seatbelt as back-seat passengers, 90.6%; always follow the speed limit 24.4%; never following the speed limit, 24.1%; using hands-free cellphones, 3.9%</w:t>
            </w:r>
          </w:p>
          <w:p w14:paraId="37889272" w14:textId="77777777" w:rsidR="005275B5" w:rsidRPr="007B51A8" w:rsidRDefault="005275B5" w:rsidP="005275B5">
            <w:pPr>
              <w:pStyle w:val="BodytextKSApara1"/>
              <w:spacing w:line="220" w:lineRule="exact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5275B5" w:rsidRPr="007B51A8" w14:paraId="2374EEFC" w14:textId="77777777" w:rsidTr="005275B5">
        <w:trPr>
          <w:trHeight w:val="372"/>
        </w:trPr>
        <w:tc>
          <w:tcPr>
            <w:tcW w:w="1696" w:type="dxa"/>
            <w:vMerge/>
            <w:tcBorders>
              <w:top w:val="nil"/>
            </w:tcBorders>
            <w:shd w:val="clear" w:color="000000" w:fill="FFFFFF"/>
          </w:tcPr>
          <w:p w14:paraId="43AE5630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000000" w:fill="FFFFFF"/>
            <w:noWrap/>
          </w:tcPr>
          <w:p w14:paraId="122D53FF" w14:textId="752239C3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uhairan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et al. 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lBuhairan&lt;/Author&gt;&lt;Year&gt;2015&lt;/Year&gt;&lt;RecNum&gt;26&lt;/RecNum&gt;&lt;DisplayText&gt;[16]&lt;/DisplayText&gt;&lt;record&gt;&lt;rec-number&gt;26&lt;/rec-number&gt;&lt;foreign-keys&gt;&lt;key app="EN" db-id="sxwxxw59vpstv6estv2pe5e1f2pzp50s2sf0" timestamp="1654501483"&gt;26&lt;/key&gt;&lt;/foreign-keys&gt;&lt;ref-type name="Journal Article"&gt;17&lt;/ref-type&gt;&lt;contributors&gt;&lt;authors&gt;&lt;author&gt;AlBuhairan, F. S.&lt;/author&gt;&lt;author&gt;Tamim, H.&lt;/author&gt;&lt;author&gt;Al Dubayee, M.&lt;/author&gt;&lt;author&gt;AlDhukair, S.&lt;/author&gt;&lt;author&gt;Al Shehri, S.&lt;/author&gt;&lt;author&gt;Tamimi, W.&lt;/author&gt;&lt;author&gt;El Bcheraoui, C.&lt;/author&gt;&lt;author&gt;Magzoub, M. E.&lt;/author&gt;&lt;author&gt;de Vries, N.&lt;/author&gt;&lt;author&gt;Al Alwan, I.&lt;/author&gt;&lt;/authors&gt;&lt;/contributors&gt;&lt;titles&gt;&lt;title&gt;Time for an Adolescent Health Surveillance System in Saudi Arabia: Findings From &amp;quot;Jeeluna&amp;quot;&lt;/title&gt;&lt;secondary-title&gt;J Adolesc Health&lt;/secondary-title&gt;&lt;/titles&gt;&lt;periodical&gt;&lt;full-title&gt;J Adolesc Health&lt;/full-title&gt;&lt;/periodical&gt;&lt;pages&gt;263-9&lt;/pages&gt;&lt;volume&gt;57&lt;/volume&gt;&lt;number&gt;3&lt;/number&gt;&lt;dates&gt;&lt;year&gt;2015&lt;/year&gt;&lt;/dates&gt;&lt;accession-num&gt;26299553&lt;/accession-num&gt;&lt;urls&gt;&lt;related-urls&gt;&lt;url&gt;https://www.jahonline.org/article/S1054-139X(15)00254-2/pdf&lt;/url&gt;&lt;/related-urls&gt;&lt;/urls&gt;&lt;electronic-resource-num&gt;10.1016/j.jadohealth.2015.06.009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US"/>
              </w:rPr>
              <w:t>[16]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  <w:p w14:paraId="6FFC07F8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97" w:type="dxa"/>
            <w:tcBorders>
              <w:top w:val="nil"/>
            </w:tcBorders>
            <w:shd w:val="clear" w:color="000000" w:fill="FFFFFF"/>
          </w:tcPr>
          <w:p w14:paraId="32CAA6F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 xml:space="preserve">ometimes/always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ear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 xml:space="preserve"> seatbelt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13.8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;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 xml:space="preserve"> drive a car without permission 17.9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</w:p>
        </w:tc>
      </w:tr>
      <w:tr w:rsidR="005275B5" w:rsidRPr="007B51A8" w14:paraId="63D17C53" w14:textId="77777777" w:rsidTr="005275B5">
        <w:trPr>
          <w:trHeight w:val="542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801006E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0905ADB" w14:textId="77777777" w:rsidR="007B51A8" w:rsidRPr="007B51A8" w:rsidRDefault="007B51A8" w:rsidP="007B51A8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usehold Health Survey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6&lt;/RecNum&gt;&lt;DisplayText&gt;[10]&lt;/DisplayText&gt;&lt;record&gt;&lt;rec-number&gt;66&lt;/rec-number&gt;&lt;foreign-keys&gt;&lt;key app="EN" db-id="sxwxxw59vpstv6estv2pe5e1f2pzp50s2sf0" timestamp="1656849667"&gt;66&lt;/key&gt;&lt;/foreign-keys&gt;&lt;ref-type name="Journal Article"&gt;17&lt;/ref-type&gt;&lt;contributors&gt;&lt;/contributors&gt;&lt;titles&gt;&lt;title&gt;GASTAT (General Authority for Statistics). 2018. Household Health Survey. Saudi Arabia: GASTAT. https://www.stats.gov.sa/en/965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0]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24433645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9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185B13C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ustained road traffic injurie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14,559 adolescents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;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 xml:space="preserve"> injured in other accidents (not road traffic related)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21,679 adolescents</w:t>
            </w:r>
          </w:p>
          <w:p w14:paraId="40ED1F2B" w14:textId="77777777" w:rsidR="005275B5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7A07F0" w:rsidRPr="007B51A8" w14:paraId="55AF62E9" w14:textId="77777777" w:rsidTr="005275B5">
        <w:trPr>
          <w:trHeight w:val="771"/>
        </w:trPr>
        <w:tc>
          <w:tcPr>
            <w:tcW w:w="13770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769B75D5" w14:textId="39FEBDC6" w:rsidR="007A07F0" w:rsidRPr="007B51A8" w:rsidRDefault="005275B5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Note</w:t>
            </w:r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A07F0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ody mass index (BMI); Diastolic blood pressure (DBP); Physical activity (PA); Saudi Health Information Survey (SHIS); Systolic blood pressure (SBP); World Health Organization (WHO). </w:t>
            </w:r>
            <w:r w:rsidR="007A07F0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 regions of Saudi Arabia (Al Riyadh, Makkah, Eastern Region, Northern Borders, Madinah, Jezan, Aseer, Najran, Qaseem, Tabuk, Hail, Al‐Jouf, Al‐Baha)</w:t>
            </w:r>
            <w:r w:rsidR="007A07F0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="007A07F0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20 educational regions (Al Riyadh, Jeddah, Eastern Province, Makkah, Al-Madinah, Al-Qassim, Al-Taif, Al-Qurayyat, Al-Jouf, Tabouk, Najran, Jazan, Hail, Al-Bahaa, Aseer, Al-Ahsa, Al- Qunfudhah, Hafar Al-Batin, Bisha, </w:t>
            </w:r>
            <w:r w:rsidR="007A07F0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="007A07F0"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Northern Borders)</w:t>
            </w:r>
          </w:p>
          <w:p w14:paraId="45046BFB" w14:textId="77777777" w:rsidR="007A07F0" w:rsidRPr="007B51A8" w:rsidRDefault="007A07F0" w:rsidP="005275B5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. </w:t>
            </w:r>
            <w:r w:rsidRPr="007B51A8">
              <w:rPr>
                <w:rFonts w:asciiTheme="minorHAnsi" w:hAnsiTheme="minorHAnsi" w:cstheme="minorHAnsi"/>
                <w:sz w:val="18"/>
                <w:szCs w:val="18"/>
              </w:rPr>
              <w:t>Also known as the Periodic Examination Program for School Students (PEPSS)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</w:tr>
    </w:tbl>
    <w:p w14:paraId="26C05D5A" w14:textId="31320B67" w:rsidR="007A07F0" w:rsidRPr="007B51A8" w:rsidRDefault="007A07F0" w:rsidP="008A24F9">
      <w:pPr>
        <w:shd w:val="clear" w:color="auto" w:fill="FFFFFF" w:themeFill="background1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71D43951" w14:textId="77777777" w:rsidR="00B22A89" w:rsidRPr="007B51A8" w:rsidRDefault="00B22A89" w:rsidP="008A24F9">
      <w:pPr>
        <w:shd w:val="clear" w:color="auto" w:fill="FFFFFF" w:themeFill="background1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5A1D50EF" w14:textId="77777777" w:rsidR="00B22A89" w:rsidRPr="007B51A8" w:rsidRDefault="00B22A89" w:rsidP="008A24F9">
      <w:pPr>
        <w:shd w:val="clear" w:color="auto" w:fill="FFFFFF" w:themeFill="background1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13221" w:type="dxa"/>
        <w:jc w:val="center"/>
        <w:tblLayout w:type="fixed"/>
        <w:tblLook w:val="04A0" w:firstRow="1" w:lastRow="0" w:firstColumn="1" w:lastColumn="0" w:noHBand="0" w:noVBand="1"/>
      </w:tblPr>
      <w:tblGrid>
        <w:gridCol w:w="1379"/>
        <w:gridCol w:w="1734"/>
        <w:gridCol w:w="901"/>
        <w:gridCol w:w="1221"/>
        <w:gridCol w:w="1418"/>
        <w:gridCol w:w="2547"/>
        <w:gridCol w:w="1203"/>
        <w:gridCol w:w="1062"/>
        <w:gridCol w:w="708"/>
        <w:gridCol w:w="1018"/>
        <w:gridCol w:w="30"/>
      </w:tblGrid>
      <w:tr w:rsidR="00B22A89" w:rsidRPr="007B51A8" w14:paraId="1986E5A8" w14:textId="77777777" w:rsidTr="000238D3">
        <w:trPr>
          <w:trHeight w:val="396"/>
          <w:jc w:val="center"/>
        </w:trPr>
        <w:tc>
          <w:tcPr>
            <w:tcW w:w="13221" w:type="dxa"/>
            <w:gridSpan w:val="11"/>
            <w:tcBorders>
              <w:bottom w:val="single" w:sz="4" w:space="0" w:color="auto"/>
            </w:tcBorders>
          </w:tcPr>
          <w:p w14:paraId="43907FE2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lastRenderedPageBreak/>
              <w:t>Table S3. Risk of bias assessment using the Newcastle-Ottawa scale for cross-sectional studies</w:t>
            </w:r>
          </w:p>
        </w:tc>
      </w:tr>
      <w:tr w:rsidR="00B22A89" w:rsidRPr="007B51A8" w14:paraId="0ED21A2F" w14:textId="77777777" w:rsidTr="000238D3">
        <w:trPr>
          <w:gridAfter w:val="1"/>
          <w:wAfter w:w="30" w:type="dxa"/>
          <w:trHeight w:val="178"/>
          <w:jc w:val="center"/>
        </w:trPr>
        <w:tc>
          <w:tcPr>
            <w:tcW w:w="1379" w:type="dxa"/>
            <w:tcBorders>
              <w:top w:val="single" w:sz="4" w:space="0" w:color="auto"/>
            </w:tcBorders>
            <w:hideMark/>
          </w:tcPr>
          <w:p w14:paraId="67252EBA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7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E8777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ection                                                                                                                                                 (0-4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F974D" w14:textId="732FAEEA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mparability                           (0-2)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C5237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utcome                                             (0-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EB01BC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7AE8FDE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22A89" w:rsidRPr="007B51A8" w14:paraId="7800C65D" w14:textId="77777777" w:rsidTr="000238D3">
        <w:trPr>
          <w:gridAfter w:val="1"/>
          <w:wAfter w:w="30" w:type="dxa"/>
          <w:trHeight w:val="558"/>
          <w:jc w:val="center"/>
        </w:trPr>
        <w:tc>
          <w:tcPr>
            <w:tcW w:w="1379" w:type="dxa"/>
            <w:tcBorders>
              <w:bottom w:val="single" w:sz="4" w:space="0" w:color="auto"/>
            </w:tcBorders>
            <w:noWrap/>
            <w:hideMark/>
          </w:tcPr>
          <w:p w14:paraId="2D432B15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88C57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presentativeness of the sampl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C9291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F778D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respond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A42E0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scertainment of the exposure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E4765F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mparability of subjects in different outcome groups on the basis of design or analysi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E030A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ssessment of outcom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75904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atistical tes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C4EEC1D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4AC4B92D" w14:textId="77777777" w:rsidR="00B22A89" w:rsidRPr="007B51A8" w:rsidRDefault="00B22A89" w:rsidP="000238D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isk of bias</w:t>
            </w:r>
          </w:p>
        </w:tc>
      </w:tr>
      <w:tr w:rsidR="00B22A89" w:rsidRPr="007B51A8" w14:paraId="2EF840AA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tcBorders>
              <w:top w:val="single" w:sz="4" w:space="0" w:color="auto"/>
            </w:tcBorders>
            <w:hideMark/>
          </w:tcPr>
          <w:p w14:paraId="50C6E7E1" w14:textId="1585264F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bouAbbas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bou Abbas&lt;/Author&gt;&lt;Year&gt;2017&lt;/Year&gt;&lt;RecNum&gt;25&lt;/RecNum&gt;&lt;DisplayText&gt;[9]&lt;/DisplayText&gt;&lt;record&gt;&lt;rec-number&gt;25&lt;/rec-number&gt;&lt;foreign-keys&gt;&lt;key app="EN" db-id="sxwxxw59vpstv6estv2pe5e1f2pzp50s2sf0" timestamp="1654501483"&gt;25&lt;/key&gt;&lt;/foreign-keys&gt;&lt;ref-type name="Journal Article"&gt;17&lt;/ref-type&gt;&lt;contributors&gt;&lt;authors&gt;&lt;author&gt;Abou Abbas, O.&lt;/author&gt;&lt;author&gt;AlBuhairan, F.&lt;/author&gt;&lt;/authors&gt;&lt;/contributors&gt;&lt;titles&gt;&lt;title&gt;Predictors of adolescents&amp;apos; mental health problems in Saudi Arabia: findings from the Jeeluna(®) national study&lt;/title&gt;&lt;secondary-title&gt;Child Adolesc Psychiatry Ment Health&lt;/secondary-title&gt;&lt;/titles&gt;&lt;periodical&gt;&lt;full-title&gt;Child Adolesc Psychiatry Ment Health&lt;/full-title&gt;&lt;/periodical&gt;&lt;pages&gt;52&lt;/pages&gt;&lt;volume&gt;11&lt;/volume&gt;&lt;dates&gt;&lt;year&gt;2017&lt;/year&gt;&lt;/dates&gt;&lt;accession-num&gt;28959356&lt;/accession-num&gt;&lt;urls&gt;&lt;related-urls&gt;&lt;url&gt;https://www.ncbi.nlm.nih.gov/pmc/articles/PMC5615485/pdf/13034_2017_Article_188.pdf&lt;/url&gt;&lt;/related-urls&gt;&lt;/urls&gt;&lt;electronic-resource-num&gt;10.1186/s13034-017-0188-x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9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79BA739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00F11AF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hideMark/>
          </w:tcPr>
          <w:p w14:paraId="3CA3FE5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A6171E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hideMark/>
          </w:tcPr>
          <w:p w14:paraId="075B7A7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hideMark/>
          </w:tcPr>
          <w:p w14:paraId="5B770A0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hideMark/>
          </w:tcPr>
          <w:p w14:paraId="00C817E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174A4B6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hideMark/>
          </w:tcPr>
          <w:p w14:paraId="183B1DF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oderate </w:t>
            </w:r>
          </w:p>
        </w:tc>
      </w:tr>
      <w:tr w:rsidR="00B22A89" w:rsidRPr="007B51A8" w14:paraId="14476865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04D58BFF" w14:textId="48A67F25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-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uhairan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Buhairan&lt;/Author&gt;&lt;Year&gt;2015&lt;/Year&gt;&lt;RecNum&gt;26&lt;/RecNum&gt;&lt;DisplayText&gt;[16]&lt;/DisplayText&gt;&lt;record&gt;&lt;rec-number&gt;26&lt;/rec-number&gt;&lt;foreign-keys&gt;&lt;key app="EN" db-id="sxwxxw59vpstv6estv2pe5e1f2pzp50s2sf0" timestamp="1654501483"&gt;26&lt;/key&gt;&lt;/foreign-keys&gt;&lt;ref-type name="Journal Article"&gt;17&lt;/ref-type&gt;&lt;contributors&gt;&lt;authors&gt;&lt;author&gt;AlBuhairan, F. S.&lt;/author&gt;&lt;author&gt;Tamim, H.&lt;/author&gt;&lt;author&gt;Al Dubayee, M.&lt;/author&gt;&lt;author&gt;AlDhukair, S.&lt;/author&gt;&lt;author&gt;Al Shehri, S.&lt;/author&gt;&lt;author&gt;Tamimi, W.&lt;/author&gt;&lt;author&gt;El Bcheraoui, C.&lt;/author&gt;&lt;author&gt;Magzoub, M. E.&lt;/author&gt;&lt;author&gt;de Vries, N.&lt;/author&gt;&lt;author&gt;Al Alwan, I.&lt;/author&gt;&lt;/authors&gt;&lt;/contributors&gt;&lt;titles&gt;&lt;title&gt;Time for an Adolescent Health Surveillance System in Saudi Arabia: Findings From &amp;quot;Jeeluna&amp;quot;&lt;/title&gt;&lt;secondary-title&gt;J Adolesc Health&lt;/secondary-title&gt;&lt;/titles&gt;&lt;periodical&gt;&lt;full-title&gt;J Adolesc Health&lt;/full-title&gt;&lt;/periodical&gt;&lt;pages&gt;263-9&lt;/pages&gt;&lt;volume&gt;57&lt;/volume&gt;&lt;number&gt;3&lt;/number&gt;&lt;dates&gt;&lt;year&gt;2015&lt;/year&gt;&lt;/dates&gt;&lt;accession-num&gt;26299553&lt;/accession-num&gt;&lt;urls&gt;&lt;related-urls&gt;&lt;url&gt;https://www.jahonline.org/article/S1054-139X(15)00254-2/pdf&lt;/url&gt;&lt;/related-urls&gt;&lt;/urls&gt;&lt;electronic-resource-num&gt;10.1016/j.jadohealth.2015.06.009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6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0F68636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32B9691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0E01D90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77EEF9A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25EC6EA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7A5D929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62" w:type="dxa"/>
            <w:hideMark/>
          </w:tcPr>
          <w:p w14:paraId="72CEC01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00AB320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18" w:type="dxa"/>
            <w:hideMark/>
          </w:tcPr>
          <w:p w14:paraId="42AA248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w </w:t>
            </w:r>
          </w:p>
        </w:tc>
      </w:tr>
      <w:tr w:rsidR="00B22A89" w:rsidRPr="007B51A8" w14:paraId="41C04BE4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127CAF7B" w14:textId="4D7B3250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-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ajani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 Daajani&lt;/Author&gt;&lt;Year&gt;2021&lt;/Year&gt;&lt;RecNum&gt;18&lt;/RecNum&gt;&lt;DisplayText&gt;[1]&lt;/DisplayText&gt;&lt;record&gt;&lt;rec-number&gt;18&lt;/rec-number&gt;&lt;foreign-keys&gt;&lt;key app="EN" db-id="sxwxxw59vpstv6estv2pe5e1f2pzp50s2sf0" timestamp="1654501483"&gt;18&lt;/key&gt;&lt;/foreign-keys&gt;&lt;ref-type name="Journal Article"&gt;17&lt;/ref-type&gt;&lt;contributors&gt;&lt;authors&gt;&lt;author&gt;Al Daajani, M. M.&lt;/author&gt;&lt;author&gt;Al-Habib, D. M.&lt;/author&gt;&lt;author&gt;Ibrahim, M. H.&lt;/author&gt;&lt;author&gt;Al Shewear, N. A.&lt;/author&gt;&lt;author&gt;Fagihi, Y. M.&lt;/author&gt;&lt;author&gt;Alzaher, A. A.&lt;/author&gt;&lt;author&gt;Alfaleh, A. F.&lt;/author&gt;&lt;author&gt;Alabdulkareem, K. I.&lt;/author&gt;&lt;/authors&gt;&lt;/contributors&gt;&lt;titles&gt;&lt;title&gt;Prevalence of Health Problems Targeted by the National School-Based Screening Program among Primary School Students in Saudi Arabia, 2019&lt;/title&gt;&lt;secondary-title&gt;Healthcare (Basel)&lt;/secondary-title&gt;&lt;/titles&gt;&lt;periodical&gt;&lt;full-title&gt;Healthcare (Basel)&lt;/full-title&gt;&lt;/periodical&gt;&lt;volume&gt;9&lt;/volume&gt;&lt;number&gt;10&lt;/number&gt;&lt;dates&gt;&lt;year&gt;2021&lt;/year&gt;&lt;/dates&gt;&lt;accession-num&gt;34682990&lt;/accession-num&gt;&lt;urls&gt;&lt;related-urls&gt;&lt;url&gt;https://mdpi-res.com/d_attachment/healthcare/healthcare-09-01310/article_deploy/healthcare-09-01310-v2.pdf&lt;/url&gt;&lt;url&gt;https://mdpi-res.com/d_attachment/healthcare/healthcare-09-01310/article_deploy/healthcare-09-01310-v2.pdf?version=1633941427&lt;/url&gt;&lt;/related-urls&gt;&lt;/urls&gt;&lt;electronic-resource-num&gt;10.3390/healthcare9101310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5464AB6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hideMark/>
          </w:tcPr>
          <w:p w14:paraId="3511086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697B494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39B7130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3F62563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3A91CE2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62" w:type="dxa"/>
            <w:hideMark/>
          </w:tcPr>
          <w:p w14:paraId="069D752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61A4E0C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18" w:type="dxa"/>
            <w:hideMark/>
          </w:tcPr>
          <w:p w14:paraId="0D4F997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w </w:t>
            </w:r>
          </w:p>
        </w:tc>
      </w:tr>
      <w:tr w:rsidR="00B22A89" w:rsidRPr="007B51A8" w14:paraId="01DB8E0F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092C50DC" w14:textId="4B52F046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l-Dakheel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-Dakheel&lt;/Author&gt;&lt;Year&gt;2016&lt;/Year&gt;&lt;RecNum&gt;28&lt;/RecNum&gt;&lt;DisplayText&gt;[19]&lt;/DisplayText&gt;&lt;record&gt;&lt;rec-number&gt;28&lt;/rec-number&gt;&lt;foreign-keys&gt;&lt;key app="EN" db-id="sxwxxw59vpstv6estv2pe5e1f2pzp50s2sf0" timestamp="1654501483"&gt;28&lt;/key&gt;&lt;/foreign-keys&gt;&lt;ref-type name="Journal Article"&gt;17&lt;/ref-type&gt;&lt;contributors&gt;&lt;authors&gt;&lt;author&gt;Al-Dakheel, M. H.&lt;/author&gt;&lt;author&gt;Haridi, H. K.&lt;/author&gt;&lt;author&gt;Al-Bashir, B. M.&lt;/author&gt;&lt;author&gt;Al-Shingiti, A.&lt;/author&gt;&lt;author&gt;Al-Shehri, S.&lt;/author&gt;&lt;author&gt;Gassem, M. A.&lt;/author&gt;&lt;author&gt;Hussein, I.&lt;/author&gt;&lt;/authors&gt;&lt;/contributors&gt;&lt;titles&gt;&lt;title&gt;Prevalence of iodine deficiency disorders among school children in Saudi Arabia: results of a national iodine nutrition study&lt;/title&gt;&lt;secondary-title&gt;East Mediterr Health J&lt;/secondary-title&gt;&lt;/titles&gt;&lt;periodical&gt;&lt;full-title&gt;East Mediterr Health J&lt;/full-title&gt;&lt;/periodical&gt;&lt;pages&gt;301-8&lt;/pages&gt;&lt;volume&gt;22&lt;/volume&gt;&lt;number&gt;5&lt;/number&gt;&lt;dates&gt;&lt;year&gt;2016&lt;/year&gt;&lt;/dates&gt;&lt;accession-num&gt;27553396&lt;/accession-num&gt;&lt;urls&gt;&lt;/urls&gt;&lt;electronic-resource-num&gt;10.26719/2016.22.5.301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9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0426B20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5B88B9E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275049A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4E256B3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0C902DD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123BAF2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62" w:type="dxa"/>
            <w:hideMark/>
          </w:tcPr>
          <w:p w14:paraId="16BA61E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074A976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18" w:type="dxa"/>
            <w:hideMark/>
          </w:tcPr>
          <w:p w14:paraId="539E7AD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w </w:t>
            </w:r>
          </w:p>
        </w:tc>
      </w:tr>
      <w:tr w:rsidR="00B22A89" w:rsidRPr="007B51A8" w14:paraId="5670B390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5EE583E7" w14:textId="3116F42F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l-Ghamdi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Ghamdi&lt;/Author&gt;&lt;Year&gt;2020&lt;/Year&gt;&lt;RecNum&gt;33&lt;/RecNum&gt;&lt;DisplayText&gt;[11]&lt;/DisplayText&gt;&lt;record&gt;&lt;rec-number&gt;33&lt;/rec-number&gt;&lt;foreign-keys&gt;&lt;key app="EN" db-id="sxwxxw59vpstv6estv2pe5e1f2pzp50s2sf0" timestamp="1654501483"&gt;33&lt;/key&gt;&lt;/foreign-keys&gt;&lt;ref-type name="Journal Article"&gt;17&lt;/ref-type&gt;&lt;contributors&gt;&lt;authors&gt;&lt;author&gt;AlGhamdi, A.&lt;/author&gt;&lt;author&gt;Almarghlani, A.&lt;/author&gt;&lt;author&gt;Alyafi, R.&lt;/author&gt;&lt;author&gt;Ibraheem, W.&lt;/author&gt;&lt;author&gt;Assaggaf, M.&lt;/author&gt;&lt;author&gt;Howait, M.&lt;/author&gt;&lt;author&gt;Alsofi, L.&lt;/author&gt;&lt;author&gt;Banjar, A.&lt;/author&gt;&lt;author&gt;Al-Zahrani, M.&lt;/author&gt;&lt;author&gt;Kayal, R.&lt;/author&gt;&lt;/authors&gt;&lt;/contributors&gt;&lt;titles&gt;&lt;title&gt;Prevalence of periodontitis in high school children in Saudi Arabia: a national study&lt;/title&gt;&lt;secondary-title&gt;Ann Saudi Med&lt;/secondary-title&gt;&lt;/titles&gt;&lt;periodical&gt;&lt;full-title&gt;Ann Saudi Med&lt;/full-title&gt;&lt;/periodical&gt;&lt;pages&gt;7-14&lt;/pages&gt;&lt;volume&gt;40&lt;/volume&gt;&lt;number&gt;1&lt;/number&gt;&lt;dates&gt;&lt;year&gt;2020&lt;/year&gt;&lt;/dates&gt;&lt;accession-num&gt;32026714&lt;/accession-num&gt;&lt;urls&gt;&lt;related-urls&gt;&lt;url&gt;https://www.ncbi.nlm.nih.gov/pmc/articles/PMC7012028/pdf/0256-4947.2020.7.pdf&lt;/url&gt;&lt;/related-urls&gt;&lt;/urls&gt;&lt;electronic-resource-num&gt;10.5144/0256-4947.2020.7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1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2602267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hideMark/>
          </w:tcPr>
          <w:p w14:paraId="3B89684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21" w:type="dxa"/>
            <w:hideMark/>
          </w:tcPr>
          <w:p w14:paraId="21728AF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hideMark/>
          </w:tcPr>
          <w:p w14:paraId="424911E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08406FF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2B12F35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62" w:type="dxa"/>
            <w:hideMark/>
          </w:tcPr>
          <w:p w14:paraId="110D864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4EE5247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18" w:type="dxa"/>
            <w:hideMark/>
          </w:tcPr>
          <w:p w14:paraId="47B3C3F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w </w:t>
            </w:r>
          </w:p>
        </w:tc>
      </w:tr>
      <w:tr w:rsidR="00B22A89" w:rsidRPr="007B51A8" w14:paraId="3A29061D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3CA5924D" w14:textId="502E54AE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l-Ghamdi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Ghamdi&lt;/Author&gt;&lt;Year&gt;2020&lt;/Year&gt;&lt;RecNum&gt;34&lt;/RecNum&gt;&lt;DisplayText&gt;[12]&lt;/DisplayText&gt;&lt;record&gt;&lt;rec-number&gt;34&lt;/rec-number&gt;&lt;foreign-keys&gt;&lt;key app="EN" db-id="sxwxxw59vpstv6estv2pe5e1f2pzp50s2sf0" timestamp="1654501483"&gt;34&lt;/key&gt;&lt;/foreign-keys&gt;&lt;ref-type name="Journal Article"&gt;17&lt;/ref-type&gt;&lt;contributors&gt;&lt;authors&gt;&lt;author&gt;AlGhamdi, A. S.&lt;/author&gt;&lt;author&gt;Almarghlani, A. A.&lt;/author&gt;&lt;author&gt;Alyafi, R. A.&lt;/author&gt;&lt;author&gt;Kayal, R. A.&lt;/author&gt;&lt;author&gt;Al-Zahrani, M. S.&lt;/author&gt;&lt;/authors&gt;&lt;/contributors&gt;&lt;titles&gt;&lt;title&gt;Gingival health and oral hygiene practices among high school children in Saudi Arabia&lt;/title&gt;&lt;secondary-title&gt;Ann Saudi Med&lt;/secondary-title&gt;&lt;/titles&gt;&lt;periodical&gt;&lt;full-title&gt;Ann Saudi Med&lt;/full-title&gt;&lt;/periodical&gt;&lt;pages&gt;126-135&lt;/pages&gt;&lt;volume&gt;40&lt;/volume&gt;&lt;number&gt;2&lt;/number&gt;&lt;dates&gt;&lt;year&gt;2020&lt;/year&gt;&lt;/dates&gt;&lt;accession-num&gt;32241164&lt;/accession-num&gt;&lt;urls&gt;&lt;related-urls&gt;&lt;url&gt;https://www.ncbi.nlm.nih.gov/pmc/articles/PMC7118235/pdf/0256-4947.2020.126.pdf&lt;/url&gt;&lt;/related-urls&gt;&lt;/urls&gt;&lt;electronic-resource-num&gt;10.5144/0256-4947.2020.126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2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36EA588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hideMark/>
          </w:tcPr>
          <w:p w14:paraId="57533AF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21" w:type="dxa"/>
            <w:hideMark/>
          </w:tcPr>
          <w:p w14:paraId="2F09DC3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hideMark/>
          </w:tcPr>
          <w:p w14:paraId="2852E71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0F77B8B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7EF6252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62" w:type="dxa"/>
            <w:hideMark/>
          </w:tcPr>
          <w:p w14:paraId="43FB95B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25AA896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18" w:type="dxa"/>
            <w:hideMark/>
          </w:tcPr>
          <w:p w14:paraId="1A65458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w </w:t>
            </w:r>
          </w:p>
        </w:tc>
      </w:tr>
      <w:tr w:rsidR="00B22A89" w:rsidRPr="007B51A8" w14:paraId="7221E484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52DC579B" w14:textId="094AEB8A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-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zzaa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-Hazzaa&lt;/Author&gt;&lt;Year&gt;2020&lt;/Year&gt;&lt;RecNum&gt;23&lt;/RecNum&gt;&lt;DisplayText&gt;[20]&lt;/DisplayText&gt;&lt;record&gt;&lt;rec-number&gt;23&lt;/rec-number&gt;&lt;foreign-keys&gt;&lt;key app="EN" db-id="sxwxxw59vpstv6estv2pe5e1f2pzp50s2sf0" timestamp="1654501483"&gt;23&lt;/key&gt;&lt;/foreign-keys&gt;&lt;ref-type name="Journal Article"&gt;17&lt;/ref-type&gt;&lt;contributors&gt;&lt;authors&gt;&lt;author&gt;Al-Hazzaa, H. M.&lt;/author&gt;&lt;author&gt;Al-Rasheedi, A. A.&lt;/author&gt;&lt;author&gt;Alsulaimani, R. A.&lt;/author&gt;&lt;author&gt;Jabri, L.&lt;/author&gt;&lt;/authors&gt;&lt;/contributors&gt;&lt;titles&gt;&lt;title&gt;Anthropometric, Familial- and Lifestyle-Related Characteristics of School Children Skipping Breakfast in Jeddah, Saudi Arabia&lt;/title&gt;&lt;secondary-title&gt;Nutrients&lt;/secondary-title&gt;&lt;/titles&gt;&lt;periodical&gt;&lt;full-title&gt;Nutrients&lt;/full-title&gt;&lt;/periodical&gt;&lt;volume&gt;12&lt;/volume&gt;&lt;number&gt;12&lt;/number&gt;&lt;dates&gt;&lt;year&gt;2020&lt;/year&gt;&lt;/dates&gt;&lt;accession-num&gt;33260292&lt;/accession-num&gt;&lt;urls&gt;&lt;related-urls&gt;&lt;url&gt;https://mdpi-res.com/d_attachment/nutrients/nutrients-12-03668/article_deploy/nutrients-12-03668-v3.pdf&lt;/url&gt;&lt;url&gt;https://mdpi-res.com/d_attachment/nutrients/nutrients-12-03668/article_deploy/nutrients-12-03668-v3.pdf?version=1606994868&lt;/url&gt;&lt;/related-urls&gt;&lt;/urls&gt;&lt;electronic-resource-num&gt;10.3390/nu12123668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20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6A19C3A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hideMark/>
          </w:tcPr>
          <w:p w14:paraId="7974B30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0D0575C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hideMark/>
          </w:tcPr>
          <w:p w14:paraId="25832EF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34ADF9B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1151097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6CE3FD7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018031D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hideMark/>
          </w:tcPr>
          <w:p w14:paraId="2E0432E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B22A89" w:rsidRPr="007B51A8" w14:paraId="565CD14E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1948996C" w14:textId="1319768B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l-Hussein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-Hussein&lt;/Author&gt;&lt;Year&gt;2014&lt;/Year&gt;&lt;RecNum&gt;32&lt;/RecNum&gt;&lt;DisplayText&gt;[17]&lt;/DisplayText&gt;&lt;record&gt;&lt;rec-number&gt;32&lt;/rec-number&gt;&lt;foreign-keys&gt;&lt;key app="EN" db-id="sxwxxw59vpstv6estv2pe5e1f2pzp50s2sf0" timestamp="1654501483"&gt;32&lt;/key&gt;&lt;/foreign-keys&gt;&lt;ref-type name="Journal Article"&gt;17&lt;/ref-type&gt;&lt;contributors&gt;&lt;authors&gt;&lt;author&gt;Al-Hussein, F. A.&lt;/author&gt;&lt;author&gt;Tamimi, W.&lt;/author&gt;&lt;author&gt;Al Banyan, E.&lt;/author&gt;&lt;author&gt;Al-Twaijri, Y. A.&lt;/author&gt;&lt;author&gt;Tamim, H.&lt;/author&gt;&lt;/authors&gt;&lt;/contributors&gt;&lt;titles&gt;&lt;title&gt;Cardiometabolic risk among Saudi children and adolescents: Saudi childrens overweight, obesity, and lifestyles (S.Ch.O.O.Ls) study&lt;/title&gt;&lt;secondary-title&gt;Ann Saudi Med&lt;/secondary-title&gt;&lt;/titles&gt;&lt;periodical&gt;&lt;full-title&gt;Ann Saudi Med&lt;/full-title&gt;&lt;/periodical&gt;&lt;pages&gt;46-53&lt;/pages&gt;&lt;volume&gt;34&lt;/volume&gt;&lt;number&gt;1&lt;/number&gt;&lt;dates&gt;&lt;year&gt;2014&lt;/year&gt;&lt;/dates&gt;&lt;accession-num&gt;24658553&lt;/accession-num&gt;&lt;urls&gt;&lt;related-urls&gt;&lt;url&gt;https://www.ncbi.nlm.nih.gov/pmc/articles/PMC6074937/pdf/asm-1-46.pdf&lt;/url&gt;&lt;/related-urls&gt;&lt;/urls&gt;&lt;electronic-resource-num&gt;10.5144/0256-4947.2014.46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7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1132910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hideMark/>
          </w:tcPr>
          <w:p w14:paraId="5BF2E71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1097B7D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hideMark/>
          </w:tcPr>
          <w:p w14:paraId="2773A6B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1ACE9F0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03B6C6E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62" w:type="dxa"/>
            <w:hideMark/>
          </w:tcPr>
          <w:p w14:paraId="15F84D3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71B7795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hideMark/>
          </w:tcPr>
          <w:p w14:paraId="26B7058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oderate </w:t>
            </w:r>
          </w:p>
        </w:tc>
      </w:tr>
      <w:tr w:rsidR="00B22A89" w:rsidRPr="007B51A8" w14:paraId="3F96DE47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41D68A6F" w14:textId="7F49F23B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l-Qahtani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Alqahtani&lt;/Author&gt;&lt;Year&gt;2016&lt;/Year&gt;&lt;RecNum&gt;36&lt;/RecNum&gt;&lt;DisplayText&gt;[15]&lt;/DisplayText&gt;&lt;record&gt;&lt;rec-number&gt;36&lt;/rec-number&gt;&lt;foreign-keys&gt;&lt;key app="EN" db-id="sxwxxw59vpstv6estv2pe5e1f2pzp50s2sf0" timestamp="1654501483"&gt;36&lt;/key&gt;&lt;/foreign-keys&gt;&lt;ref-type name="Journal Article"&gt;17&lt;/ref-type&gt;&lt;contributors&gt;&lt;authors&gt;&lt;author&gt;Alqahtani, J. M.&lt;/author&gt;&lt;/authors&gt;&lt;/contributors&gt;&lt;titles&gt;&lt;title&gt;Asthma and other allergic diseases among Saudi schoolchildren in Najran: the need for a comprehensive intervention program&lt;/title&gt;&lt;secondary-title&gt;Ann Saudi Med&lt;/secondary-title&gt;&lt;/titles&gt;&lt;periodical&gt;&lt;full-title&gt;Ann Saudi Med&lt;/full-title&gt;&lt;/periodical&gt;&lt;pages&gt;379-385&lt;/pages&gt;&lt;volume&gt;36&lt;/volume&gt;&lt;number&gt;6&lt;/number&gt;&lt;dates&gt;&lt;year&gt;2016&lt;/year&gt;&lt;/dates&gt;&lt;accession-num&gt;27920408&lt;/accession-num&gt;&lt;urls&gt;&lt;related-urls&gt;&lt;url&gt;https://www.ncbi.nlm.nih.gov/pmc/articles/PMC6074205/pdf/asm-6-379.pdf&lt;/url&gt;&lt;/related-urls&gt;&lt;/urls&gt;&lt;electronic-resource-num&gt;10.5144/0256-4947.2016.379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5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5E8989C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hideMark/>
          </w:tcPr>
          <w:p w14:paraId="5D77A61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522C3B9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hideMark/>
          </w:tcPr>
          <w:p w14:paraId="05F6EB4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6CAC809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30CF235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158B707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2167218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18" w:type="dxa"/>
            <w:hideMark/>
          </w:tcPr>
          <w:p w14:paraId="0C7D579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oderate </w:t>
            </w:r>
          </w:p>
        </w:tc>
      </w:tr>
      <w:tr w:rsidR="00B22A89" w:rsidRPr="007B51A8" w14:paraId="7B62AAD4" w14:textId="77777777" w:rsidTr="000238D3">
        <w:trPr>
          <w:gridAfter w:val="1"/>
          <w:wAfter w:w="30" w:type="dxa"/>
          <w:trHeight w:val="614"/>
          <w:jc w:val="center"/>
        </w:trPr>
        <w:tc>
          <w:tcPr>
            <w:tcW w:w="1379" w:type="dxa"/>
            <w:hideMark/>
          </w:tcPr>
          <w:p w14:paraId="19DA2522" w14:textId="452851CA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qal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Baqal&lt;/Author&gt;&lt;Year&gt;2020&lt;/Year&gt;&lt;RecNum&gt;21&lt;/RecNum&gt;&lt;DisplayText&gt;[6]&lt;/DisplayText&gt;&lt;record&gt;&lt;rec-number&gt;21&lt;/rec-number&gt;&lt;foreign-keys&gt;&lt;key app="EN" db-id="sxwxxw59vpstv6estv2pe5e1f2pzp50s2sf0" timestamp="1654501483"&gt;21&lt;/key&gt;&lt;/foreign-keys&gt;&lt;ref-type name="Journal Article"&gt;17&lt;/ref-type&gt;&lt;contributors&gt;&lt;authors&gt;&lt;author&gt;Baqal, O. J.&lt;/author&gt;&lt;author&gt;Saleheen, H.&lt;/author&gt;&lt;author&gt;AlBuhairan, F. S.&lt;/author&gt;&lt;/authors&gt;&lt;/contributors&gt;&lt;titles&gt;&lt;title&gt;Urgent Need for Adolescent Physical Activity Policies and Promotion: Lessons from &amp;quot;Jeeluna&amp;quot;&lt;/title&gt;&lt;secondary-title&gt;Int J Environ Res Public Health&lt;/secondary-title&gt;&lt;/titles&gt;&lt;periodical&gt;&lt;full-title&gt;Int J Environ Res Public Health&lt;/full-title&gt;&lt;/periodical&gt;&lt;volume&gt;17&lt;/volume&gt;&lt;number&gt;12&lt;/number&gt;&lt;dates&gt;&lt;year&gt;2020&lt;/year&gt;&lt;/dates&gt;&lt;accession-num&gt;32575900&lt;/accession-num&gt;&lt;urls&gt;&lt;related-urls&gt;&lt;url&gt;https://mdpi-res.com/d_attachment/ijerph/ijerph-17-04464/article_deploy/ijerph-17-04464.pdf&lt;/url&gt;&lt;url&gt;https://mdpi-res.com/d_attachment/ijerph/ijerph-17-04464/article_deploy/ijerph-17-04464.pdf?version=1592734543&lt;/url&gt;&lt;/related-urls&gt;&lt;/urls&gt;&lt;electronic-resource-num&gt;10.3390/ijerph17124464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6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60CF4CE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0BC766E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7BC2C1D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7992675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0093243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27E0061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5856E3E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187296D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hideMark/>
          </w:tcPr>
          <w:p w14:paraId="7F12480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B22A89" w:rsidRPr="007B51A8" w14:paraId="412E7174" w14:textId="77777777" w:rsidTr="000238D3">
        <w:trPr>
          <w:gridAfter w:val="1"/>
          <w:wAfter w:w="30" w:type="dxa"/>
          <w:trHeight w:val="1028"/>
          <w:jc w:val="center"/>
        </w:trPr>
        <w:tc>
          <w:tcPr>
            <w:tcW w:w="1379" w:type="dxa"/>
            <w:hideMark/>
          </w:tcPr>
          <w:p w14:paraId="13408952" w14:textId="09C7E9EA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Global Health Observatory data repository, WHO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RecNum&gt;92&lt;/RecNum&gt;&lt;DisplayText&gt;[3]&lt;/DisplayText&gt;&lt;record&gt;&lt;rec-number&gt;92&lt;/rec-number&gt;&lt;foreign-keys&gt;&lt;key app="EN" db-id="sxwxxw59vpstv6estv2pe5e1f2pzp50s2sf0" timestamp="1660151527"&gt;92&lt;/key&gt;&lt;/foreign-keys&gt;&lt;ref-type name="Journal Article"&gt;17&lt;/ref-type&gt;&lt;contributors&gt;&lt;/contributors&gt;&lt;titles&gt;&lt;title&gt;WHO (World Health Organization). Global Health Observatory data repository. Prevalence of obesity among children and adolescents, by country. Geneva: WHO. Available from: https://apps.who.int/gho/data/view.main.BMIPLUS2C05-09v?lang=en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3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noWrap/>
            <w:hideMark/>
          </w:tcPr>
          <w:p w14:paraId="2DE0BD7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1" w:type="dxa"/>
            <w:noWrap/>
            <w:hideMark/>
          </w:tcPr>
          <w:p w14:paraId="21D184A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221" w:type="dxa"/>
            <w:noWrap/>
            <w:hideMark/>
          </w:tcPr>
          <w:p w14:paraId="7DDACF4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E4E19F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547" w:type="dxa"/>
            <w:noWrap/>
            <w:hideMark/>
          </w:tcPr>
          <w:p w14:paraId="25466C9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203" w:type="dxa"/>
            <w:noWrap/>
            <w:hideMark/>
          </w:tcPr>
          <w:p w14:paraId="19C103F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CC1370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  <w:noWrap/>
            <w:hideMark/>
          </w:tcPr>
          <w:p w14:paraId="3B67DDE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AB8DE2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B22A89" w:rsidRPr="007B51A8" w14:paraId="352DA680" w14:textId="77777777" w:rsidTr="000238D3">
        <w:trPr>
          <w:gridAfter w:val="1"/>
          <w:wAfter w:w="30" w:type="dxa"/>
          <w:trHeight w:val="1028"/>
          <w:jc w:val="center"/>
        </w:trPr>
        <w:tc>
          <w:tcPr>
            <w:tcW w:w="1379" w:type="dxa"/>
            <w:hideMark/>
          </w:tcPr>
          <w:p w14:paraId="2DC34456" w14:textId="448F6AD0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Global Burden of Disease (GBD) data </w: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RecNum&gt;64&lt;/RecNum&gt;&lt;DisplayText&gt;[7]&lt;/DisplayText&gt;&lt;record&gt;&lt;rec-number&gt;64&lt;/rec-number&gt;&lt;foreign-keys&gt;&lt;key app="EN" db-id="sxwxxw59vpstv6estv2pe5e1f2pzp50s2sf0" timestamp="1656751427"&gt;64&lt;/key&gt;&lt;/foreign-keys&gt;&lt;ref-type name="Journal Article"&gt;17&lt;/ref-type&gt;&lt;contributors&gt;&lt;/contributors&gt;&lt;titles&gt;&lt;title&gt;IHME (Institute for Health Metrics and Evaluation). Global Burden of Disease Compare. Seattle, WA: IHME, University of Washington, 2015. Available from: https://vizhub.healthdata.org/gbd-compare (Accessed [2 July 2022]) &lt;/title&gt;&lt;/titles&gt;&lt;dates&gt;&lt;/dates&gt;&lt;urls&gt;&lt;/urls&gt;&lt;/record&gt;&lt;/Cite&gt;&lt;/EndNote&gt;</w:instrTex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7]</w:t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noWrap/>
            <w:hideMark/>
          </w:tcPr>
          <w:p w14:paraId="37215EE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901" w:type="dxa"/>
            <w:noWrap/>
            <w:hideMark/>
          </w:tcPr>
          <w:p w14:paraId="164183B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221" w:type="dxa"/>
            <w:noWrap/>
            <w:hideMark/>
          </w:tcPr>
          <w:p w14:paraId="6A6753E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90BB7B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547" w:type="dxa"/>
            <w:noWrap/>
            <w:hideMark/>
          </w:tcPr>
          <w:p w14:paraId="7194A52C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203" w:type="dxa"/>
            <w:noWrap/>
            <w:hideMark/>
          </w:tcPr>
          <w:p w14:paraId="6E918F2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12EBDD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708" w:type="dxa"/>
            <w:noWrap/>
            <w:hideMark/>
          </w:tcPr>
          <w:p w14:paraId="5935AAC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AE4C38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B22A89" w:rsidRPr="007B51A8" w14:paraId="1FA7B5A7" w14:textId="77777777" w:rsidTr="000238D3">
        <w:trPr>
          <w:gridAfter w:val="1"/>
          <w:wAfter w:w="30" w:type="dxa"/>
          <w:trHeight w:val="1028"/>
          <w:jc w:val="center"/>
        </w:trPr>
        <w:tc>
          <w:tcPr>
            <w:tcW w:w="1379" w:type="dxa"/>
            <w:hideMark/>
          </w:tcPr>
          <w:p w14:paraId="4CFA64F7" w14:textId="77777777" w:rsidR="007B51A8" w:rsidRPr="007B51A8" w:rsidRDefault="007B51A8" w:rsidP="007B51A8">
            <w:pPr>
              <w:shd w:val="clear" w:color="auto" w:fill="FFFFFF" w:themeFill="background1"/>
              <w:spacing w:line="220" w:lineRule="exact"/>
              <w:rPr>
                <w:rFonts w:asciiTheme="minorHAnsi" w:hAnsiTheme="minorHAnsi" w:cstheme="minorHAnsi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ousehold Health Survey 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RecNum&gt;66&lt;/RecNum&gt;&lt;DisplayText&gt;[10]&lt;/DisplayText&gt;&lt;record&gt;&lt;rec-number&gt;66&lt;/rec-number&gt;&lt;foreign-keys&gt;&lt;key app="EN" db-id="sxwxxw59vpstv6estv2pe5e1f2pzp50s2sf0" timestamp="1656849667"&gt;66&lt;/key&gt;&lt;/foreign-keys&gt;&lt;ref-type name="Journal Article"&gt;17&lt;/ref-type&gt;&lt;contributors&gt;&lt;/contributors&gt;&lt;titles&gt;&lt;title&gt;GASTAT (General Authority for Statistics). 2018. Household Health Survey. Saudi Arabia: GASTAT. https://www.stats.gov.sa/en/965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[10]</w:t>
            </w:r>
            <w:r w:rsidRPr="007B51A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  <w:p w14:paraId="3359469B" w14:textId="5046ADE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hideMark/>
          </w:tcPr>
          <w:p w14:paraId="02F6747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43DDB52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2B7B18B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2C70383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682A5D7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3C5182B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1E116FF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1E003DE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hideMark/>
          </w:tcPr>
          <w:p w14:paraId="0A52A59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B22A89" w:rsidRPr="007B51A8" w14:paraId="60F3BE38" w14:textId="77777777" w:rsidTr="000238D3">
        <w:trPr>
          <w:gridAfter w:val="1"/>
          <w:wAfter w:w="30" w:type="dxa"/>
          <w:trHeight w:val="1028"/>
          <w:jc w:val="center"/>
        </w:trPr>
        <w:tc>
          <w:tcPr>
            <w:tcW w:w="1379" w:type="dxa"/>
            <w:hideMark/>
          </w:tcPr>
          <w:p w14:paraId="7FF07DB0" w14:textId="0A78B5A2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ousehold Sports Practice Survey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RecNum&gt;67&lt;/RecNum&gt;&lt;DisplayText&gt;[18]&lt;/DisplayText&gt;&lt;record&gt;&lt;rec-number&gt;67&lt;/rec-number&gt;&lt;foreign-keys&gt;&lt;key app="EN" db-id="sxwxxw59vpstv6estv2pe5e1f2pzp50s2sf0" timestamp="1656849679"&gt;67&lt;/key&gt;&lt;/foreign-keys&gt;&lt;ref-type name="Journal Article"&gt;17&lt;/ref-type&gt;&lt;contributors&gt;&lt;/contributors&gt;&lt;titles&gt;&lt;title&gt;GASTAT (General Authority for Statistics). 2019. Household Sport Practice Survey Bulletin. Saudi Arabia: GASTAT. https://www.stats.gov.sa/en/950-0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8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4812C7B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13849E3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61B6323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25B1557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1F28051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5D57A41C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063FA9D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5362F3D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hideMark/>
          </w:tcPr>
          <w:p w14:paraId="163095E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B22A89" w:rsidRPr="007B51A8" w14:paraId="0B0ECC7F" w14:textId="77777777" w:rsidTr="000238D3">
        <w:trPr>
          <w:gridAfter w:val="1"/>
          <w:wAfter w:w="30" w:type="dxa"/>
          <w:trHeight w:val="612"/>
          <w:jc w:val="center"/>
        </w:trPr>
        <w:tc>
          <w:tcPr>
            <w:tcW w:w="1379" w:type="dxa"/>
            <w:hideMark/>
          </w:tcPr>
          <w:p w14:paraId="01D55B7D" w14:textId="74F0182E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brahim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Ibrahim&lt;/Author&gt;&lt;Year&gt;2021&lt;/Year&gt;&lt;RecNum&gt;19&lt;/RecNum&gt;&lt;DisplayText&gt;[4]&lt;/DisplayText&gt;&lt;record&gt;&lt;rec-number&gt;19&lt;/rec-number&gt;&lt;foreign-keys&gt;&lt;key app="EN" db-id="sxwxxw59vpstv6estv2pe5e1f2pzp50s2sf0" timestamp="1654501483"&gt;19&lt;/key&gt;&lt;/foreign-keys&gt;&lt;ref-type name="Journal Article"&gt;17&lt;/ref-type&gt;&lt;contributors&gt;&lt;authors&gt;&lt;author&gt;Ibrahim, Mona&lt;/author&gt;&lt;author&gt;Albwardi, Sara&lt;/author&gt;&lt;author&gt;Althagafi, wael&lt;/author&gt;&lt;author&gt;Alzaher, Abrar&lt;/author&gt;&lt;author&gt;Nahhas, Mahmoud&lt;/author&gt;&lt;author&gt;Alabdulkareem, Khaled&lt;/author&gt;&lt;/authors&gt;&lt;/contributors&gt;&lt;titles&gt;&lt;title&gt;School-Based Body Mass Index Survey: A national study of Obesity Prevalence among School Students in Saudi Arabia, 2018: Obesity Prevalence among School Students in Saudi Arabia, 2018&lt;/title&gt;&lt;secondary-title&gt;Journal of Health Informatics in Developing Countries&lt;/secondary-title&gt;&lt;/titles&gt;&lt;periodical&gt;&lt;full-title&gt;Journal of Health Informatics in Developing Countries&lt;/full-title&gt;&lt;/periodical&gt;&lt;volume&gt;15&lt;/volume&gt;&lt;number&gt;2&lt;/number&gt;&lt;dates&gt;&lt;year&gt;2021&lt;/year&gt;&lt;pub-dates&gt;&lt;date&gt;12/31&lt;/date&gt;&lt;/pub-dates&gt;&lt;/dates&gt;&lt;urls&gt;&lt;related-urls&gt;&lt;url&gt;https://jhidc.org/index.php/jhidc/article/view/348&lt;/url&gt;&lt;/related-urls&gt;&lt;/urls&gt;&lt;access-date&gt;2022/05/09&lt;/access-date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4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7123888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7B396CC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650ECEA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hideMark/>
          </w:tcPr>
          <w:p w14:paraId="041ADE1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15C6269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6DC4393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1BD3C73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268DCFA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18" w:type="dxa"/>
            <w:hideMark/>
          </w:tcPr>
          <w:p w14:paraId="296461F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B22A89" w:rsidRPr="007B51A8" w14:paraId="03C8FD73" w14:textId="77777777" w:rsidTr="000238D3">
        <w:trPr>
          <w:gridAfter w:val="1"/>
          <w:wAfter w:w="30" w:type="dxa"/>
          <w:trHeight w:val="612"/>
          <w:jc w:val="center"/>
        </w:trPr>
        <w:tc>
          <w:tcPr>
            <w:tcW w:w="1379" w:type="dxa"/>
            <w:hideMark/>
          </w:tcPr>
          <w:p w14:paraId="51C7EB78" w14:textId="56D6856C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radi–</w:t>
            </w: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keh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Moradi-Lakeh&lt;/Author&gt;&lt;Year&gt;2016&lt;/Year&gt;&lt;RecNum&gt;29&lt;/RecNum&gt;&lt;DisplayText&gt;[5]&lt;/DisplayText&gt;&lt;record&gt;&lt;rec-number&gt;29&lt;/rec-number&gt;&lt;foreign-keys&gt;&lt;key app="EN" db-id="sxwxxw59vpstv6estv2pe5e1f2pzp50s2sf0" timestamp="1654501483"&gt;29&lt;/key&gt;&lt;/foreign-keys&gt;&lt;ref-type name="Journal Article"&gt;17&lt;/ref-type&gt;&lt;contributors&gt;&lt;authors&gt;&lt;author&gt;Moradi-Lakeh, M.&lt;/author&gt;&lt;author&gt;El Bcheraoui, C.&lt;/author&gt;&lt;author&gt;Tuffaha, M.&lt;/author&gt;&lt;author&gt;Daoud, F.&lt;/author&gt;&lt;author&gt;Al Saeedi, M.&lt;/author&gt;&lt;author&gt;Basulaiman, M.&lt;/author&gt;&lt;author&gt;Memish, Z. A.&lt;/author&gt;&lt;author&gt;Al Mazroa, M. A.&lt;/author&gt;&lt;author&gt;Al Rabeeah, A. A.&lt;/author&gt;&lt;author&gt;Mokdad, A. H.&lt;/author&gt;&lt;/authors&gt;&lt;/contributors&gt;&lt;titles&gt;&lt;title&gt;The health of Saudi youths: current challenges and future opportunities&lt;/title&gt;&lt;secondary-title&gt;BMC Fam Pract&lt;/secondary-title&gt;&lt;/titles&gt;&lt;periodical&gt;&lt;full-title&gt;BMC Fam Pract&lt;/full-title&gt;&lt;/periodical&gt;&lt;pages&gt;26&lt;/pages&gt;&lt;volume&gt;17&lt;/volume&gt;&lt;dates&gt;&lt;year&gt;2016&lt;/year&gt;&lt;/dates&gt;&lt;accession-num&gt;26946327&lt;/accession-num&gt;&lt;urls&gt;&lt;related-urls&gt;&lt;url&gt;https://www.ncbi.nlm.nih.gov/pmc/articles/PMC4779578/pdf/12875_2016_Article_425.pdf&lt;/url&gt;&lt;/related-urls&gt;&lt;/urls&gt;&lt;electronic-resource-num&gt;10.1186/s12875-016-0425-z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5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7DA1316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2BF25D2C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0BED1F8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22E0316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0DD3F35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172B2FE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6ED9FFA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3C313C6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hideMark/>
          </w:tcPr>
          <w:p w14:paraId="47E6FEC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B22A89" w:rsidRPr="007B51A8" w14:paraId="55999557" w14:textId="77777777" w:rsidTr="000238D3">
        <w:trPr>
          <w:gridAfter w:val="1"/>
          <w:wAfter w:w="30" w:type="dxa"/>
          <w:trHeight w:val="612"/>
          <w:jc w:val="center"/>
        </w:trPr>
        <w:tc>
          <w:tcPr>
            <w:tcW w:w="1379" w:type="dxa"/>
            <w:hideMark/>
          </w:tcPr>
          <w:p w14:paraId="50AFE07F" w14:textId="2A05B9AE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usharrafieh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Musharrafieh&lt;/Author&gt;&lt;Year&gt;2020&lt;/Year&gt;&lt;RecNum&gt;27&lt;/RecNum&gt;&lt;DisplayText&gt;[14]&lt;/DisplayText&gt;&lt;record&gt;&lt;rec-number&gt;27&lt;/rec-number&gt;&lt;foreign-keys&gt;&lt;key app="EN" db-id="sxwxxw59vpstv6estv2pe5e1f2pzp50s2sf0" timestamp="1654501483"&gt;27&lt;/key&gt;&lt;/foreign-keys&gt;&lt;ref-type name="Journal Article"&gt;17&lt;/ref-type&gt;&lt;contributors&gt;&lt;authors&gt;&lt;author&gt;Musharrafieh, U.&lt;/author&gt;&lt;author&gt;Tamim, H.&lt;/author&gt;&lt;author&gt;Houry, R.&lt;/author&gt;&lt;author&gt;AlBuhairan, F.&lt;/author&gt;&lt;/authors&gt;&lt;/contributors&gt;&lt;titles&gt;&lt;title&gt;A nationwide study of asthma correlates among adolescents in Saudi Arabia&lt;/title&gt;&lt;secondary-title&gt;Asthma Res Pract&lt;/secondary-title&gt;&lt;/titles&gt;&lt;periodical&gt;&lt;full-title&gt;Asthma Res Pract&lt;/full-title&gt;&lt;/periodical&gt;&lt;pages&gt;3&lt;/pages&gt;&lt;volume&gt;6&lt;/volume&gt;&lt;dates&gt;&lt;year&gt;2020&lt;/year&gt;&lt;/dates&gt;&lt;accession-num&gt;32514367&lt;/accession-num&gt;&lt;urls&gt;&lt;related-urls&gt;&lt;url&gt;https://www.ncbi.nlm.nih.gov/pmc/articles/PMC7262750/pdf/40733_2020_Article_56.pdf&lt;/url&gt;&lt;/related-urls&gt;&lt;/urls&gt;&lt;electronic-resource-num&gt;10.1186/s40733-020-00056-8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4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0644391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024DD4E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7EECB32C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59A28D5B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4C15BBE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78D5FFE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44C643B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0520896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hideMark/>
          </w:tcPr>
          <w:p w14:paraId="4C4386DC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oderate </w:t>
            </w:r>
          </w:p>
        </w:tc>
      </w:tr>
      <w:tr w:rsidR="00B22A89" w:rsidRPr="007B51A8" w14:paraId="1A950AC5" w14:textId="77777777" w:rsidTr="000238D3">
        <w:trPr>
          <w:gridAfter w:val="1"/>
          <w:wAfter w:w="30" w:type="dxa"/>
          <w:trHeight w:val="612"/>
          <w:jc w:val="center"/>
        </w:trPr>
        <w:tc>
          <w:tcPr>
            <w:tcW w:w="1379" w:type="dxa"/>
            <w:hideMark/>
          </w:tcPr>
          <w:p w14:paraId="00030845" w14:textId="4BD0750A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asim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7B51A8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Nasim&lt;/Author&gt;&lt;Year&gt;2019&lt;/Year&gt;&lt;RecNum&gt;24&lt;/RecNum&gt;&lt;DisplayText&gt;[21]&lt;/DisplayText&gt;&lt;record&gt;&lt;rec-number&gt;24&lt;/rec-number&gt;&lt;foreign-keys&gt;&lt;key app="EN" db-id="sxwxxw59vpstv6estv2pe5e1f2pzp50s2sf0" timestamp="1654501483"&gt;24&lt;/key&gt;&lt;/foreign-keys&gt;&lt;ref-type name="Journal Article"&gt;17&lt;/ref-type&gt;&lt;contributors&gt;&lt;authors&gt;&lt;author&gt;Nasim, M.&lt;/author&gt;&lt;author&gt;Saade, M.&lt;/author&gt;&lt;author&gt;AlBuhairan, F.&lt;/author&gt;&lt;/authors&gt;&lt;/contributors&gt;&lt;titles&gt;&lt;title&gt;Sleep deprivation: prevalence and associated factors among adolescents in Saudi Arabia&lt;/title&gt;&lt;secondary-title&gt;Sleep Med&lt;/secondary-title&gt;&lt;/titles&gt;&lt;periodical&gt;&lt;full-title&gt;Sleep Med&lt;/full-title&gt;&lt;/periodical&gt;&lt;pages&gt;165-171&lt;/pages&gt;&lt;volume&gt;53&lt;/volume&gt;&lt;dates&gt;&lt;year&gt;2019&lt;/year&gt;&lt;/dates&gt;&lt;accession-num&gt;30529632&lt;/accession-num&gt;&lt;urls&gt;&lt;related-urls&gt;&lt;url&gt;https://www.sciencedirect.com/science/article/pii/S1389945718307640?via%3Dihub&lt;/url&gt;&lt;/related-urls&gt;&lt;/urls&gt;&lt;electronic-resource-num&gt;10.1016/j.sleep.2018.08.031&lt;/electronic-resource-num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7B51A8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21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0F60F47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15904CC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5BDF69FE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24F20DB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hideMark/>
          </w:tcPr>
          <w:p w14:paraId="75056FA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6C989C9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hideMark/>
          </w:tcPr>
          <w:p w14:paraId="35BC987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1F30C819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hideMark/>
          </w:tcPr>
          <w:p w14:paraId="2D791E88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oderate </w:t>
            </w:r>
          </w:p>
        </w:tc>
      </w:tr>
      <w:tr w:rsidR="00B22A89" w:rsidRPr="007B51A8" w14:paraId="7A941346" w14:textId="77777777" w:rsidTr="000238D3">
        <w:trPr>
          <w:gridAfter w:val="1"/>
          <w:wAfter w:w="30" w:type="dxa"/>
          <w:trHeight w:val="1028"/>
          <w:jc w:val="center"/>
        </w:trPr>
        <w:tc>
          <w:tcPr>
            <w:tcW w:w="1379" w:type="dxa"/>
            <w:hideMark/>
          </w:tcPr>
          <w:p w14:paraId="62CAE65B" w14:textId="514B4D0C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hewear-AlAbdulrhman</w:t>
            </w:r>
            <w:proofErr w:type="spellEnd"/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t al.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Author&gt;Shewear-Al Abdulrhman N&lt;/Author&gt;&lt;Year&gt;2022&lt;/Year&gt;&lt;RecNum&gt;20&lt;/RecNum&gt;&lt;DisplayText&gt;[2]&lt;/DisplayText&gt;&lt;record&gt;&lt;rec-number&gt;20&lt;/rec-number&gt;&lt;foreign-keys&gt;&lt;key app="EN" db-id="sxwxxw59vpstv6estv2pe5e1f2pzp50s2sf0" timestamp="1654501483"&gt;20&lt;/key&gt;&lt;/foreign-keys&gt;&lt;ref-type name="Journal Article"&gt;17&lt;/ref-type&gt;&lt;contributors&gt;&lt;authors&gt;&lt;author&gt;Shewear-Al Abdulrhman N, Bawazir A. A.&lt;/author&gt;&lt;/authors&gt;&lt;/contributors&gt;&lt;titles&gt;&lt;title&gt;Assessment of School Health in Saudi Arabia: The Path to Improved Future Students Health. (Implications of the Saudi School Health Program)&lt;/title&gt;&lt;secondary-title&gt;J Public Health Dis Prev&lt;/secondary-title&gt;&lt;/titles&gt;&lt;periodical&gt;&lt;full-title&gt;J Public Health Dis Prev&lt;/full-title&gt;&lt;/periodical&gt;&lt;pages&gt;102&lt;/pages&gt;&lt;volume&gt;5&lt;/volume&gt;&lt;dates&gt;&lt;year&gt;2022&lt;/year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2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1CF4132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hideMark/>
          </w:tcPr>
          <w:p w14:paraId="5A8F1D0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3F58696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3DD1986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47" w:type="dxa"/>
            <w:hideMark/>
          </w:tcPr>
          <w:p w14:paraId="2CD0491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03" w:type="dxa"/>
            <w:hideMark/>
          </w:tcPr>
          <w:p w14:paraId="4D8FB3A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62" w:type="dxa"/>
            <w:hideMark/>
          </w:tcPr>
          <w:p w14:paraId="1CEB89B3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130E59D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hideMark/>
          </w:tcPr>
          <w:p w14:paraId="28986CD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oderate </w:t>
            </w:r>
          </w:p>
        </w:tc>
      </w:tr>
      <w:tr w:rsidR="00B22A89" w:rsidRPr="007B51A8" w14:paraId="2C444262" w14:textId="77777777" w:rsidTr="000238D3">
        <w:trPr>
          <w:gridAfter w:val="1"/>
          <w:wAfter w:w="30" w:type="dxa"/>
          <w:trHeight w:val="1028"/>
          <w:jc w:val="center"/>
        </w:trPr>
        <w:tc>
          <w:tcPr>
            <w:tcW w:w="1379" w:type="dxa"/>
            <w:hideMark/>
          </w:tcPr>
          <w:p w14:paraId="1DB453DA" w14:textId="1785CED2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udi Health Interview Survey (SHIS)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="00B01D49"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RecNum&gt;105&lt;/RecNum&gt;&lt;DisplayText&gt;[13]&lt;/DisplayText&gt;&lt;record&gt;&lt;rec-number&gt;105&lt;/rec-number&gt;&lt;foreign-keys&gt;&lt;key app="EN" db-id="sxwxxw59vpstv6estv2pe5e1f2pzp50s2sf0" timestamp="1741991050"&gt;105&lt;/key&gt;&lt;/foreign-keys&gt;&lt;ref-type name="Journal Article"&gt;17&lt;/ref-type&gt;&lt;contributors&gt;&lt;/contributors&gt;&lt;titles&gt;&lt;title&gt;IHME (Institute for Health Metrics and Evaluation), Ministry of Health (Saudi Arabia). Saudi Arabia Health Interview Survey 2013. Available from: https://ghdx.healthdata.org/record/saudi-arabia-health-interview-survey-2013.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="00B01D49"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13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hideMark/>
          </w:tcPr>
          <w:p w14:paraId="2A018992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hideMark/>
          </w:tcPr>
          <w:p w14:paraId="1807626F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hideMark/>
          </w:tcPr>
          <w:p w14:paraId="6E57FF3C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hideMark/>
          </w:tcPr>
          <w:p w14:paraId="40E78281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547" w:type="dxa"/>
            <w:hideMark/>
          </w:tcPr>
          <w:p w14:paraId="0C86635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hideMark/>
          </w:tcPr>
          <w:p w14:paraId="1A9C9C6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62" w:type="dxa"/>
            <w:hideMark/>
          </w:tcPr>
          <w:p w14:paraId="0527DE1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14:paraId="657F588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18" w:type="dxa"/>
            <w:hideMark/>
          </w:tcPr>
          <w:p w14:paraId="6173A31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w </w:t>
            </w:r>
          </w:p>
        </w:tc>
      </w:tr>
      <w:tr w:rsidR="00B22A89" w:rsidRPr="007B51A8" w14:paraId="5A1CC8CE" w14:textId="77777777" w:rsidTr="00F12A41">
        <w:trPr>
          <w:gridAfter w:val="1"/>
          <w:wAfter w:w="30" w:type="dxa"/>
          <w:trHeight w:val="775"/>
          <w:jc w:val="center"/>
        </w:trPr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51B376B4" w14:textId="35662F9A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audi Mental Health Survey (SNMHS) 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begin"/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instrText xml:space="preserve"> ADDIN EN.CITE &lt;EndNote&gt;&lt;Cite&gt;&lt;RecNum&gt;68&lt;/RecNum&gt;&lt;DisplayText&gt;[8]&lt;/DisplayText&gt;&lt;record&gt;&lt;rec-number&gt;68&lt;/rec-number&gt;&lt;foreign-keys&gt;&lt;key app="EN" db-id="sxwxxw59vpstv6estv2pe5e1f2pzp50s2sf0" timestamp="1656854582"&gt;68&lt;/key&gt;&lt;/foreign-keys&gt;&lt;ref-type name="Journal Article"&gt;17&lt;/ref-type&gt;&lt;contributors&gt;&lt;/contributors&gt;&lt;titles&gt;&lt;title&gt;SNMHS (Saudi National Mental Health Survey). Saudi Arabia: King Salman Center for Disability Research&lt;/title&gt;&lt;/titles&gt;&lt;dates&gt;&lt;/dates&gt;&lt;urls&gt;&lt;/urls&gt;&lt;/record&gt;&lt;/Cite&gt;&lt;/EndNote&gt;</w:instrTex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separate"/>
            </w:r>
            <w:r w:rsidRPr="007B51A8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t>[8]</w:t>
            </w: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bottom w:val="single" w:sz="4" w:space="0" w:color="auto"/>
            </w:tcBorders>
            <w:hideMark/>
          </w:tcPr>
          <w:p w14:paraId="6CDDADB5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0F5DDC30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hideMark/>
          </w:tcPr>
          <w:p w14:paraId="1ED4D26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598F017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hideMark/>
          </w:tcPr>
          <w:p w14:paraId="373F9C6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hideMark/>
          </w:tcPr>
          <w:p w14:paraId="1E60643A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—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hideMark/>
          </w:tcPr>
          <w:p w14:paraId="72F1D71D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42D66FC4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hideMark/>
          </w:tcPr>
          <w:p w14:paraId="378A9256" w14:textId="77777777" w:rsidR="00B22A89" w:rsidRPr="007B51A8" w:rsidRDefault="00B22A89" w:rsidP="000238D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B51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High </w:t>
            </w:r>
          </w:p>
        </w:tc>
      </w:tr>
      <w:tr w:rsidR="00B22A89" w:rsidRPr="007B51A8" w14:paraId="2F65E0D9" w14:textId="77777777" w:rsidTr="000238D3">
        <w:trPr>
          <w:gridAfter w:val="1"/>
          <w:wAfter w:w="30" w:type="dxa"/>
          <w:trHeight w:val="152"/>
          <w:jc w:val="center"/>
        </w:trPr>
        <w:tc>
          <w:tcPr>
            <w:tcW w:w="13191" w:type="dxa"/>
            <w:gridSpan w:val="10"/>
            <w:tcBorders>
              <w:top w:val="single" w:sz="4" w:space="0" w:color="auto"/>
            </w:tcBorders>
          </w:tcPr>
          <w:p w14:paraId="1D505F54" w14:textId="77777777" w:rsidR="00B22A89" w:rsidRPr="007B51A8" w:rsidRDefault="00B22A89" w:rsidP="000238D3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  <w:proofErr w:type="spellEnd"/>
            <w:r w:rsidRPr="007B51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= not applicable. — = not available</w:t>
            </w:r>
          </w:p>
        </w:tc>
      </w:tr>
    </w:tbl>
    <w:p w14:paraId="2E644342" w14:textId="77777777" w:rsidR="00B22A89" w:rsidRPr="007B51A8" w:rsidRDefault="00B22A89" w:rsidP="00211491">
      <w:pPr>
        <w:rPr>
          <w:rFonts w:asciiTheme="minorHAnsi" w:hAnsiTheme="minorHAnsi" w:cstheme="minorHAnsi"/>
          <w:sz w:val="18"/>
          <w:szCs w:val="18"/>
        </w:rPr>
      </w:pPr>
    </w:p>
    <w:p w14:paraId="487AAAE8" w14:textId="3BE0F03A" w:rsidR="00136AEB" w:rsidRDefault="00136AEB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30493C41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084D5010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75A09277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5E32F26A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5ADA01F5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W w:w="95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1450"/>
        <w:gridCol w:w="1520"/>
        <w:gridCol w:w="1520"/>
        <w:gridCol w:w="1058"/>
      </w:tblGrid>
      <w:tr w:rsidR="00555614" w14:paraId="4B04A686" w14:textId="77777777" w:rsidTr="00555614">
        <w:trPr>
          <w:trHeight w:val="368"/>
        </w:trPr>
        <w:tc>
          <w:tcPr>
            <w:tcW w:w="9512" w:type="dxa"/>
            <w:gridSpan w:val="6"/>
            <w:tcBorders>
              <w:top w:val="nil"/>
              <w:bottom w:val="single" w:sz="4" w:space="0" w:color="auto"/>
            </w:tcBorders>
            <w:noWrap/>
          </w:tcPr>
          <w:p w14:paraId="70B0D5BD" w14:textId="3D028682" w:rsidR="00555614" w:rsidRPr="005D686C" w:rsidRDefault="0055561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able S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4</w:t>
            </w:r>
            <w:r w:rsidRPr="007B51A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55561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gger’s regression tests for publication bias by indicator</w:t>
            </w:r>
          </w:p>
        </w:tc>
      </w:tr>
      <w:tr w:rsidR="005D686C" w14:paraId="6E381F38" w14:textId="77777777" w:rsidTr="00444B5B">
        <w:trPr>
          <w:trHeight w:val="36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BE6F4" w14:textId="77777777" w:rsidR="005D686C" w:rsidRPr="005D686C" w:rsidRDefault="005D686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7EA65" w14:textId="0D3F3B83" w:rsidR="005D686C" w:rsidRPr="005D686C" w:rsidRDefault="005D686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</w:t>
            </w: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udie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7F0AB" w14:textId="7A629B5B" w:rsidR="005D686C" w:rsidRPr="005D686C" w:rsidRDefault="005D686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gger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8B100" w14:textId="05979CF3" w:rsidR="005D686C" w:rsidRPr="005D686C" w:rsidRDefault="005D686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B47E3" w14:textId="0998B1AC" w:rsidR="005D686C" w:rsidRPr="005D686C" w:rsidRDefault="005D686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I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83076" w14:textId="303AD958" w:rsidR="005D686C" w:rsidRPr="005D686C" w:rsidRDefault="005D686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D68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444B5B" w14:paraId="4AA31765" w14:textId="77777777" w:rsidTr="00444B5B">
        <w:trPr>
          <w:trHeight w:val="315"/>
        </w:trPr>
        <w:tc>
          <w:tcPr>
            <w:tcW w:w="3114" w:type="dxa"/>
            <w:tcBorders>
              <w:top w:val="single" w:sz="4" w:space="0" w:color="auto"/>
            </w:tcBorders>
            <w:noWrap/>
          </w:tcPr>
          <w:p w14:paraId="13AF9060" w14:textId="07EDDF68" w:rsidR="00444B5B" w:rsidRPr="00A04FA0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1425CAF" w14:textId="4BA04C42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</w:tcPr>
          <w:p w14:paraId="79EA8D0C" w14:textId="5F9A5D26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</w:tcPr>
          <w:p w14:paraId="3631FFA5" w14:textId="3FF462CE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</w:tcPr>
          <w:p w14:paraId="37292134" w14:textId="1D7F572C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41.4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7.74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</w:tcPr>
          <w:p w14:paraId="3FEB8D93" w14:textId="394000C3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444B5B" w14:paraId="369CD06E" w14:textId="77777777" w:rsidTr="00444B5B">
        <w:trPr>
          <w:trHeight w:val="315"/>
        </w:trPr>
        <w:tc>
          <w:tcPr>
            <w:tcW w:w="3114" w:type="dxa"/>
            <w:noWrap/>
          </w:tcPr>
          <w:p w14:paraId="10B23A3E" w14:textId="26D8A22D" w:rsidR="00444B5B" w:rsidRPr="00A04FA0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850" w:type="dxa"/>
            <w:noWrap/>
          </w:tcPr>
          <w:p w14:paraId="20710EA7" w14:textId="5FD25197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0" w:type="dxa"/>
            <w:noWrap/>
          </w:tcPr>
          <w:p w14:paraId="2C4BE400" w14:textId="2291055E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520" w:type="dxa"/>
            <w:noWrap/>
          </w:tcPr>
          <w:p w14:paraId="7676AAD7" w14:textId="3087B620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1520" w:type="dxa"/>
            <w:noWrap/>
          </w:tcPr>
          <w:p w14:paraId="4184E7F3" w14:textId="6162AE55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46.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7.09</w:t>
            </w:r>
          </w:p>
        </w:tc>
        <w:tc>
          <w:tcPr>
            <w:tcW w:w="1058" w:type="dxa"/>
            <w:noWrap/>
          </w:tcPr>
          <w:p w14:paraId="22C33A35" w14:textId="21C6E260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444B5B" w14:paraId="6B1244FF" w14:textId="77777777" w:rsidTr="00444B5B">
        <w:trPr>
          <w:trHeight w:val="315"/>
        </w:trPr>
        <w:tc>
          <w:tcPr>
            <w:tcW w:w="3114" w:type="dxa"/>
            <w:noWrap/>
          </w:tcPr>
          <w:p w14:paraId="51E0ADB2" w14:textId="4A75C5E0" w:rsidR="00444B5B" w:rsidRPr="00A04FA0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850" w:type="dxa"/>
            <w:noWrap/>
          </w:tcPr>
          <w:p w14:paraId="337454DE" w14:textId="2334F061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noWrap/>
          </w:tcPr>
          <w:p w14:paraId="10E892E8" w14:textId="40F67016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1520" w:type="dxa"/>
            <w:noWrap/>
          </w:tcPr>
          <w:p w14:paraId="455881FB" w14:textId="4936D455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29.21</w:t>
            </w:r>
          </w:p>
        </w:tc>
        <w:tc>
          <w:tcPr>
            <w:tcW w:w="1520" w:type="dxa"/>
            <w:noWrap/>
          </w:tcPr>
          <w:p w14:paraId="6F7F60C2" w14:textId="577CA0A3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360.6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81.73</w:t>
            </w:r>
          </w:p>
        </w:tc>
        <w:tc>
          <w:tcPr>
            <w:tcW w:w="1058" w:type="dxa"/>
            <w:noWrap/>
          </w:tcPr>
          <w:p w14:paraId="04AFE5DF" w14:textId="632B6C4C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</w:tr>
      <w:tr w:rsidR="00444B5B" w14:paraId="61323790" w14:textId="77777777" w:rsidTr="00444B5B">
        <w:trPr>
          <w:trHeight w:val="315"/>
        </w:trPr>
        <w:tc>
          <w:tcPr>
            <w:tcW w:w="3114" w:type="dxa"/>
            <w:noWrap/>
          </w:tcPr>
          <w:p w14:paraId="5B522128" w14:textId="140D4764" w:rsidR="00444B5B" w:rsidRPr="00A04FA0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Dental health</w:t>
            </w:r>
          </w:p>
        </w:tc>
        <w:tc>
          <w:tcPr>
            <w:tcW w:w="850" w:type="dxa"/>
            <w:noWrap/>
          </w:tcPr>
          <w:p w14:paraId="78CED9A3" w14:textId="5C78739C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328047D0" w14:textId="13F80EED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70.01</w:t>
            </w:r>
          </w:p>
        </w:tc>
        <w:tc>
          <w:tcPr>
            <w:tcW w:w="1520" w:type="dxa"/>
            <w:noWrap/>
          </w:tcPr>
          <w:p w14:paraId="7E4FCB4E" w14:textId="2E61591D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8.65</w:t>
            </w:r>
          </w:p>
        </w:tc>
        <w:tc>
          <w:tcPr>
            <w:tcW w:w="1520" w:type="dxa"/>
            <w:noWrap/>
          </w:tcPr>
          <w:p w14:paraId="563759E2" w14:textId="67A47E28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182.3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22.37</w:t>
            </w:r>
          </w:p>
        </w:tc>
        <w:tc>
          <w:tcPr>
            <w:tcW w:w="1058" w:type="dxa"/>
            <w:noWrap/>
          </w:tcPr>
          <w:p w14:paraId="24801855" w14:textId="2C88AF75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444B5B" w14:paraId="43B88064" w14:textId="77777777" w:rsidTr="00444B5B">
        <w:trPr>
          <w:trHeight w:val="315"/>
        </w:trPr>
        <w:tc>
          <w:tcPr>
            <w:tcW w:w="3114" w:type="dxa"/>
            <w:noWrap/>
          </w:tcPr>
          <w:p w14:paraId="74ACEC0D" w14:textId="3E50259A" w:rsidR="00444B5B" w:rsidRPr="00A04FA0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850" w:type="dxa"/>
            <w:noWrap/>
          </w:tcPr>
          <w:p w14:paraId="28E8A82F" w14:textId="23BF4AB5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noWrap/>
          </w:tcPr>
          <w:p w14:paraId="0088D77D" w14:textId="7CA1B959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20" w:type="dxa"/>
            <w:noWrap/>
          </w:tcPr>
          <w:p w14:paraId="1CBF83AB" w14:textId="635082FE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1520" w:type="dxa"/>
            <w:noWrap/>
          </w:tcPr>
          <w:p w14:paraId="7A2B05DE" w14:textId="22BE2743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380.5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83.36</w:t>
            </w:r>
          </w:p>
        </w:tc>
        <w:tc>
          <w:tcPr>
            <w:tcW w:w="1058" w:type="dxa"/>
            <w:noWrap/>
          </w:tcPr>
          <w:p w14:paraId="5F8D1DAE" w14:textId="73F4F8C6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</w:tr>
      <w:tr w:rsidR="00444B5B" w14:paraId="5B6D1E0A" w14:textId="77777777" w:rsidTr="00444B5B">
        <w:trPr>
          <w:trHeight w:val="315"/>
        </w:trPr>
        <w:tc>
          <w:tcPr>
            <w:tcW w:w="3114" w:type="dxa"/>
            <w:noWrap/>
          </w:tcPr>
          <w:p w14:paraId="0ED0E915" w14:textId="36159713" w:rsidR="00444B5B" w:rsidRPr="005D686C" w:rsidRDefault="00444B5B" w:rsidP="00444B5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44B5B">
              <w:rPr>
                <w:rFonts w:ascii="Calibri" w:hAnsi="Calibri" w:cs="Calibri"/>
                <w:color w:val="000000"/>
                <w:sz w:val="18"/>
                <w:szCs w:val="18"/>
              </w:rPr>
              <w:t>Elevated blood glucose</w:t>
            </w:r>
          </w:p>
        </w:tc>
        <w:tc>
          <w:tcPr>
            <w:tcW w:w="850" w:type="dxa"/>
            <w:noWrap/>
          </w:tcPr>
          <w:p w14:paraId="7F8A7B1B" w14:textId="09CF0282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noWrap/>
          </w:tcPr>
          <w:p w14:paraId="7EA1A8A6" w14:textId="659FFB5C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7.37</w:t>
            </w:r>
          </w:p>
        </w:tc>
        <w:tc>
          <w:tcPr>
            <w:tcW w:w="1520" w:type="dxa"/>
            <w:noWrap/>
          </w:tcPr>
          <w:p w14:paraId="1ACFF399" w14:textId="457AD2DC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520" w:type="dxa"/>
            <w:noWrap/>
          </w:tcPr>
          <w:p w14:paraId="36C101D6" w14:textId="13F824FB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22.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058" w:type="dxa"/>
            <w:noWrap/>
          </w:tcPr>
          <w:p w14:paraId="25702CA3" w14:textId="31AF699B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444B5B" w14:paraId="2895F4A9" w14:textId="77777777" w:rsidTr="00444B5B">
        <w:trPr>
          <w:trHeight w:val="315"/>
        </w:trPr>
        <w:tc>
          <w:tcPr>
            <w:tcW w:w="3114" w:type="dxa"/>
            <w:noWrap/>
          </w:tcPr>
          <w:p w14:paraId="7E584F8A" w14:textId="3F5264C2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igh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Blood pressure</w:t>
            </w:r>
          </w:p>
        </w:tc>
        <w:tc>
          <w:tcPr>
            <w:tcW w:w="850" w:type="dxa"/>
            <w:noWrap/>
          </w:tcPr>
          <w:p w14:paraId="1CF0501B" w14:textId="56F02F88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0" w:type="dxa"/>
            <w:noWrap/>
          </w:tcPr>
          <w:p w14:paraId="4A3DCFBC" w14:textId="575C5211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41.79</w:t>
            </w:r>
          </w:p>
        </w:tc>
        <w:tc>
          <w:tcPr>
            <w:tcW w:w="1520" w:type="dxa"/>
            <w:noWrap/>
          </w:tcPr>
          <w:p w14:paraId="4057346A" w14:textId="0BC531F7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0.57</w:t>
            </w:r>
          </w:p>
        </w:tc>
        <w:tc>
          <w:tcPr>
            <w:tcW w:w="1520" w:type="dxa"/>
            <w:noWrap/>
          </w:tcPr>
          <w:p w14:paraId="6C82AD88" w14:textId="271A97C4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55.5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39.08</w:t>
            </w:r>
          </w:p>
        </w:tc>
        <w:tc>
          <w:tcPr>
            <w:tcW w:w="1058" w:type="dxa"/>
            <w:noWrap/>
          </w:tcPr>
          <w:p w14:paraId="6C48313D" w14:textId="423CF52C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444B5B" w14:paraId="19BF6FDA" w14:textId="77777777" w:rsidTr="00444B5B">
        <w:trPr>
          <w:trHeight w:val="315"/>
        </w:trPr>
        <w:tc>
          <w:tcPr>
            <w:tcW w:w="3114" w:type="dxa"/>
            <w:noWrap/>
          </w:tcPr>
          <w:p w14:paraId="68FF25CE" w14:textId="00D1E359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850" w:type="dxa"/>
            <w:noWrap/>
          </w:tcPr>
          <w:p w14:paraId="1F5A33F1" w14:textId="0F0B877B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0" w:type="dxa"/>
            <w:noWrap/>
          </w:tcPr>
          <w:p w14:paraId="628771CD" w14:textId="48592B5D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63.79</w:t>
            </w:r>
          </w:p>
        </w:tc>
        <w:tc>
          <w:tcPr>
            <w:tcW w:w="1520" w:type="dxa"/>
            <w:noWrap/>
          </w:tcPr>
          <w:p w14:paraId="0125A9BB" w14:textId="1FE15E2D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66.05</w:t>
            </w:r>
          </w:p>
        </w:tc>
        <w:tc>
          <w:tcPr>
            <w:tcW w:w="1520" w:type="dxa"/>
            <w:noWrap/>
          </w:tcPr>
          <w:p w14:paraId="1CED1FC3" w14:textId="23E695CD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247.1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19.60</w:t>
            </w:r>
          </w:p>
        </w:tc>
        <w:tc>
          <w:tcPr>
            <w:tcW w:w="1058" w:type="dxa"/>
            <w:noWrap/>
          </w:tcPr>
          <w:p w14:paraId="4FE8317D" w14:textId="600DAED0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444B5B" w14:paraId="73231E6B" w14:textId="77777777" w:rsidTr="00444B5B">
        <w:trPr>
          <w:trHeight w:val="315"/>
        </w:trPr>
        <w:tc>
          <w:tcPr>
            <w:tcW w:w="3114" w:type="dxa"/>
            <w:noWrap/>
          </w:tcPr>
          <w:p w14:paraId="1B1C8D48" w14:textId="704ED798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04FA0">
              <w:rPr>
                <w:rFonts w:ascii="Calibri" w:hAnsi="Calibri" w:cs="Calibri"/>
                <w:color w:val="000000"/>
                <w:sz w:val="18"/>
                <w:szCs w:val="18"/>
              </w:rPr>
              <w:t>Physical activity and sedentary habits</w:t>
            </w:r>
          </w:p>
        </w:tc>
        <w:tc>
          <w:tcPr>
            <w:tcW w:w="850" w:type="dxa"/>
            <w:noWrap/>
          </w:tcPr>
          <w:p w14:paraId="3164C9BD" w14:textId="1BB1C3C7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0" w:type="dxa"/>
            <w:noWrap/>
          </w:tcPr>
          <w:p w14:paraId="029C358D" w14:textId="0DB06FF4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1520" w:type="dxa"/>
            <w:noWrap/>
          </w:tcPr>
          <w:p w14:paraId="3DBF0630" w14:textId="44C3A221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1520" w:type="dxa"/>
            <w:noWrap/>
          </w:tcPr>
          <w:p w14:paraId="645D4078" w14:textId="202FB890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60.3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0.10</w:t>
            </w:r>
          </w:p>
        </w:tc>
        <w:tc>
          <w:tcPr>
            <w:tcW w:w="1058" w:type="dxa"/>
            <w:noWrap/>
          </w:tcPr>
          <w:p w14:paraId="687F350D" w14:textId="61C8275B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5D686C" w14:paraId="5413FA53" w14:textId="77777777" w:rsidTr="00444B5B">
        <w:trPr>
          <w:trHeight w:val="330"/>
        </w:trPr>
        <w:tc>
          <w:tcPr>
            <w:tcW w:w="3114" w:type="dxa"/>
            <w:noWrap/>
            <w:hideMark/>
          </w:tcPr>
          <w:p w14:paraId="7A128706" w14:textId="786AD90C" w:rsidR="005D686C" w:rsidRPr="005D686C" w:rsidRDefault="00444B5B" w:rsidP="00444B5B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44B5B">
              <w:rPr>
                <w:rFonts w:ascii="Calibri" w:hAnsi="Calibri" w:cs="Calibri"/>
                <w:color w:val="000000"/>
                <w:sz w:val="18"/>
                <w:szCs w:val="18"/>
              </w:rPr>
              <w:t>Dietary habits and nutrient deficiencies</w:t>
            </w:r>
          </w:p>
        </w:tc>
        <w:tc>
          <w:tcPr>
            <w:tcW w:w="850" w:type="dxa"/>
            <w:noWrap/>
            <w:hideMark/>
          </w:tcPr>
          <w:p w14:paraId="33D2EFBC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50" w:type="dxa"/>
            <w:noWrap/>
            <w:hideMark/>
          </w:tcPr>
          <w:p w14:paraId="3E43D132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61.79</w:t>
            </w:r>
          </w:p>
        </w:tc>
        <w:tc>
          <w:tcPr>
            <w:tcW w:w="1520" w:type="dxa"/>
            <w:noWrap/>
            <w:hideMark/>
          </w:tcPr>
          <w:p w14:paraId="4ABD3318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26.40</w:t>
            </w:r>
          </w:p>
        </w:tc>
        <w:tc>
          <w:tcPr>
            <w:tcW w:w="1520" w:type="dxa"/>
            <w:noWrap/>
            <w:hideMark/>
          </w:tcPr>
          <w:p w14:paraId="575E07F1" w14:textId="7734EB36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0.6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24.22</w:t>
            </w:r>
          </w:p>
        </w:tc>
        <w:tc>
          <w:tcPr>
            <w:tcW w:w="1058" w:type="dxa"/>
            <w:noWrap/>
            <w:hideMark/>
          </w:tcPr>
          <w:p w14:paraId="015C7C2A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444B5B" w14:paraId="68285375" w14:textId="77777777" w:rsidTr="00444B5B">
        <w:trPr>
          <w:trHeight w:val="315"/>
        </w:trPr>
        <w:tc>
          <w:tcPr>
            <w:tcW w:w="3114" w:type="dxa"/>
            <w:noWrap/>
          </w:tcPr>
          <w:p w14:paraId="7BD196C5" w14:textId="5B068213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Sleep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abits</w:t>
            </w:r>
          </w:p>
        </w:tc>
        <w:tc>
          <w:tcPr>
            <w:tcW w:w="850" w:type="dxa"/>
            <w:noWrap/>
          </w:tcPr>
          <w:p w14:paraId="3291F263" w14:textId="23B8ECAB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noWrap/>
          </w:tcPr>
          <w:p w14:paraId="240C8C52" w14:textId="085C26D4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22.95</w:t>
            </w:r>
          </w:p>
        </w:tc>
        <w:tc>
          <w:tcPr>
            <w:tcW w:w="1520" w:type="dxa"/>
            <w:noWrap/>
          </w:tcPr>
          <w:p w14:paraId="106FDCCA" w14:textId="524A4A29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1520" w:type="dxa"/>
            <w:noWrap/>
          </w:tcPr>
          <w:p w14:paraId="2E75F14C" w14:textId="070BFB1D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353.0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398.94</w:t>
            </w:r>
          </w:p>
        </w:tc>
        <w:tc>
          <w:tcPr>
            <w:tcW w:w="1058" w:type="dxa"/>
            <w:noWrap/>
          </w:tcPr>
          <w:p w14:paraId="7DB6C81F" w14:textId="71AD3071" w:rsidR="00444B5B" w:rsidRPr="005D686C" w:rsidRDefault="00444B5B" w:rsidP="00444B5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5D686C" w14:paraId="7F92253F" w14:textId="77777777" w:rsidTr="00444B5B">
        <w:trPr>
          <w:trHeight w:val="315"/>
        </w:trPr>
        <w:tc>
          <w:tcPr>
            <w:tcW w:w="3114" w:type="dxa"/>
            <w:noWrap/>
            <w:hideMark/>
          </w:tcPr>
          <w:p w14:paraId="1D771C4B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Road traffic safety</w:t>
            </w:r>
          </w:p>
        </w:tc>
        <w:tc>
          <w:tcPr>
            <w:tcW w:w="850" w:type="dxa"/>
            <w:noWrap/>
            <w:hideMark/>
          </w:tcPr>
          <w:p w14:paraId="7D853BE3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0" w:type="dxa"/>
            <w:noWrap/>
            <w:hideMark/>
          </w:tcPr>
          <w:p w14:paraId="7B578113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53.72</w:t>
            </w:r>
          </w:p>
        </w:tc>
        <w:tc>
          <w:tcPr>
            <w:tcW w:w="1520" w:type="dxa"/>
            <w:noWrap/>
            <w:hideMark/>
          </w:tcPr>
          <w:p w14:paraId="66FFC1CB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22.49</w:t>
            </w:r>
          </w:p>
        </w:tc>
        <w:tc>
          <w:tcPr>
            <w:tcW w:w="1520" w:type="dxa"/>
            <w:noWrap/>
            <w:hideMark/>
          </w:tcPr>
          <w:p w14:paraId="7CBA6761" w14:textId="426D790D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-17.8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125.28</w:t>
            </w:r>
          </w:p>
        </w:tc>
        <w:tc>
          <w:tcPr>
            <w:tcW w:w="1058" w:type="dxa"/>
            <w:noWrap/>
            <w:hideMark/>
          </w:tcPr>
          <w:p w14:paraId="6C792BCC" w14:textId="77777777" w:rsidR="005D686C" w:rsidRPr="005D686C" w:rsidRDefault="005D686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86C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</w:tbl>
    <w:p w14:paraId="62F867AC" w14:textId="1E67D621" w:rsidR="00555614" w:rsidRPr="00555614" w:rsidRDefault="00555614" w:rsidP="00555614">
      <w:pPr>
        <w:spacing w:line="276" w:lineRule="auto"/>
        <w:ind w:right="3888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Abbreviations: </w:t>
      </w:r>
      <w:r w:rsidRPr="00555614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CI, confidence interval</w:t>
      </w:r>
      <w:r w:rsidRPr="00555614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, </w:t>
      </w:r>
      <w:r w:rsidRPr="00555614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SE, standard error. Egger intercept, regression intercept from Egger’s test estimated on the logit scale of prevalence. p value, two sided. Results with p greater than 0.05 indicate no statistical evidence of small study effe</w:t>
      </w:r>
      <w:r w:rsidR="003D3BE8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ct.</w:t>
      </w:r>
    </w:p>
    <w:p w14:paraId="606792C4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564CB3C4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30EF5875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3BB9C000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1DB149C6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6E619390" w14:textId="77777777" w:rsidR="005D686C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768D0E26" w14:textId="77777777" w:rsidR="005D686C" w:rsidRPr="007B51A8" w:rsidRDefault="005D686C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29AE6C54" w14:textId="77777777" w:rsidR="00B22A89" w:rsidRPr="007B51A8" w:rsidRDefault="00B22A89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495CE222" w14:textId="59D7CB38" w:rsidR="00D56F46" w:rsidRDefault="00D56F46" w:rsidP="00B22A89">
      <w:pPr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br w:type="page"/>
      </w:r>
    </w:p>
    <w:p w14:paraId="787682FD" w14:textId="77777777" w:rsidR="00B22A89" w:rsidRPr="007B51A8" w:rsidRDefault="00B22A89" w:rsidP="00B22A89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19A05D53" w14:textId="24B61702" w:rsidR="00B22A89" w:rsidRPr="00F12A41" w:rsidRDefault="00B22A89" w:rsidP="00B22A89">
      <w:pPr>
        <w:rPr>
          <w:rFonts w:asciiTheme="minorHAnsi" w:hAnsiTheme="minorHAnsi" w:cstheme="minorHAnsi"/>
          <w:b/>
          <w:bCs/>
          <w:sz w:val="21"/>
          <w:szCs w:val="21"/>
          <w:lang w:val="en-US"/>
        </w:rPr>
      </w:pPr>
      <w:r w:rsidRPr="00F12A41">
        <w:rPr>
          <w:rFonts w:asciiTheme="minorHAnsi" w:hAnsiTheme="minorHAnsi" w:cstheme="minorHAnsi"/>
          <w:b/>
          <w:bCs/>
          <w:sz w:val="20"/>
          <w:szCs w:val="20"/>
          <w:lang w:val="en-US"/>
        </w:rPr>
        <w:t>References</w:t>
      </w:r>
    </w:p>
    <w:p w14:paraId="1F3BBBF3" w14:textId="77777777" w:rsidR="00B22A89" w:rsidRPr="00F12A41" w:rsidRDefault="00B22A89" w:rsidP="00B22A89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3EB066C9" w14:textId="77777777" w:rsidR="007B51A8" w:rsidRPr="00F12A41" w:rsidRDefault="00B22A89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sz w:val="20"/>
          <w:szCs w:val="20"/>
        </w:rPr>
        <w:fldChar w:fldCharType="begin"/>
      </w:r>
      <w:r w:rsidRPr="00F12A41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F12A41">
        <w:rPr>
          <w:rFonts w:asciiTheme="minorHAnsi" w:hAnsiTheme="minorHAnsi" w:cstheme="minorHAnsi"/>
          <w:sz w:val="20"/>
          <w:szCs w:val="20"/>
        </w:rPr>
        <w:fldChar w:fldCharType="separate"/>
      </w:r>
      <w:r w:rsidR="007B51A8" w:rsidRPr="00F12A41">
        <w:rPr>
          <w:rFonts w:asciiTheme="minorHAnsi" w:hAnsiTheme="minorHAnsi" w:cstheme="minorHAnsi"/>
          <w:noProof/>
          <w:sz w:val="20"/>
          <w:szCs w:val="20"/>
        </w:rPr>
        <w:t>1.</w:t>
      </w:r>
      <w:r w:rsidR="007B51A8"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 Daajani, M.M., et al., </w:t>
      </w:r>
      <w:r w:rsidR="007B51A8" w:rsidRPr="00F12A41">
        <w:rPr>
          <w:rFonts w:asciiTheme="minorHAnsi" w:hAnsiTheme="minorHAnsi" w:cstheme="minorHAnsi"/>
          <w:i/>
          <w:noProof/>
          <w:sz w:val="20"/>
          <w:szCs w:val="20"/>
        </w:rPr>
        <w:t>Prevalence of Health Problems Targeted by the National School-Based Screening Program among Primary School Students in Saudi Arabia, 2019.</w:t>
      </w:r>
      <w:r w:rsidR="007B51A8" w:rsidRPr="00F12A41">
        <w:rPr>
          <w:rFonts w:asciiTheme="minorHAnsi" w:hAnsiTheme="minorHAnsi" w:cstheme="minorHAnsi"/>
          <w:noProof/>
          <w:sz w:val="20"/>
          <w:szCs w:val="20"/>
        </w:rPr>
        <w:t xml:space="preserve"> Healthcare (Basel), 2021. </w:t>
      </w:r>
      <w:r w:rsidR="007B51A8" w:rsidRPr="00F12A41">
        <w:rPr>
          <w:rFonts w:asciiTheme="minorHAnsi" w:hAnsiTheme="minorHAnsi" w:cstheme="minorHAnsi"/>
          <w:b/>
          <w:noProof/>
          <w:sz w:val="20"/>
          <w:szCs w:val="20"/>
        </w:rPr>
        <w:t>9</w:t>
      </w:r>
      <w:r w:rsidR="007B51A8" w:rsidRPr="00F12A41">
        <w:rPr>
          <w:rFonts w:asciiTheme="minorHAnsi" w:hAnsiTheme="minorHAnsi" w:cstheme="minorHAnsi"/>
          <w:noProof/>
          <w:sz w:val="20"/>
          <w:szCs w:val="20"/>
        </w:rPr>
        <w:t>(10).</w:t>
      </w:r>
    </w:p>
    <w:p w14:paraId="69877084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2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Shewear-Al Abdulrhman N, B.A.A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Assessment of School Health in Saudi Arabia: The Path to Improved Future Students Health. (Implications of the Saudi School Health Program)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J Public Health Dis Prev, 2022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5</w:t>
      </w:r>
      <w:r w:rsidRPr="00F12A41">
        <w:rPr>
          <w:rFonts w:asciiTheme="minorHAnsi" w:hAnsiTheme="minorHAnsi" w:cstheme="minorHAnsi"/>
          <w:noProof/>
          <w:sz w:val="20"/>
          <w:szCs w:val="20"/>
        </w:rPr>
        <w:t>: p. 102.</w:t>
      </w:r>
    </w:p>
    <w:p w14:paraId="0BA7EFC5" w14:textId="65F656B2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i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3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 xml:space="preserve">WHO (World Health Organization). Global Health Observatory data repository. Prevalence of obesity among children and adolescents, by country. Geneva: WHO. Available from: </w:t>
      </w:r>
      <w:hyperlink r:id="rId4" w:history="1">
        <w:r w:rsidRPr="00F12A41">
          <w:rPr>
            <w:rStyle w:val="Hyperlink"/>
            <w:rFonts w:asciiTheme="minorHAnsi" w:hAnsiTheme="minorHAnsi" w:cstheme="minorHAnsi"/>
            <w:i/>
            <w:noProof/>
            <w:sz w:val="20"/>
            <w:szCs w:val="20"/>
          </w:rPr>
          <w:t>https://apps.who.int/gho/data/view.main.BMIPLUS2C05-09v?lang=en</w:t>
        </w:r>
      </w:hyperlink>
      <w:r w:rsidRPr="00F12A41">
        <w:rPr>
          <w:rFonts w:asciiTheme="minorHAnsi" w:hAnsiTheme="minorHAnsi" w:cstheme="minorHAnsi"/>
          <w:i/>
          <w:noProof/>
          <w:sz w:val="20"/>
          <w:szCs w:val="20"/>
        </w:rPr>
        <w:t>.</w:t>
      </w:r>
    </w:p>
    <w:p w14:paraId="4B4C94E2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4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Ibrahim, M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School-Based Body Mass Index Survey: A national study of Obesity Prevalence among School Students in Saudi Arabia, 2018: Obesity Prevalence among School Students in Saudi Arabia, 2018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Journal of Health Informatics in Developing Countries, 2021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15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2).</w:t>
      </w:r>
    </w:p>
    <w:p w14:paraId="066CBAEF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5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Moradi-Lakeh, M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The health of Saudi youths: current challenges and future opportunities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BMC Fam Pract, 2016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17</w:t>
      </w:r>
      <w:r w:rsidRPr="00F12A41">
        <w:rPr>
          <w:rFonts w:asciiTheme="minorHAnsi" w:hAnsiTheme="minorHAnsi" w:cstheme="minorHAnsi"/>
          <w:noProof/>
          <w:sz w:val="20"/>
          <w:szCs w:val="20"/>
        </w:rPr>
        <w:t>: p. 26.</w:t>
      </w:r>
    </w:p>
    <w:p w14:paraId="475395E1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6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Baqal, O.J., H. Saleheen, and F.S. AlBuhairan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Urgent Need for Adolescent Physical Activity Policies and Promotion: Lessons from "Jeeluna"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Int J Environ Res Public Health, 2020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17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12).</w:t>
      </w:r>
    </w:p>
    <w:p w14:paraId="5EA134E0" w14:textId="4A05EB21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i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7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 xml:space="preserve">IHME (Institute for Health Metrics and Evaluation). Global Burden of Disease Compare. Seattle, WA: IHME, University of Washington, 2015. Available from: </w:t>
      </w:r>
      <w:hyperlink r:id="rId5" w:history="1">
        <w:r w:rsidRPr="00F12A41">
          <w:rPr>
            <w:rStyle w:val="Hyperlink"/>
            <w:rFonts w:asciiTheme="minorHAnsi" w:hAnsiTheme="minorHAnsi" w:cstheme="minorHAnsi"/>
            <w:i/>
            <w:noProof/>
            <w:sz w:val="20"/>
            <w:szCs w:val="20"/>
          </w:rPr>
          <w:t>https://vizhub.healthdata.org/gbd-compare</w:t>
        </w:r>
      </w:hyperlink>
      <w:r w:rsidRPr="00F12A41">
        <w:rPr>
          <w:rFonts w:asciiTheme="minorHAnsi" w:hAnsiTheme="minorHAnsi" w:cstheme="minorHAnsi"/>
          <w:i/>
          <w:noProof/>
          <w:sz w:val="20"/>
          <w:szCs w:val="20"/>
        </w:rPr>
        <w:t xml:space="preserve"> (Accessed [2 July 2022]) </w:t>
      </w:r>
    </w:p>
    <w:p w14:paraId="52844F93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i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8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SNMHS (Saudi National Mental Health Survey). Saudi Arabia: King Salman Center for Disability Research.</w:t>
      </w:r>
    </w:p>
    <w:p w14:paraId="255F39DF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9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bou Abbas, O. and F. AlBuhairan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Predictors of adolescents' mental health problems in Saudi Arabia: findings from the Jeeluna(®) national study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Child Adolesc Psychiatry Ment Health, 2017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11</w:t>
      </w:r>
      <w:r w:rsidRPr="00F12A41">
        <w:rPr>
          <w:rFonts w:asciiTheme="minorHAnsi" w:hAnsiTheme="minorHAnsi" w:cstheme="minorHAnsi"/>
          <w:noProof/>
          <w:sz w:val="20"/>
          <w:szCs w:val="20"/>
        </w:rPr>
        <w:t>: p. 52.</w:t>
      </w:r>
    </w:p>
    <w:p w14:paraId="005B0682" w14:textId="5F21D6B4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i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0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 xml:space="preserve">GASTAT (General Authority for Statistics). 2018. Household Health Survey. Saudi Arabia: GASTAT. </w:t>
      </w:r>
      <w:hyperlink r:id="rId6" w:history="1">
        <w:r w:rsidRPr="00F12A41">
          <w:rPr>
            <w:rStyle w:val="Hyperlink"/>
            <w:rFonts w:asciiTheme="minorHAnsi" w:hAnsiTheme="minorHAnsi" w:cstheme="minorHAnsi"/>
            <w:i/>
            <w:noProof/>
            <w:sz w:val="20"/>
            <w:szCs w:val="20"/>
          </w:rPr>
          <w:t>https://www.stats.gov.sa/en/965</w:t>
        </w:r>
      </w:hyperlink>
      <w:r w:rsidRPr="00F12A41">
        <w:rPr>
          <w:rFonts w:asciiTheme="minorHAnsi" w:hAnsiTheme="minorHAnsi" w:cstheme="minorHAnsi"/>
          <w:i/>
          <w:noProof/>
          <w:sz w:val="20"/>
          <w:szCs w:val="20"/>
        </w:rPr>
        <w:t>.</w:t>
      </w:r>
    </w:p>
    <w:p w14:paraId="225BA6E2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1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Ghamdi, A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Prevalence of periodontitis in high school children in Saudi Arabia: a national study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Ann Saudi Med, 2020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40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1): p. 7-14.</w:t>
      </w:r>
    </w:p>
    <w:p w14:paraId="62C37AAD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2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Ghamdi, A.S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Gingival health and oral hygiene practices among high school children in Saudi Arabia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Ann Saudi Med, 2020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40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2): p. 126-135.</w:t>
      </w:r>
    </w:p>
    <w:p w14:paraId="68DEDCAA" w14:textId="17D8E488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i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3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 xml:space="preserve">IHME (Institute for Health Metrics and Evaluation), Ministry of Health (Saudi Arabia). Saudi Arabia Health Interview Survey 2013. Available from: </w:t>
      </w:r>
      <w:hyperlink r:id="rId7" w:history="1">
        <w:r w:rsidRPr="00F12A41">
          <w:rPr>
            <w:rStyle w:val="Hyperlink"/>
            <w:rFonts w:asciiTheme="minorHAnsi" w:hAnsiTheme="minorHAnsi" w:cstheme="minorHAnsi"/>
            <w:i/>
            <w:noProof/>
            <w:sz w:val="20"/>
            <w:szCs w:val="20"/>
          </w:rPr>
          <w:t>https://ghdx.healthdata.org/record/saudi-arabia-health-interview-survey-2013</w:t>
        </w:r>
      </w:hyperlink>
      <w:r w:rsidRPr="00F12A41">
        <w:rPr>
          <w:rFonts w:asciiTheme="minorHAnsi" w:hAnsiTheme="minorHAnsi" w:cstheme="minorHAnsi"/>
          <w:i/>
          <w:noProof/>
          <w:sz w:val="20"/>
          <w:szCs w:val="20"/>
        </w:rPr>
        <w:t>.</w:t>
      </w:r>
    </w:p>
    <w:p w14:paraId="63DE22F0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4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Musharrafieh, U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A nationwide study of asthma correlates among adolescents in Saudi Arabia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Asthma Res Pract, 2020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6</w:t>
      </w:r>
      <w:r w:rsidRPr="00F12A41">
        <w:rPr>
          <w:rFonts w:asciiTheme="minorHAnsi" w:hAnsiTheme="minorHAnsi" w:cstheme="minorHAnsi"/>
          <w:noProof/>
          <w:sz w:val="20"/>
          <w:szCs w:val="20"/>
        </w:rPr>
        <w:t>: p. 3.</w:t>
      </w:r>
    </w:p>
    <w:p w14:paraId="04F5D351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5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qahtani, J.M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Asthma and other allergic diseases among Saudi schoolchildren in Najran: the need for a comprehensive intervention program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Ann Saudi Med, 2016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36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6): p. 379-385.</w:t>
      </w:r>
    </w:p>
    <w:p w14:paraId="58D6D3F7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6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Buhairan, F.S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Time for an Adolescent Health Surveillance System in Saudi Arabia: Findings From "Jeeluna"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J Adolesc Health, 2015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57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3): p. 263-9.</w:t>
      </w:r>
    </w:p>
    <w:p w14:paraId="437322F5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7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-Hussein, F.A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Cardiometabolic risk among Saudi children and adolescents: Saudi childrens overweight, obesity, and lifestyles (S.Ch.O.O.Ls) study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Ann Saudi Med, 2014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34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1): p. 46-53.</w:t>
      </w:r>
    </w:p>
    <w:p w14:paraId="29CF207F" w14:textId="347B244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i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8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 xml:space="preserve">GASTAT (General Authority for Statistics). 2019. Household Sport Practice Survey Bulletin. Saudi Arabia: GASTAT. </w:t>
      </w:r>
      <w:hyperlink r:id="rId8" w:history="1">
        <w:r w:rsidRPr="00F12A41">
          <w:rPr>
            <w:rStyle w:val="Hyperlink"/>
            <w:rFonts w:asciiTheme="minorHAnsi" w:hAnsiTheme="minorHAnsi" w:cstheme="minorHAnsi"/>
            <w:i/>
            <w:noProof/>
            <w:sz w:val="20"/>
            <w:szCs w:val="20"/>
          </w:rPr>
          <w:t>https://www.stats.gov.sa/en/950-0</w:t>
        </w:r>
      </w:hyperlink>
      <w:r w:rsidRPr="00F12A41">
        <w:rPr>
          <w:rFonts w:asciiTheme="minorHAnsi" w:hAnsiTheme="minorHAnsi" w:cstheme="minorHAnsi"/>
          <w:i/>
          <w:noProof/>
          <w:sz w:val="20"/>
          <w:szCs w:val="20"/>
        </w:rPr>
        <w:t>.</w:t>
      </w:r>
    </w:p>
    <w:p w14:paraId="46E38F15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19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-Dakheel, M.H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Prevalence of iodine deficiency disorders among school children in Saudi Arabia: results of a national iodine nutrition study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East Mediterr Health J, 2016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22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5): p. 301-8.</w:t>
      </w:r>
    </w:p>
    <w:p w14:paraId="3B001EA9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20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Al-Hazzaa, H.M., et al.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Anthropometric, Familial- and Lifestyle-Related Characteristics of School Children Skipping Breakfast in Jeddah, Saudi Arabia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Nutrients, 2020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12</w:t>
      </w:r>
      <w:r w:rsidRPr="00F12A41">
        <w:rPr>
          <w:rFonts w:asciiTheme="minorHAnsi" w:hAnsiTheme="minorHAnsi" w:cstheme="minorHAnsi"/>
          <w:noProof/>
          <w:sz w:val="20"/>
          <w:szCs w:val="20"/>
        </w:rPr>
        <w:t>(12).</w:t>
      </w:r>
    </w:p>
    <w:p w14:paraId="367B0DC0" w14:textId="77777777" w:rsidR="007B51A8" w:rsidRPr="00F12A41" w:rsidRDefault="007B51A8" w:rsidP="007B51A8">
      <w:pPr>
        <w:pStyle w:val="EndNoteBibliography"/>
        <w:ind w:left="720" w:hanging="720"/>
        <w:rPr>
          <w:rFonts w:asciiTheme="minorHAnsi" w:hAnsiTheme="minorHAnsi" w:cstheme="minorHAnsi"/>
          <w:noProof/>
          <w:sz w:val="20"/>
          <w:szCs w:val="20"/>
        </w:rPr>
      </w:pPr>
      <w:r w:rsidRPr="00F12A41">
        <w:rPr>
          <w:rFonts w:asciiTheme="minorHAnsi" w:hAnsiTheme="minorHAnsi" w:cstheme="minorHAnsi"/>
          <w:noProof/>
          <w:sz w:val="20"/>
          <w:szCs w:val="20"/>
        </w:rPr>
        <w:t>21.</w:t>
      </w:r>
      <w:r w:rsidRPr="00F12A41">
        <w:rPr>
          <w:rFonts w:asciiTheme="minorHAnsi" w:hAnsiTheme="minorHAnsi" w:cstheme="minorHAnsi"/>
          <w:noProof/>
          <w:sz w:val="20"/>
          <w:szCs w:val="20"/>
        </w:rPr>
        <w:tab/>
        <w:t xml:space="preserve">Nasim, M., M. Saade, and F. AlBuhairan, </w:t>
      </w:r>
      <w:r w:rsidRPr="00F12A41">
        <w:rPr>
          <w:rFonts w:asciiTheme="minorHAnsi" w:hAnsiTheme="minorHAnsi" w:cstheme="minorHAnsi"/>
          <w:i/>
          <w:noProof/>
          <w:sz w:val="20"/>
          <w:szCs w:val="20"/>
        </w:rPr>
        <w:t>Sleep deprivation: prevalence and associated factors among adolescents in Saudi Arabia.</w:t>
      </w:r>
      <w:r w:rsidRPr="00F12A41">
        <w:rPr>
          <w:rFonts w:asciiTheme="minorHAnsi" w:hAnsiTheme="minorHAnsi" w:cstheme="minorHAnsi"/>
          <w:noProof/>
          <w:sz w:val="20"/>
          <w:szCs w:val="20"/>
        </w:rPr>
        <w:t xml:space="preserve"> Sleep Med, 2019. </w:t>
      </w:r>
      <w:r w:rsidRPr="00F12A41">
        <w:rPr>
          <w:rFonts w:asciiTheme="minorHAnsi" w:hAnsiTheme="minorHAnsi" w:cstheme="minorHAnsi"/>
          <w:b/>
          <w:noProof/>
          <w:sz w:val="20"/>
          <w:szCs w:val="20"/>
        </w:rPr>
        <w:t>53</w:t>
      </w:r>
      <w:r w:rsidRPr="00F12A41">
        <w:rPr>
          <w:rFonts w:asciiTheme="minorHAnsi" w:hAnsiTheme="minorHAnsi" w:cstheme="minorHAnsi"/>
          <w:noProof/>
          <w:sz w:val="20"/>
          <w:szCs w:val="20"/>
        </w:rPr>
        <w:t>: p. 165-171.</w:t>
      </w:r>
    </w:p>
    <w:p w14:paraId="2D631DE1" w14:textId="6DCB975F" w:rsidR="00B22A89" w:rsidRPr="007B51A8" w:rsidRDefault="00B22A89" w:rsidP="007B51A8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F12A41">
        <w:rPr>
          <w:rFonts w:asciiTheme="minorHAnsi" w:hAnsiTheme="minorHAnsi" w:cstheme="minorHAnsi"/>
          <w:sz w:val="20"/>
          <w:szCs w:val="20"/>
          <w:lang w:val="en-US"/>
        </w:rPr>
        <w:fldChar w:fldCharType="end"/>
      </w:r>
    </w:p>
    <w:sectPr w:rsidR="00B22A89" w:rsidRPr="007B51A8" w:rsidSect="008A24F9">
      <w:pgSz w:w="15840" w:h="12240" w:orient="landscape"/>
      <w:pgMar w:top="1020" w:right="1440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wxxw59vpstv6estv2pe5e1f2pzp50s2sf0&quot;&gt;Report_ref_school&lt;record-ids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6&lt;/item&gt;&lt;item&gt;64&lt;/item&gt;&lt;item&gt;66&lt;/item&gt;&lt;item&gt;67&lt;/item&gt;&lt;item&gt;68&lt;/item&gt;&lt;item&gt;92&lt;/item&gt;&lt;item&gt;105&lt;/item&gt;&lt;/record-ids&gt;&lt;/item&gt;&lt;/Libraries&gt;"/>
  </w:docVars>
  <w:rsids>
    <w:rsidRoot w:val="00BF1851"/>
    <w:rsid w:val="0002575E"/>
    <w:rsid w:val="00051ADC"/>
    <w:rsid w:val="0008387C"/>
    <w:rsid w:val="00084E8F"/>
    <w:rsid w:val="000A0763"/>
    <w:rsid w:val="000A4000"/>
    <w:rsid w:val="000C508E"/>
    <w:rsid w:val="000D1FC7"/>
    <w:rsid w:val="000E62FB"/>
    <w:rsid w:val="000E759B"/>
    <w:rsid w:val="00132027"/>
    <w:rsid w:val="001334C3"/>
    <w:rsid w:val="00136AEB"/>
    <w:rsid w:val="001747D7"/>
    <w:rsid w:val="00176D14"/>
    <w:rsid w:val="001937DE"/>
    <w:rsid w:val="001E02F4"/>
    <w:rsid w:val="001E1F7C"/>
    <w:rsid w:val="001F1E50"/>
    <w:rsid w:val="00202333"/>
    <w:rsid w:val="00211491"/>
    <w:rsid w:val="00215848"/>
    <w:rsid w:val="002375E3"/>
    <w:rsid w:val="00276F32"/>
    <w:rsid w:val="0028489E"/>
    <w:rsid w:val="002C6985"/>
    <w:rsid w:val="003422E0"/>
    <w:rsid w:val="003741DF"/>
    <w:rsid w:val="003943D6"/>
    <w:rsid w:val="0039708B"/>
    <w:rsid w:val="003B2525"/>
    <w:rsid w:val="003D3BE8"/>
    <w:rsid w:val="003E7585"/>
    <w:rsid w:val="00412302"/>
    <w:rsid w:val="00416CB8"/>
    <w:rsid w:val="00444B5B"/>
    <w:rsid w:val="00461354"/>
    <w:rsid w:val="004A18DC"/>
    <w:rsid w:val="004D1D45"/>
    <w:rsid w:val="00503529"/>
    <w:rsid w:val="005078F5"/>
    <w:rsid w:val="005275B5"/>
    <w:rsid w:val="00527A69"/>
    <w:rsid w:val="00532538"/>
    <w:rsid w:val="005364E1"/>
    <w:rsid w:val="00555614"/>
    <w:rsid w:val="0059630A"/>
    <w:rsid w:val="005B375B"/>
    <w:rsid w:val="005D686C"/>
    <w:rsid w:val="005F6915"/>
    <w:rsid w:val="00627880"/>
    <w:rsid w:val="00640675"/>
    <w:rsid w:val="00665F2A"/>
    <w:rsid w:val="006723CE"/>
    <w:rsid w:val="006A508C"/>
    <w:rsid w:val="006C3C8E"/>
    <w:rsid w:val="00756973"/>
    <w:rsid w:val="007A07F0"/>
    <w:rsid w:val="007B51A8"/>
    <w:rsid w:val="007F71F8"/>
    <w:rsid w:val="00844586"/>
    <w:rsid w:val="00877620"/>
    <w:rsid w:val="008857ED"/>
    <w:rsid w:val="008A24F9"/>
    <w:rsid w:val="008A7539"/>
    <w:rsid w:val="008F06AF"/>
    <w:rsid w:val="0090704B"/>
    <w:rsid w:val="00915CE8"/>
    <w:rsid w:val="009606DA"/>
    <w:rsid w:val="009729B8"/>
    <w:rsid w:val="00981D85"/>
    <w:rsid w:val="0098653C"/>
    <w:rsid w:val="00A0452D"/>
    <w:rsid w:val="00A04FA0"/>
    <w:rsid w:val="00A13FD9"/>
    <w:rsid w:val="00AB3A7B"/>
    <w:rsid w:val="00AC2A16"/>
    <w:rsid w:val="00AE4687"/>
    <w:rsid w:val="00B01D49"/>
    <w:rsid w:val="00B035D8"/>
    <w:rsid w:val="00B22A89"/>
    <w:rsid w:val="00B40318"/>
    <w:rsid w:val="00B55D83"/>
    <w:rsid w:val="00B57816"/>
    <w:rsid w:val="00B60A6C"/>
    <w:rsid w:val="00B61E11"/>
    <w:rsid w:val="00B70AD9"/>
    <w:rsid w:val="00B721A3"/>
    <w:rsid w:val="00BA3457"/>
    <w:rsid w:val="00BD6D4B"/>
    <w:rsid w:val="00BF1851"/>
    <w:rsid w:val="00BF7FDF"/>
    <w:rsid w:val="00C05CC8"/>
    <w:rsid w:val="00C1696C"/>
    <w:rsid w:val="00C416A9"/>
    <w:rsid w:val="00C90382"/>
    <w:rsid w:val="00C91577"/>
    <w:rsid w:val="00D56F46"/>
    <w:rsid w:val="00D92C3A"/>
    <w:rsid w:val="00DA2957"/>
    <w:rsid w:val="00DC0296"/>
    <w:rsid w:val="00DC148D"/>
    <w:rsid w:val="00DD44C4"/>
    <w:rsid w:val="00E425EC"/>
    <w:rsid w:val="00E52CA0"/>
    <w:rsid w:val="00E80FAB"/>
    <w:rsid w:val="00E82C0A"/>
    <w:rsid w:val="00EF7B8F"/>
    <w:rsid w:val="00F074A8"/>
    <w:rsid w:val="00F12A41"/>
    <w:rsid w:val="00F21B80"/>
    <w:rsid w:val="00F70CFE"/>
    <w:rsid w:val="00FB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4E706"/>
  <w15:chartTrackingRefBased/>
  <w15:docId w15:val="{4C741FC5-20F7-B248-ADE0-91F390C5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85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7F0"/>
    <w:pPr>
      <w:keepNext/>
      <w:keepLines/>
      <w:widowControl w:val="0"/>
      <w:wordWrap w:val="0"/>
      <w:autoSpaceDE w:val="0"/>
      <w:autoSpaceDN w:val="0"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F1851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title">
    <w:name w:val="Tabletitle"/>
    <w:basedOn w:val="Normal"/>
    <w:qFormat/>
    <w:rsid w:val="00BF1851"/>
    <w:pPr>
      <w:keepNext/>
      <w:keepLines/>
      <w:spacing w:before="240" w:after="60"/>
      <w:jc w:val="both"/>
    </w:pPr>
    <w:rPr>
      <w:rFonts w:asciiTheme="minorHAnsi" w:eastAsiaTheme="majorEastAsia" w:hAnsiTheme="minorHAnsi" w:cs="Times New Roman (Headings CS)"/>
      <w:b/>
      <w:color w:val="1F4E79" w:themeColor="accent5" w:themeShade="80"/>
      <w:szCs w:val="28"/>
      <w:lang w:val="en-US"/>
    </w:rPr>
  </w:style>
  <w:style w:type="paragraph" w:customStyle="1" w:styleId="SourceKSA">
    <w:name w:val="SourceKSA"/>
    <w:basedOn w:val="Normal"/>
    <w:qFormat/>
    <w:rsid w:val="00BF1851"/>
    <w:pPr>
      <w:spacing w:after="240"/>
      <w:contextualSpacing/>
    </w:pPr>
    <w:rPr>
      <w:rFonts w:asciiTheme="minorHAnsi" w:hAnsiTheme="minorHAnsi"/>
      <w:sz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416A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6A9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16A9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6A9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416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16A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A07F0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7A07F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BodytextKSApara1">
    <w:name w:val="BodytextKSApara1"/>
    <w:basedOn w:val="Normal"/>
    <w:qFormat/>
    <w:rsid w:val="007A07F0"/>
    <w:pPr>
      <w:spacing w:line="300" w:lineRule="atLeast"/>
      <w:jc w:val="both"/>
    </w:pPr>
    <w:rPr>
      <w:rFonts w:ascii="Calibri" w:eastAsiaTheme="minorEastAsia" w:hAnsi="Calibri" w:cs="Calibri"/>
      <w:color w:val="000000" w:themeColor="text1"/>
      <w:lang w:val="en-US"/>
    </w:rPr>
  </w:style>
  <w:style w:type="paragraph" w:customStyle="1" w:styleId="BodytextKSA">
    <w:name w:val="BodytextKSA"/>
    <w:qFormat/>
    <w:rsid w:val="007A07F0"/>
    <w:pPr>
      <w:spacing w:line="300" w:lineRule="atLeast"/>
      <w:ind w:firstLine="360"/>
      <w:jc w:val="both"/>
    </w:pPr>
    <w:rPr>
      <w:rFonts w:ascii="Calibri" w:eastAsiaTheme="minorEastAsia" w:hAnsi="Calibri" w:cs="Calibri"/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8A2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3253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556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s.gov.sa/en/950-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hdx.healthdata.org/record/saudi-arabia-health-interview-survey-20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tats.gov.sa/en/965" TargetMode="External"/><Relationship Id="rId5" Type="http://schemas.openxmlformats.org/officeDocument/2006/relationships/hyperlink" Target="https://vizhub.healthdata.org/gbd-compar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apps.who.int/gho/data/view.main.BMIPLUS2C05-09v?lang=e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11510</Words>
  <Characters>65610</Characters>
  <Application>Microsoft Office Word</Application>
  <DocSecurity>0</DocSecurity>
  <Lines>546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er Aljuraiban</dc:creator>
  <cp:keywords/>
  <dc:description/>
  <cp:lastModifiedBy>Ghadeer Aljuraiban</cp:lastModifiedBy>
  <cp:revision>11</cp:revision>
  <dcterms:created xsi:type="dcterms:W3CDTF">2022-11-04T12:12:00Z</dcterms:created>
  <dcterms:modified xsi:type="dcterms:W3CDTF">2025-11-10T09:40:00Z</dcterms:modified>
</cp:coreProperties>
</file>